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15BA92" w14:textId="113C3277" w:rsidR="00D53731" w:rsidRPr="00AF66B0" w:rsidRDefault="00803613" w:rsidP="00AF66B0">
      <w:pPr>
        <w:pStyle w:val="BAtitle"/>
        <w:rPr>
          <w:rFonts w:eastAsiaTheme="minorHAnsi"/>
        </w:rPr>
      </w:pPr>
      <w:r w:rsidRPr="00AF66B0">
        <w:rPr>
          <w:rFonts w:eastAsiaTheme="minorHAnsi"/>
        </w:rPr>
        <w:t>Supporting Information</w:t>
      </w:r>
    </w:p>
    <w:p w14:paraId="4D68ABE3" w14:textId="77777777" w:rsidR="00803613" w:rsidRDefault="00803613" w:rsidP="001B474E">
      <w:pPr>
        <w:pStyle w:val="BAtitle"/>
      </w:pPr>
    </w:p>
    <w:p w14:paraId="59222657" w14:textId="41477F90" w:rsidR="00C270B4" w:rsidRDefault="00C270B4" w:rsidP="002C26C5">
      <w:pPr>
        <w:pStyle w:val="BAtitle"/>
        <w:spacing w:after="240"/>
      </w:pPr>
      <w:r w:rsidRPr="00382713">
        <w:t>Locomotion of the C</w:t>
      </w:r>
      <w:r w:rsidRPr="00382713">
        <w:rPr>
          <w:vertAlign w:val="subscript"/>
        </w:rPr>
        <w:t>60</w:t>
      </w:r>
      <w:r w:rsidRPr="00382713">
        <w:t>-</w:t>
      </w:r>
      <w:r>
        <w:t>b</w:t>
      </w:r>
      <w:r w:rsidRPr="00382713">
        <w:t>ased Nano</w:t>
      </w:r>
      <w:r>
        <w:t>m</w:t>
      </w:r>
      <w:r w:rsidRPr="00382713">
        <w:t xml:space="preserve">achines on </w:t>
      </w:r>
      <w:r>
        <w:t>Graphene Surfaces</w:t>
      </w:r>
    </w:p>
    <w:p w14:paraId="14BCDB28" w14:textId="03D88CC5" w:rsidR="00D53731" w:rsidRPr="00D015FA" w:rsidRDefault="00D53731" w:rsidP="00803613">
      <w:pPr>
        <w:pStyle w:val="BAtitle"/>
        <w:spacing w:after="240"/>
      </w:pPr>
    </w:p>
    <w:p w14:paraId="1241AD8D" w14:textId="77777777" w:rsidR="0076457F" w:rsidRPr="0076457F" w:rsidRDefault="0076457F" w:rsidP="0076457F">
      <w:pPr>
        <w:pStyle w:val="BBAuthorName"/>
        <w:spacing w:before="240"/>
      </w:pPr>
      <w:r w:rsidRPr="0076457F">
        <w:t>S. Mahsa Mofidi</w:t>
      </w:r>
      <w:proofErr w:type="gramStart"/>
      <w:r w:rsidRPr="0076457F">
        <w:t>,</w:t>
      </w:r>
      <w:r w:rsidRPr="0076457F">
        <w:rPr>
          <w:vertAlign w:val="superscript"/>
        </w:rPr>
        <w:t>1</w:t>
      </w:r>
      <w:proofErr w:type="gramEnd"/>
      <w:r w:rsidRPr="0076457F">
        <w:t xml:space="preserve"> </w:t>
      </w:r>
      <w:proofErr w:type="spellStart"/>
      <w:r w:rsidRPr="0076457F">
        <w:t>Hossein</w:t>
      </w:r>
      <w:proofErr w:type="spellEnd"/>
      <w:r w:rsidRPr="0076457F">
        <w:t xml:space="preserve"> </w:t>
      </w:r>
      <w:proofErr w:type="spellStart"/>
      <w:r w:rsidRPr="0076457F">
        <w:t>Nejat</w:t>
      </w:r>
      <w:proofErr w:type="spellEnd"/>
      <w:r w:rsidRPr="0076457F">
        <w:t xml:space="preserve"> </w:t>
      </w:r>
      <w:proofErr w:type="spellStart"/>
      <w:r w:rsidRPr="0076457F">
        <w:t>Pishkenari</w:t>
      </w:r>
      <w:proofErr w:type="spellEnd"/>
      <w:r w:rsidRPr="0076457F">
        <w:t>,*</w:t>
      </w:r>
      <w:r w:rsidRPr="0076457F">
        <w:rPr>
          <w:vertAlign w:val="superscript"/>
        </w:rPr>
        <w:t>2</w:t>
      </w:r>
      <w:r w:rsidRPr="0076457F">
        <w:t xml:space="preserve"> Mohammad Reza Ejtehadi,</w:t>
      </w:r>
      <w:r w:rsidRPr="0076457F">
        <w:rPr>
          <w:vertAlign w:val="superscript"/>
        </w:rPr>
        <w:t>3</w:t>
      </w:r>
      <w:r w:rsidRPr="0076457F">
        <w:t xml:space="preserve"> Alexey V. Akimov</w:t>
      </w:r>
      <w:r w:rsidRPr="0076457F">
        <w:rPr>
          <w:vertAlign w:val="superscript"/>
        </w:rPr>
        <w:t>4</w:t>
      </w:r>
    </w:p>
    <w:p w14:paraId="7CABC632" w14:textId="77777777" w:rsidR="0076457F" w:rsidRPr="0076457F" w:rsidRDefault="0076457F" w:rsidP="0076457F">
      <w:pPr>
        <w:pStyle w:val="BCAuthorAddress"/>
        <w:spacing w:after="0"/>
        <w:rPr>
          <w:sz w:val="18"/>
          <w:szCs w:val="18"/>
        </w:rPr>
      </w:pPr>
      <w:r w:rsidRPr="0076457F">
        <w:rPr>
          <w:sz w:val="18"/>
          <w:szCs w:val="18"/>
        </w:rPr>
        <w:t>1. Institute for Nanoscience and Nanotechnology (INST), Sharif University of Technology, Tehran, 14588-89694, Iran</w:t>
      </w:r>
    </w:p>
    <w:p w14:paraId="64DF7368" w14:textId="77777777" w:rsidR="0076457F" w:rsidRPr="0076457F" w:rsidRDefault="0076457F" w:rsidP="0076457F">
      <w:pPr>
        <w:pStyle w:val="BCAuthorAddress"/>
        <w:spacing w:after="0"/>
        <w:rPr>
          <w:sz w:val="18"/>
          <w:szCs w:val="18"/>
        </w:rPr>
      </w:pPr>
      <w:r w:rsidRPr="0076457F">
        <w:rPr>
          <w:sz w:val="18"/>
          <w:szCs w:val="18"/>
        </w:rPr>
        <w:t>2. Mechanical Engineering Department, Sharif University of Technology, Tehran, 11155-9567, Iran</w:t>
      </w:r>
    </w:p>
    <w:p w14:paraId="6B5B57BC" w14:textId="77777777" w:rsidR="0076457F" w:rsidRPr="0076457F" w:rsidRDefault="0076457F" w:rsidP="0076457F">
      <w:pPr>
        <w:pStyle w:val="BCAuthorAddress"/>
        <w:spacing w:after="0"/>
        <w:rPr>
          <w:sz w:val="18"/>
          <w:szCs w:val="18"/>
        </w:rPr>
      </w:pPr>
      <w:r w:rsidRPr="0076457F">
        <w:rPr>
          <w:sz w:val="18"/>
          <w:szCs w:val="18"/>
        </w:rPr>
        <w:t>3. Department of Physics, Sharif University of Technology, Tehran, 11155-9161, Iran</w:t>
      </w:r>
    </w:p>
    <w:p w14:paraId="2A41CA46" w14:textId="77777777" w:rsidR="0076457F" w:rsidRPr="0076457F" w:rsidRDefault="0076457F" w:rsidP="0076457F">
      <w:pPr>
        <w:pStyle w:val="BCAuthorAddress"/>
        <w:spacing w:after="0"/>
        <w:rPr>
          <w:sz w:val="18"/>
          <w:szCs w:val="18"/>
        </w:rPr>
      </w:pPr>
      <w:r w:rsidRPr="0076457F">
        <w:rPr>
          <w:sz w:val="18"/>
          <w:szCs w:val="18"/>
        </w:rPr>
        <w:t>4. Department of Chemistry, University at Buffalo, State University of New York 14260-3000, United States</w:t>
      </w:r>
    </w:p>
    <w:p w14:paraId="54D5343B" w14:textId="77777777" w:rsidR="0076457F" w:rsidRPr="0076457F" w:rsidRDefault="0076457F" w:rsidP="0076457F"/>
    <w:p w14:paraId="12DB490A" w14:textId="77777777" w:rsidR="00803613" w:rsidRDefault="00803613" w:rsidP="00EF2B72">
      <w:pPr>
        <w:pStyle w:val="TAMainText"/>
      </w:pPr>
    </w:p>
    <w:p w14:paraId="018DAEE6" w14:textId="08E18ADF" w:rsidR="00803613" w:rsidRPr="00DE02AB" w:rsidRDefault="00DE02AB" w:rsidP="00DE02AB">
      <w:pPr>
        <w:pStyle w:val="TAMainText"/>
        <w:rPr>
          <w:b/>
          <w:bCs/>
          <w:sz w:val="28"/>
          <w:szCs w:val="24"/>
        </w:rPr>
      </w:pPr>
      <w:r w:rsidRPr="00DE02AB">
        <w:rPr>
          <w:b/>
          <w:bCs/>
          <w:sz w:val="28"/>
          <w:szCs w:val="24"/>
        </w:rPr>
        <w:t>Table of content</w:t>
      </w:r>
    </w:p>
    <w:p w14:paraId="47EB6C05" w14:textId="366B0867" w:rsidR="007D21A5" w:rsidRPr="003157C7" w:rsidRDefault="007D21A5" w:rsidP="00C7736D">
      <w:pPr>
        <w:pStyle w:val="TableofFigures"/>
        <w:tabs>
          <w:tab w:val="right" w:leader="dot" w:pos="9350"/>
        </w:tabs>
        <w:spacing w:line="360" w:lineRule="auto"/>
        <w:rPr>
          <w:rStyle w:val="Hyperlink"/>
          <w:rFonts w:ascii="Times" w:eastAsia="Times New Roman" w:hAnsi="Times" w:cs="Times New Roman"/>
          <w:sz w:val="24"/>
          <w:szCs w:val="24"/>
        </w:rPr>
      </w:pPr>
      <w:r w:rsidRPr="00FB1E58">
        <w:rPr>
          <w:rFonts w:ascii="Times" w:eastAsia="Times New Roman" w:hAnsi="Times" w:cs="Times New Roman"/>
          <w:b/>
          <w:bCs/>
          <w:noProof/>
          <w:sz w:val="24"/>
          <w:szCs w:val="24"/>
        </w:rPr>
        <w:t>Figure</w:t>
      </w:r>
      <w:r w:rsidR="00BA59CA" w:rsidRPr="00FB1E58">
        <w:rPr>
          <w:rFonts w:ascii="Times" w:eastAsia="Times New Roman" w:hAnsi="Times" w:cs="Times New Roman"/>
          <w:b/>
          <w:bCs/>
          <w:noProof/>
          <w:sz w:val="24"/>
          <w:szCs w:val="24"/>
        </w:rPr>
        <w:t xml:space="preserve"> S1</w:t>
      </w:r>
      <w:r w:rsidRPr="00FB1E58">
        <w:rPr>
          <w:rFonts w:ascii="Times" w:eastAsia="Times New Roman" w:hAnsi="Times" w:cs="Times New Roman"/>
          <w:b/>
          <w:bCs/>
          <w:noProof/>
          <w:sz w:val="24"/>
          <w:szCs w:val="24"/>
        </w:rPr>
        <w:t>.</w:t>
      </w:r>
      <w:r w:rsidRPr="00FB1E58">
        <w:rPr>
          <w:rFonts w:ascii="Times" w:eastAsia="Times New Roman" w:hAnsi="Times" w:cs="Times New Roman"/>
          <w:noProof/>
          <w:sz w:val="24"/>
          <w:szCs w:val="24"/>
        </w:rPr>
        <w:t xml:space="preserve"> T</w:t>
      </w:r>
      <w:r w:rsidR="00BA59CA" w:rsidRPr="00FB1E58">
        <w:rPr>
          <w:rFonts w:ascii="Times" w:eastAsia="Times New Roman" w:hAnsi="Times" w:cs="Times New Roman"/>
          <w:noProof/>
          <w:sz w:val="24"/>
          <w:szCs w:val="24"/>
        </w:rPr>
        <w:t>rajectories of Nanocar and Nanotruck</w:t>
      </w:r>
      <w:r w:rsidRPr="00FB1E58">
        <w:rPr>
          <w:rFonts w:ascii="Times" w:eastAsia="Times New Roman" w:hAnsi="Times" w:cs="Times New Roman"/>
          <w:noProof/>
          <w:sz w:val="24"/>
          <w:szCs w:val="24"/>
        </w:rPr>
        <w:t xml:space="preserve"> motion on SLG.</w:t>
      </w:r>
      <w:r w:rsidRPr="00FB1E58">
        <w:rPr>
          <w:rFonts w:ascii="Times" w:eastAsia="Times New Roman" w:hAnsi="Times" w:cs="Times New Roman"/>
          <w:webHidden/>
          <w:sz w:val="24"/>
          <w:szCs w:val="24"/>
        </w:rPr>
        <w:tab/>
      </w:r>
      <w:r w:rsidR="0078468C" w:rsidRPr="00FB1E58">
        <w:rPr>
          <w:rFonts w:ascii="Times" w:eastAsia="Times New Roman" w:hAnsi="Times" w:cs="Times New Roman"/>
          <w:webHidden/>
          <w:sz w:val="24"/>
          <w:szCs w:val="24"/>
        </w:rPr>
        <w:t>S</w:t>
      </w:r>
      <w:r w:rsidRPr="00FB1E58">
        <w:rPr>
          <w:rFonts w:ascii="Times" w:eastAsia="Times New Roman" w:hAnsi="Times" w:cs="Times New Roman"/>
          <w:webHidden/>
          <w:sz w:val="24"/>
          <w:szCs w:val="24"/>
        </w:rPr>
        <w:t>2</w:t>
      </w:r>
    </w:p>
    <w:p w14:paraId="2D9BCE9D" w14:textId="06620ED7" w:rsidR="007D21A5" w:rsidRPr="003157C7" w:rsidRDefault="00FB1E58" w:rsidP="00CC286E">
      <w:pPr>
        <w:pStyle w:val="TableofFigures"/>
        <w:tabs>
          <w:tab w:val="right" w:leader="dot" w:pos="9350"/>
        </w:tabs>
        <w:spacing w:line="360" w:lineRule="auto"/>
        <w:rPr>
          <w:rStyle w:val="Hyperlink"/>
          <w:rFonts w:ascii="Times" w:eastAsia="Times New Roman" w:hAnsi="Times" w:cs="Times New Roman"/>
          <w:sz w:val="24"/>
          <w:szCs w:val="24"/>
        </w:rPr>
      </w:pPr>
      <w:hyperlink w:anchor="_Toc47522915" w:history="1">
        <w:r w:rsidR="007D21A5" w:rsidRPr="003157C7">
          <w:rPr>
            <w:rStyle w:val="Hyperlink"/>
            <w:rFonts w:ascii="Times" w:eastAsia="Times New Roman" w:hAnsi="Times" w:cs="Times New Roman"/>
            <w:b/>
            <w:bCs/>
            <w:noProof/>
            <w:sz w:val="24"/>
            <w:szCs w:val="24"/>
          </w:rPr>
          <w:t>Figure</w:t>
        </w:r>
        <w:r w:rsidR="00BA59CA" w:rsidRPr="003157C7">
          <w:rPr>
            <w:rStyle w:val="Hyperlink"/>
            <w:rFonts w:ascii="Times" w:eastAsia="Times New Roman" w:hAnsi="Times" w:cs="Times New Roman"/>
            <w:b/>
            <w:bCs/>
            <w:noProof/>
            <w:sz w:val="24"/>
            <w:szCs w:val="24"/>
          </w:rPr>
          <w:t xml:space="preserve"> S2</w:t>
        </w:r>
        <w:r w:rsidR="007D21A5" w:rsidRPr="003157C7">
          <w:rPr>
            <w:rStyle w:val="Hyperlink"/>
            <w:rFonts w:ascii="Times" w:eastAsia="Times New Roman" w:hAnsi="Times" w:cs="Times New Roman"/>
            <w:b/>
            <w:bCs/>
            <w:noProof/>
            <w:sz w:val="24"/>
            <w:szCs w:val="24"/>
          </w:rPr>
          <w:t>.</w:t>
        </w:r>
        <w:r w:rsidR="007D21A5" w:rsidRPr="003157C7">
          <w:rPr>
            <w:rStyle w:val="Hyperlink"/>
            <w:rFonts w:ascii="Times" w:eastAsia="Times New Roman" w:hAnsi="Times" w:cs="Times New Roman"/>
            <w:noProof/>
            <w:sz w:val="24"/>
            <w:szCs w:val="24"/>
          </w:rPr>
          <w:t xml:space="preserve"> </w:t>
        </w:r>
        <w:r w:rsidR="00BA59CA" w:rsidRPr="003157C7">
          <w:rPr>
            <w:rStyle w:val="Hyperlink"/>
            <w:rFonts w:ascii="Times" w:eastAsia="Times New Roman" w:hAnsi="Times" w:cs="Times New Roman"/>
            <w:noProof/>
            <w:sz w:val="24"/>
            <w:szCs w:val="24"/>
          </w:rPr>
          <w:t>MSD</w:t>
        </w:r>
        <w:r w:rsidR="007D21A5" w:rsidRPr="003157C7">
          <w:rPr>
            <w:rStyle w:val="Hyperlink"/>
            <w:rFonts w:ascii="Times" w:eastAsia="Times New Roman" w:hAnsi="Times" w:cs="Times New Roman"/>
            <w:noProof/>
            <w:sz w:val="24"/>
            <w:szCs w:val="24"/>
          </w:rPr>
          <w:t xml:space="preserve"> </w:t>
        </w:r>
        <w:r w:rsidR="00BA59CA" w:rsidRPr="003157C7">
          <w:rPr>
            <w:rStyle w:val="Hyperlink"/>
            <w:rFonts w:ascii="Times" w:eastAsia="Times New Roman" w:hAnsi="Times" w:cs="Times New Roman"/>
            <w:noProof/>
            <w:sz w:val="24"/>
            <w:szCs w:val="24"/>
          </w:rPr>
          <w:t>of Nanocar and Nanotruck diffusive motion</w:t>
        </w:r>
        <w:r w:rsidR="007D21A5" w:rsidRPr="003157C7">
          <w:rPr>
            <w:rStyle w:val="Hyperlink"/>
            <w:rFonts w:ascii="Times" w:eastAsia="Times New Roman" w:hAnsi="Times" w:cs="Times New Roman"/>
            <w:noProof/>
            <w:sz w:val="24"/>
            <w:szCs w:val="24"/>
          </w:rPr>
          <w:t>.</w:t>
        </w:r>
        <w:r w:rsidR="007D21A5" w:rsidRPr="003157C7">
          <w:rPr>
            <w:rStyle w:val="Hyperlink"/>
            <w:rFonts w:ascii="Times" w:eastAsia="Times New Roman" w:hAnsi="Times" w:cs="Times New Roman"/>
            <w:webHidden/>
            <w:sz w:val="24"/>
            <w:szCs w:val="24"/>
          </w:rPr>
          <w:tab/>
        </w:r>
        <w:r w:rsidR="0078468C" w:rsidRPr="003157C7">
          <w:rPr>
            <w:rStyle w:val="Hyperlink"/>
            <w:rFonts w:ascii="Times" w:eastAsia="Times New Roman" w:hAnsi="Times" w:cs="Times New Roman"/>
            <w:webHidden/>
            <w:sz w:val="24"/>
            <w:szCs w:val="24"/>
          </w:rPr>
          <w:t>S</w:t>
        </w:r>
        <w:r w:rsidR="00CC286E" w:rsidRPr="003157C7">
          <w:rPr>
            <w:rStyle w:val="Hyperlink"/>
            <w:rFonts w:ascii="Times" w:eastAsia="Times New Roman" w:hAnsi="Times" w:cs="Times New Roman"/>
            <w:webHidden/>
            <w:sz w:val="24"/>
            <w:szCs w:val="24"/>
          </w:rPr>
          <w:t>4</w:t>
        </w:r>
      </w:hyperlink>
    </w:p>
    <w:p w14:paraId="4D522BDC" w14:textId="4577B523" w:rsidR="007D21A5" w:rsidRPr="003157C7" w:rsidRDefault="007D21A5" w:rsidP="00CC286E">
      <w:pPr>
        <w:pStyle w:val="TableofFigures"/>
        <w:tabs>
          <w:tab w:val="right" w:leader="dot" w:pos="9350"/>
        </w:tabs>
        <w:spacing w:line="360" w:lineRule="auto"/>
        <w:rPr>
          <w:rStyle w:val="Hyperlink"/>
          <w:rFonts w:ascii="Times" w:eastAsia="Times New Roman" w:hAnsi="Times" w:cs="Times New Roman"/>
          <w:sz w:val="24"/>
          <w:szCs w:val="24"/>
        </w:rPr>
      </w:pPr>
      <w:r w:rsidRPr="00FB1E58">
        <w:rPr>
          <w:rFonts w:ascii="Times" w:eastAsia="Times New Roman" w:hAnsi="Times" w:cs="Times New Roman"/>
          <w:b/>
          <w:bCs/>
          <w:noProof/>
          <w:sz w:val="24"/>
          <w:szCs w:val="24"/>
        </w:rPr>
        <w:t xml:space="preserve">Figure </w:t>
      </w:r>
      <w:r w:rsidR="00BA59CA" w:rsidRPr="00FB1E58">
        <w:rPr>
          <w:rFonts w:ascii="Times" w:eastAsia="Times New Roman" w:hAnsi="Times" w:cs="Times New Roman"/>
          <w:b/>
          <w:bCs/>
          <w:noProof/>
          <w:sz w:val="24"/>
          <w:szCs w:val="24"/>
        </w:rPr>
        <w:t>S3</w:t>
      </w:r>
      <w:r w:rsidRPr="00FB1E58">
        <w:rPr>
          <w:rFonts w:ascii="Times" w:eastAsia="Times New Roman" w:hAnsi="Times" w:cs="Times New Roman"/>
          <w:b/>
          <w:bCs/>
          <w:noProof/>
          <w:sz w:val="24"/>
          <w:szCs w:val="24"/>
        </w:rPr>
        <w:t>.</w:t>
      </w:r>
      <w:r w:rsidRPr="00FB1E58">
        <w:rPr>
          <w:rFonts w:ascii="Times" w:eastAsia="Times New Roman" w:hAnsi="Times" w:cs="Times New Roman"/>
          <w:noProof/>
          <w:sz w:val="24"/>
          <w:szCs w:val="24"/>
        </w:rPr>
        <w:t xml:space="preserve"> Diffusion anomaly parameter of </w:t>
      </w:r>
      <w:r w:rsidR="00B630E4" w:rsidRPr="00FB1E58">
        <w:rPr>
          <w:rFonts w:ascii="Times" w:eastAsia="Times New Roman" w:hAnsi="Times" w:cs="Times New Roman"/>
          <w:noProof/>
          <w:sz w:val="24"/>
          <w:szCs w:val="24"/>
        </w:rPr>
        <w:t>4 systems vs.</w:t>
      </w:r>
      <w:r w:rsidRPr="00FB1E58">
        <w:rPr>
          <w:rFonts w:ascii="Times" w:eastAsia="Times New Roman" w:hAnsi="Times" w:cs="Times New Roman"/>
          <w:noProof/>
          <w:sz w:val="24"/>
          <w:szCs w:val="24"/>
        </w:rPr>
        <w:t xml:space="preserve"> temperature</w:t>
      </w:r>
      <w:r w:rsidRPr="00FB1E58">
        <w:rPr>
          <w:rFonts w:ascii="Times" w:eastAsia="Times New Roman" w:hAnsi="Times" w:cs="Times New Roman"/>
          <w:webHidden/>
          <w:sz w:val="24"/>
          <w:szCs w:val="24"/>
        </w:rPr>
        <w:tab/>
      </w:r>
      <w:r w:rsidR="0078468C" w:rsidRPr="00FB1E58">
        <w:rPr>
          <w:rFonts w:ascii="Times" w:eastAsia="Times New Roman" w:hAnsi="Times" w:cs="Times New Roman"/>
          <w:webHidden/>
          <w:sz w:val="24"/>
          <w:szCs w:val="24"/>
        </w:rPr>
        <w:t>S</w:t>
      </w:r>
      <w:r w:rsidR="00CC286E" w:rsidRPr="00FB1E58">
        <w:rPr>
          <w:rFonts w:ascii="Times" w:eastAsia="Times New Roman" w:hAnsi="Times" w:cs="Times New Roman"/>
          <w:webHidden/>
          <w:sz w:val="24"/>
          <w:szCs w:val="24"/>
        </w:rPr>
        <w:t>4</w:t>
      </w:r>
    </w:p>
    <w:p w14:paraId="35D82FCF" w14:textId="15F0A285" w:rsidR="003157C7" w:rsidRPr="003157C7" w:rsidRDefault="00FB1E58" w:rsidP="003157C7">
      <w:pPr>
        <w:pStyle w:val="TableofFigures"/>
        <w:tabs>
          <w:tab w:val="right" w:leader="dot" w:pos="9350"/>
        </w:tabs>
        <w:spacing w:line="360" w:lineRule="auto"/>
        <w:rPr>
          <w:rFonts w:asciiTheme="minorHAnsi" w:eastAsiaTheme="minorEastAsia" w:hAnsiTheme="minorHAnsi"/>
          <w:noProof/>
          <w:sz w:val="24"/>
          <w:szCs w:val="24"/>
        </w:rPr>
      </w:pPr>
      <w:hyperlink w:anchor="_Toc47522919" w:history="1">
        <w:r w:rsidR="003157C7" w:rsidRPr="003157C7">
          <w:rPr>
            <w:rStyle w:val="Hyperlink"/>
            <w:rFonts w:ascii="Times" w:eastAsia="Times New Roman" w:hAnsi="Times" w:cs="Times New Roman"/>
            <w:b/>
            <w:bCs/>
            <w:noProof/>
            <w:sz w:val="24"/>
            <w:szCs w:val="24"/>
          </w:rPr>
          <w:t xml:space="preserve">Figure </w:t>
        </w:r>
        <w:r w:rsidR="003157C7">
          <w:rPr>
            <w:rStyle w:val="Hyperlink"/>
            <w:rFonts w:ascii="Times" w:eastAsia="Times New Roman" w:hAnsi="Times" w:cs="Times New Roman"/>
            <w:b/>
            <w:bCs/>
            <w:noProof/>
            <w:sz w:val="24"/>
            <w:szCs w:val="24"/>
          </w:rPr>
          <w:t>S4</w:t>
        </w:r>
        <w:r w:rsidR="003157C7" w:rsidRPr="003157C7">
          <w:rPr>
            <w:rStyle w:val="Hyperlink"/>
            <w:rFonts w:ascii="Times" w:eastAsia="Times New Roman" w:hAnsi="Times" w:cs="Times New Roman"/>
            <w:b/>
            <w:bCs/>
            <w:noProof/>
            <w:sz w:val="24"/>
            <w:szCs w:val="24"/>
          </w:rPr>
          <w:t xml:space="preserve">. </w:t>
        </w:r>
        <w:r w:rsidR="003157C7" w:rsidRPr="003157C7">
          <w:rPr>
            <w:rFonts w:ascii="Times" w:eastAsia="Times New Roman" w:hAnsi="Times" w:cs="Times New Roman"/>
            <w:sz w:val="24"/>
            <w:szCs w:val="24"/>
          </w:rPr>
          <w:t>High temperature fitting of the Arrhenius plot</w:t>
        </w:r>
        <w:r w:rsidR="003157C7" w:rsidRPr="003157C7">
          <w:rPr>
            <w:noProof/>
            <w:webHidden/>
            <w:sz w:val="24"/>
            <w:szCs w:val="24"/>
          </w:rPr>
          <w:tab/>
        </w:r>
        <w:r w:rsidR="003157C7" w:rsidRPr="003157C7">
          <w:rPr>
            <w:rFonts w:ascii="Times" w:hAnsi="Times" w:cs="Times"/>
            <w:noProof/>
            <w:webHidden/>
            <w:sz w:val="24"/>
            <w:szCs w:val="24"/>
          </w:rPr>
          <w:t>S</w:t>
        </w:r>
        <w:r w:rsidR="00647F39">
          <w:rPr>
            <w:rFonts w:ascii="Times" w:hAnsi="Times" w:cs="Times"/>
            <w:noProof/>
            <w:webHidden/>
            <w:sz w:val="24"/>
            <w:szCs w:val="24"/>
          </w:rPr>
          <w:t>5</w:t>
        </w:r>
      </w:hyperlink>
    </w:p>
    <w:p w14:paraId="6469740E" w14:textId="58C4D1F2" w:rsidR="007D21A5" w:rsidRPr="003157C7" w:rsidRDefault="00FB1E58" w:rsidP="00CC286E">
      <w:pPr>
        <w:pStyle w:val="TableofFigures"/>
        <w:tabs>
          <w:tab w:val="right" w:leader="dot" w:pos="9350"/>
        </w:tabs>
        <w:spacing w:line="360" w:lineRule="auto"/>
        <w:rPr>
          <w:rStyle w:val="Hyperlink"/>
          <w:rFonts w:ascii="Times" w:eastAsia="Times New Roman" w:hAnsi="Times" w:cs="Times New Roman"/>
          <w:sz w:val="24"/>
          <w:szCs w:val="24"/>
        </w:rPr>
      </w:pPr>
      <w:hyperlink w:anchor="_Toc47522917" w:history="1">
        <w:r w:rsidR="007D21A5" w:rsidRPr="003157C7">
          <w:rPr>
            <w:rStyle w:val="Hyperlink"/>
            <w:rFonts w:ascii="Times" w:eastAsia="Times New Roman" w:hAnsi="Times" w:cs="Times New Roman"/>
            <w:b/>
            <w:bCs/>
            <w:noProof/>
            <w:sz w:val="24"/>
            <w:szCs w:val="24"/>
          </w:rPr>
          <w:t xml:space="preserve">Figure </w:t>
        </w:r>
        <w:r w:rsidR="003157C7">
          <w:rPr>
            <w:rStyle w:val="Hyperlink"/>
            <w:rFonts w:ascii="Times" w:eastAsia="Times New Roman" w:hAnsi="Times" w:cs="Times New Roman"/>
            <w:b/>
            <w:bCs/>
            <w:noProof/>
            <w:sz w:val="24"/>
            <w:szCs w:val="24"/>
          </w:rPr>
          <w:t>S5</w:t>
        </w:r>
        <w:r w:rsidR="007D21A5" w:rsidRPr="003157C7">
          <w:rPr>
            <w:rStyle w:val="Hyperlink"/>
            <w:rFonts w:ascii="Times" w:eastAsia="Times New Roman" w:hAnsi="Times" w:cs="Times New Roman"/>
            <w:b/>
            <w:bCs/>
            <w:noProof/>
            <w:sz w:val="24"/>
            <w:szCs w:val="24"/>
          </w:rPr>
          <w:t>.</w:t>
        </w:r>
        <w:r w:rsidR="007D21A5" w:rsidRPr="003157C7">
          <w:rPr>
            <w:rStyle w:val="Hyperlink"/>
            <w:rFonts w:ascii="Times" w:eastAsia="Times New Roman" w:hAnsi="Times" w:cs="Times New Roman"/>
            <w:noProof/>
            <w:sz w:val="24"/>
            <w:szCs w:val="24"/>
          </w:rPr>
          <w:t xml:space="preserve"> Horizontal and vertical rotation angles.</w:t>
        </w:r>
        <w:r w:rsidR="007D21A5" w:rsidRPr="003157C7">
          <w:rPr>
            <w:rStyle w:val="Hyperlink"/>
            <w:rFonts w:ascii="Times" w:eastAsia="Times New Roman" w:hAnsi="Times" w:cs="Times New Roman"/>
            <w:webHidden/>
            <w:sz w:val="24"/>
            <w:szCs w:val="24"/>
          </w:rPr>
          <w:tab/>
        </w:r>
        <w:r w:rsidR="0078468C" w:rsidRPr="003157C7">
          <w:rPr>
            <w:rStyle w:val="Hyperlink"/>
            <w:rFonts w:ascii="Times" w:eastAsia="Times New Roman" w:hAnsi="Times" w:cs="Times New Roman"/>
            <w:webHidden/>
            <w:sz w:val="24"/>
            <w:szCs w:val="24"/>
          </w:rPr>
          <w:t>S</w:t>
        </w:r>
        <w:r w:rsidR="00647F39">
          <w:rPr>
            <w:rStyle w:val="Hyperlink"/>
            <w:rFonts w:ascii="Times" w:eastAsia="Times New Roman" w:hAnsi="Times" w:cs="Times New Roman"/>
            <w:webHidden/>
            <w:sz w:val="24"/>
            <w:szCs w:val="24"/>
          </w:rPr>
          <w:t>6</w:t>
        </w:r>
      </w:hyperlink>
    </w:p>
    <w:p w14:paraId="05FDBB05" w14:textId="77777777" w:rsidR="003E0698" w:rsidRPr="003157C7" w:rsidRDefault="003E0698" w:rsidP="003E0698">
      <w:pPr>
        <w:rPr>
          <w:sz w:val="24"/>
          <w:szCs w:val="24"/>
        </w:rPr>
      </w:pPr>
    </w:p>
    <w:p w14:paraId="1C15E64F" w14:textId="2731A3F0" w:rsidR="00803613" w:rsidRDefault="00803613" w:rsidP="00B630E4">
      <w:pPr>
        <w:pStyle w:val="TAMainText"/>
        <w:spacing w:line="360" w:lineRule="auto"/>
        <w:ind w:firstLine="0"/>
        <w:rPr>
          <w:sz w:val="26"/>
          <w:szCs w:val="28"/>
        </w:rPr>
      </w:pPr>
    </w:p>
    <w:p w14:paraId="34BF64CB" w14:textId="5AFD4DD3" w:rsidR="0078468C" w:rsidRDefault="0078468C" w:rsidP="00EF2B72">
      <w:pPr>
        <w:pStyle w:val="TAMainText"/>
        <w:rPr>
          <w:sz w:val="26"/>
          <w:szCs w:val="28"/>
        </w:rPr>
      </w:pPr>
    </w:p>
    <w:p w14:paraId="429F7FF4" w14:textId="3FF39D9F" w:rsidR="003157C7" w:rsidRDefault="003157C7" w:rsidP="00EF2B72">
      <w:pPr>
        <w:pStyle w:val="TAMainText"/>
        <w:rPr>
          <w:sz w:val="26"/>
          <w:szCs w:val="28"/>
        </w:rPr>
      </w:pPr>
    </w:p>
    <w:p w14:paraId="7FF2A391" w14:textId="77777777" w:rsidR="003157C7" w:rsidRDefault="003157C7" w:rsidP="00EF2B72">
      <w:pPr>
        <w:pStyle w:val="TAMainText"/>
        <w:rPr>
          <w:sz w:val="26"/>
          <w:szCs w:val="28"/>
        </w:rPr>
      </w:pPr>
    </w:p>
    <w:p w14:paraId="2D8A8A3A" w14:textId="77777777" w:rsidR="0078468C" w:rsidRDefault="0078468C" w:rsidP="00EF2B72">
      <w:pPr>
        <w:pStyle w:val="TAMainText"/>
      </w:pPr>
    </w:p>
    <w:p w14:paraId="53430421" w14:textId="026630F7" w:rsidR="00AF66B0" w:rsidRDefault="00AF66B0" w:rsidP="00F152C6">
      <w:pPr>
        <w:pStyle w:val="TAMainText"/>
      </w:pPr>
    </w:p>
    <w:p w14:paraId="25713299" w14:textId="283E436A" w:rsidR="00AF66B0" w:rsidRDefault="00AF66B0" w:rsidP="00F152C6">
      <w:pPr>
        <w:pStyle w:val="TAMainText"/>
      </w:pPr>
    </w:p>
    <w:p w14:paraId="34A052AF" w14:textId="77777777" w:rsidR="00AF66B0" w:rsidRDefault="00AF66B0" w:rsidP="00AF66B0">
      <w:pPr>
        <w:pStyle w:val="TAMainText"/>
      </w:pPr>
      <w:r>
        <w:t>Figure S1 shows representative trajectories of Nanocar and Nanotruck molecules moving on SLG at temperatures ranging from 5 K to 1000 K. As expected, the diffusivity of both molecules increases with temperature. At 5 and 10 K, both molecules are completely motionless but at 30 K, the molecules start to show some jumps to adjacent points. If we consider the dimensions of Nanocar and Nanotruck, we realize that the motion range at 30 K is not comparable with the nanomachines' size, so it can be considered still stationary and the first signs of considerable motion appear at about 50 K.</w:t>
      </w:r>
    </w:p>
    <w:p w14:paraId="7F8677B1" w14:textId="77777777" w:rsidR="003E0698" w:rsidRDefault="003E0698" w:rsidP="00AF66B0">
      <w:pPr>
        <w:pStyle w:val="TAMainText"/>
      </w:pPr>
    </w:p>
    <w:p w14:paraId="38142D78" w14:textId="2930E161" w:rsidR="00F152C6" w:rsidRDefault="00B27A7B" w:rsidP="00F152C6">
      <w:pPr>
        <w:pStyle w:val="TAMainText"/>
      </w:pPr>
      <w:r>
        <w:rPr>
          <w:noProof/>
          <w:lang w:val="en-IN" w:eastAsia="en-IN"/>
        </w:rPr>
        <w:drawing>
          <wp:inline distT="0" distB="0" distL="0" distR="0" wp14:anchorId="0A388410" wp14:editId="561A33EE">
            <wp:extent cx="1926590" cy="1475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26590" cy="1475105"/>
                    </a:xfrm>
                    <a:prstGeom prst="rect">
                      <a:avLst/>
                    </a:prstGeom>
                    <a:noFill/>
                  </pic:spPr>
                </pic:pic>
              </a:graphicData>
            </a:graphic>
          </wp:inline>
        </w:drawing>
      </w:r>
      <w:r>
        <w:rPr>
          <w:noProof/>
          <w:lang w:val="en-IN" w:eastAsia="en-IN"/>
        </w:rPr>
        <w:drawing>
          <wp:inline distT="0" distB="0" distL="0" distR="0" wp14:anchorId="28332C67" wp14:editId="1D161174">
            <wp:extent cx="1926590" cy="1475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26590" cy="1475105"/>
                    </a:xfrm>
                    <a:prstGeom prst="rect">
                      <a:avLst/>
                    </a:prstGeom>
                    <a:noFill/>
                  </pic:spPr>
                </pic:pic>
              </a:graphicData>
            </a:graphic>
          </wp:inline>
        </w:drawing>
      </w:r>
      <w:r>
        <w:rPr>
          <w:noProof/>
          <w:lang w:val="en-IN" w:eastAsia="en-IN"/>
        </w:rPr>
        <w:drawing>
          <wp:inline distT="0" distB="0" distL="0" distR="0" wp14:anchorId="458295ED" wp14:editId="2A214041">
            <wp:extent cx="1926590" cy="14751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26590" cy="1475105"/>
                    </a:xfrm>
                    <a:prstGeom prst="rect">
                      <a:avLst/>
                    </a:prstGeom>
                    <a:noFill/>
                  </pic:spPr>
                </pic:pic>
              </a:graphicData>
            </a:graphic>
          </wp:inline>
        </w:drawing>
      </w:r>
    </w:p>
    <w:p w14:paraId="5F0FB6AC" w14:textId="75C45904" w:rsidR="006F14A9" w:rsidRDefault="006F14A9" w:rsidP="00CB4780">
      <w:pPr>
        <w:pStyle w:val="TAMainText"/>
        <w:ind w:left="1440" w:firstLine="0"/>
      </w:pPr>
      <w:r>
        <w:t>(a)</w:t>
      </w:r>
      <w:r>
        <w:tab/>
      </w:r>
      <w:r>
        <w:tab/>
      </w:r>
      <w:r>
        <w:tab/>
      </w:r>
      <w:r>
        <w:tab/>
      </w:r>
      <w:r w:rsidR="0076739D">
        <w:t xml:space="preserve">       </w:t>
      </w:r>
      <w:proofErr w:type="gramStart"/>
      <w:r>
        <w:t>(b)</w:t>
      </w:r>
      <w:r>
        <w:tab/>
      </w:r>
      <w:r>
        <w:tab/>
      </w:r>
      <w:r>
        <w:tab/>
      </w:r>
      <w:r w:rsidR="004878B2">
        <w:tab/>
      </w:r>
      <w:r w:rsidR="0076739D">
        <w:tab/>
      </w:r>
      <w:r>
        <w:t>(c)</w:t>
      </w:r>
      <w:proofErr w:type="gramEnd"/>
    </w:p>
    <w:p w14:paraId="5251976F" w14:textId="0A40C4AC" w:rsidR="00B76D6E" w:rsidRDefault="00B27A7B" w:rsidP="00DC70BC">
      <w:pPr>
        <w:pStyle w:val="TAMainText"/>
      </w:pPr>
      <w:r>
        <w:rPr>
          <w:noProof/>
          <w:lang w:val="en-IN" w:eastAsia="en-IN"/>
        </w:rPr>
        <w:drawing>
          <wp:inline distT="0" distB="0" distL="0" distR="0" wp14:anchorId="3848AE9E" wp14:editId="6195E230">
            <wp:extent cx="1926590" cy="14751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26590" cy="1475105"/>
                    </a:xfrm>
                    <a:prstGeom prst="rect">
                      <a:avLst/>
                    </a:prstGeom>
                    <a:noFill/>
                  </pic:spPr>
                </pic:pic>
              </a:graphicData>
            </a:graphic>
          </wp:inline>
        </w:drawing>
      </w:r>
      <w:r>
        <w:rPr>
          <w:noProof/>
          <w:lang w:val="en-IN" w:eastAsia="en-IN"/>
        </w:rPr>
        <w:drawing>
          <wp:inline distT="0" distB="0" distL="0" distR="0" wp14:anchorId="155846F0" wp14:editId="61D9D6E1">
            <wp:extent cx="1926590" cy="147510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26590" cy="1475105"/>
                    </a:xfrm>
                    <a:prstGeom prst="rect">
                      <a:avLst/>
                    </a:prstGeom>
                    <a:noFill/>
                  </pic:spPr>
                </pic:pic>
              </a:graphicData>
            </a:graphic>
          </wp:inline>
        </w:drawing>
      </w:r>
      <w:r>
        <w:rPr>
          <w:noProof/>
          <w:lang w:val="en-IN" w:eastAsia="en-IN"/>
        </w:rPr>
        <w:drawing>
          <wp:inline distT="0" distB="0" distL="0" distR="0" wp14:anchorId="4B6A8767" wp14:editId="780C485B">
            <wp:extent cx="1926590" cy="147510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26590" cy="1475105"/>
                    </a:xfrm>
                    <a:prstGeom prst="rect">
                      <a:avLst/>
                    </a:prstGeom>
                    <a:noFill/>
                  </pic:spPr>
                </pic:pic>
              </a:graphicData>
            </a:graphic>
          </wp:inline>
        </w:drawing>
      </w:r>
    </w:p>
    <w:p w14:paraId="2C18C86A" w14:textId="4566CEE7" w:rsidR="006F14A9" w:rsidRDefault="006F14A9" w:rsidP="00CB4780">
      <w:pPr>
        <w:pStyle w:val="TAMainText"/>
        <w:ind w:left="720" w:firstLine="720"/>
      </w:pPr>
      <w:r>
        <w:t>(d)</w:t>
      </w:r>
      <w:r>
        <w:tab/>
      </w:r>
      <w:r>
        <w:tab/>
      </w:r>
      <w:r>
        <w:tab/>
      </w:r>
      <w:r>
        <w:tab/>
      </w:r>
      <w:r w:rsidR="0076739D">
        <w:t xml:space="preserve">       </w:t>
      </w:r>
      <w:r>
        <w:t>(</w:t>
      </w:r>
      <w:proofErr w:type="gramStart"/>
      <w:r>
        <w:t>e</w:t>
      </w:r>
      <w:proofErr w:type="gramEnd"/>
      <w:r>
        <w:t>)</w:t>
      </w:r>
      <w:r>
        <w:tab/>
      </w:r>
      <w:r>
        <w:tab/>
      </w:r>
      <w:r>
        <w:tab/>
      </w:r>
      <w:r w:rsidR="0076739D">
        <w:tab/>
      </w:r>
      <w:r w:rsidR="004878B2">
        <w:tab/>
      </w:r>
      <w:r>
        <w:t>(f)</w:t>
      </w:r>
    </w:p>
    <w:p w14:paraId="29BD7153" w14:textId="0F19AB1C" w:rsidR="00E714B6" w:rsidRDefault="00E714B6" w:rsidP="00133363">
      <w:pPr>
        <w:pStyle w:val="VAFigureCaption"/>
      </w:pPr>
      <w:bookmarkStart w:id="0" w:name="_Toc47522914"/>
      <w:r w:rsidRPr="008B2B8E">
        <w:rPr>
          <w:b/>
        </w:rPr>
        <w:t xml:space="preserve">Figure </w:t>
      </w:r>
      <w:r w:rsidR="00133363">
        <w:rPr>
          <w:b/>
        </w:rPr>
        <w:t>S1</w:t>
      </w:r>
      <w:r w:rsidR="006F14A9" w:rsidRPr="008B2B8E">
        <w:rPr>
          <w:b/>
        </w:rPr>
        <w:t>.</w:t>
      </w:r>
      <w:r>
        <w:t xml:space="preserve"> </w:t>
      </w:r>
      <w:r w:rsidR="006F14A9" w:rsidRPr="007C0697">
        <w:t>Representative</w:t>
      </w:r>
      <w:r w:rsidR="006F14A9">
        <w:t xml:space="preserve"> t</w:t>
      </w:r>
      <w:r>
        <w:t>rajector</w:t>
      </w:r>
      <w:r w:rsidR="006F14A9">
        <w:t>ies</w:t>
      </w:r>
      <w:r>
        <w:t xml:space="preserve"> of </w:t>
      </w:r>
      <w:r w:rsidR="00917B23">
        <w:t>Nanocar (a-c)</w:t>
      </w:r>
      <w:r w:rsidR="006F14A9">
        <w:t xml:space="preserve"> </w:t>
      </w:r>
      <w:r w:rsidR="00917B23">
        <w:t xml:space="preserve">and Nanotruck (d-f) </w:t>
      </w:r>
      <w:r w:rsidR="006F14A9">
        <w:t>m</w:t>
      </w:r>
      <w:r>
        <w:t xml:space="preserve">otion on </w:t>
      </w:r>
      <w:r w:rsidR="006F14A9">
        <w:t xml:space="preserve">SLG </w:t>
      </w:r>
      <w:r>
        <w:t>at different temperatures</w:t>
      </w:r>
      <w:r w:rsidR="006F14A9">
        <w:t>. The length of each trajectory is 40 ns.</w:t>
      </w:r>
      <w:bookmarkEnd w:id="0"/>
      <w:r w:rsidR="006F14A9">
        <w:t xml:space="preserve"> </w:t>
      </w:r>
    </w:p>
    <w:p w14:paraId="64AAAF5E" w14:textId="77777777" w:rsidR="003E0698" w:rsidRPr="003E0698" w:rsidRDefault="003E0698" w:rsidP="003E0698"/>
    <w:p w14:paraId="4121AFDB" w14:textId="5AC147DC" w:rsidR="00AF66B0" w:rsidRDefault="00AF66B0" w:rsidP="00CC286E">
      <w:pPr>
        <w:pStyle w:val="TAMainText"/>
      </w:pPr>
      <w:r>
        <w:t>The diffusivity is quantified by the MSD vs. time (Figure S2).</w:t>
      </w:r>
      <w:r w:rsidRPr="00B26026">
        <w:t xml:space="preserve"> </w:t>
      </w:r>
      <w:r>
        <w:t>To quantify the observed changes in the surface motion, we compute the diffusion coefficients</w:t>
      </w:r>
      <w:proofErr w:type="gramStart"/>
      <w:r>
        <w:t xml:space="preserve">, </w:t>
      </w:r>
      <w:proofErr w:type="gramEnd"/>
      <m:oMath>
        <m:r>
          <w:rPr>
            <w:rFonts w:ascii="Cambria Math" w:hAnsi="Cambria Math"/>
          </w:rPr>
          <m:t>D</m:t>
        </m:r>
      </m:oMath>
      <w:r>
        <w:rPr>
          <w:rFonts w:eastAsiaTheme="minorEastAsia"/>
        </w:rPr>
        <w:t xml:space="preserve">, and the diffusion anomaly parameters, </w:t>
      </w:r>
      <m:oMath>
        <m:r>
          <w:rPr>
            <w:rFonts w:ascii="Cambria Math" w:eastAsiaTheme="minorEastAsia" w:hAnsi="Cambria Math"/>
          </w:rPr>
          <m:t>α</m:t>
        </m:r>
      </m:oMath>
      <w:r>
        <w:rPr>
          <w:rFonts w:eastAsiaTheme="minorEastAsia"/>
        </w:rPr>
        <w:t>, using the long-time limit of Eq. 2 of the main text. It should be emphasized that sufficiently long trajectories must be used in the analysis.</w:t>
      </w:r>
      <w:r>
        <w:t xml:space="preserve"> A close examination of the results suggests two distinct motion</w:t>
      </w:r>
      <w:r w:rsidRPr="000641EA">
        <w:t xml:space="preserve"> features. First, </w:t>
      </w:r>
      <w:r>
        <w:t>at</w:t>
      </w:r>
      <w:r w:rsidRPr="000641EA">
        <w:t xml:space="preserve"> temperatures below 50 K, molecules do not show any considerable motion, with only a few accidental jumps to adjacent sites occurring. Second, at higher temperatures, corresponding to above 300 K, the MSD exhibits a power-law dependence on time, approaching the nearly quadratic (</w:t>
      </w:r>
      <m:oMath>
        <m:r>
          <w:rPr>
            <w:rFonts w:ascii="Cambria Math" w:hAnsi="Cambria Math"/>
          </w:rPr>
          <m:t>α=1.8</m:t>
        </m:r>
      </m:oMath>
      <w:r>
        <w:t xml:space="preserve"> , </w:t>
      </w:r>
      <w:r w:rsidRPr="000641EA">
        <w:t>Figure S3) limit at higher temperatures. It is due to the high kinetic energy of the molecule which overcomes the energy barrier of molecule-surface interactions easily. This type of motion can be attributed to semi-ballistic motion and Levy flights (</w:t>
      </w:r>
      <m:oMath>
        <m:r>
          <w:rPr>
            <w:rFonts w:ascii="Cambria Math" w:hAnsi="Cambria Math"/>
          </w:rPr>
          <m:t>α&gt;1</m:t>
        </m:r>
      </m:oMath>
      <w:r w:rsidRPr="000641EA">
        <w:t>) in Eq. 2, for which t</w:t>
      </w:r>
      <w:r>
        <w:t>he details of surface structure (g</w:t>
      </w:r>
      <w:r w:rsidRPr="000641EA">
        <w:t xml:space="preserve">raphene hexagons) </w:t>
      </w:r>
      <w:r>
        <w:t>become unimportant to the dynamics</w:t>
      </w:r>
      <w:r w:rsidRPr="000641EA">
        <w:t>.</w:t>
      </w:r>
      <w:r w:rsidRPr="000641EA">
        <w:fldChar w:fldCharType="begin"/>
      </w:r>
      <w:r w:rsidR="00846345">
        <w:instrText xml:space="preserve"> ADDIN ZOTERO_ITEM CSL_CITATION {"citationID":"n4VTbfnI","properties":{"formattedCitation":"\\super 1\\nosupersub{}","plainCitation":"1","noteIndex":0},"citationItems":[{"id":"CqpH6mky/T3BHUC8j","uris":["http://zotero.org/users/5602604/items/TE7ZZLCU"],"uri":["http://zotero.org/users/5602604/items/TE7ZZLCU"],"itemData":{"id":75,"type":"article-journal","container-title":"Physical Review Letters","journalAbbreviation":"Physical Review Letters","page":"3835-3838","title":"Slip diffusion and Levy flights of an adsorbed gold nanocluster","volume":"82","author":[{"family":"Luedtke","given":"W. D."},{"family":"Landman","given":"Uzi"}],"issued":{"date-parts":[["1999"]]}}}],"schema":"https://github.com/citation-style-language/schema/raw/master/csl-citation.json"} </w:instrText>
      </w:r>
      <w:r w:rsidRPr="000641EA">
        <w:fldChar w:fldCharType="separate"/>
      </w:r>
      <w:r w:rsidR="00CC286E" w:rsidRPr="00CC286E">
        <w:rPr>
          <w:rFonts w:cs="Times"/>
          <w:szCs w:val="24"/>
          <w:vertAlign w:val="superscript"/>
        </w:rPr>
        <w:t>1</w:t>
      </w:r>
      <w:r w:rsidRPr="000641EA">
        <w:fldChar w:fldCharType="end"/>
      </w:r>
      <w:r w:rsidRPr="000641EA">
        <w:t xml:space="preserve"> </w:t>
      </w:r>
      <w:r>
        <w:t xml:space="preserve">The anomaly parameter depends neither </w:t>
      </w:r>
      <w:r w:rsidRPr="000641EA">
        <w:t xml:space="preserve">on </w:t>
      </w:r>
      <w:r>
        <w:t xml:space="preserve">the surface flexibility nor on the </w:t>
      </w:r>
      <w:proofErr w:type="spellStart"/>
      <w:r>
        <w:t>nanomachine</w:t>
      </w:r>
      <w:proofErr w:type="spellEnd"/>
      <w:r>
        <w:t xml:space="preserve"> </w:t>
      </w:r>
      <w:r w:rsidRPr="000641EA">
        <w:t>structures</w:t>
      </w:r>
      <w:r>
        <w:t xml:space="preserve"> (</w:t>
      </w:r>
      <w:r w:rsidRPr="000641EA">
        <w:t>Figure S3</w:t>
      </w:r>
      <w:r>
        <w:t>)</w:t>
      </w:r>
      <w:r w:rsidRPr="000641EA">
        <w:t xml:space="preserve">. It is </w:t>
      </w:r>
      <w:r w:rsidR="00E2040E">
        <w:t xml:space="preserve">primarily determined by the </w:t>
      </w:r>
      <w:r w:rsidRPr="000641EA">
        <w:t xml:space="preserve">temperature. The tendency for super-diffusive motion increases with temperature, with the </w:t>
      </w:r>
      <m:oMath>
        <m:r>
          <w:rPr>
            <w:rFonts w:ascii="Cambria Math" w:hAnsi="Cambria Math"/>
          </w:rPr>
          <m:t>α</m:t>
        </m:r>
      </m:oMath>
      <w:r w:rsidRPr="000641EA">
        <w:rPr>
          <w:rFonts w:eastAsiaTheme="minorEastAsia"/>
        </w:rPr>
        <w:t xml:space="preserve"> parameter </w:t>
      </w:r>
      <w:r w:rsidRPr="000641EA">
        <w:t>approaching 1.8</w:t>
      </w:r>
      <w:r w:rsidR="00E2040E">
        <w:t>,</w:t>
      </w:r>
      <w:r w:rsidRPr="000641EA">
        <w:t xml:space="preserve"> at which </w:t>
      </w:r>
      <w:r w:rsidR="00E2040E">
        <w:t xml:space="preserve">point </w:t>
      </w:r>
      <w:r w:rsidRPr="000641EA">
        <w:t>Levy flights</w:t>
      </w:r>
      <w:r w:rsidR="00E2040E">
        <w:t xml:space="preserve"> appear</w:t>
      </w:r>
      <w:r w:rsidRPr="000641EA">
        <w:t xml:space="preserve">. According to such types of motion, the molecule may travel </w:t>
      </w:r>
      <w:proofErr w:type="spellStart"/>
      <w:r w:rsidRPr="000641EA">
        <w:t>unidirectionally</w:t>
      </w:r>
      <w:proofErr w:type="spellEnd"/>
      <w:r w:rsidRPr="000641EA">
        <w:t xml:space="preserve"> over a significant distance in a rela</w:t>
      </w:r>
      <w:r w:rsidR="00E2040E">
        <w:t>tively short time period. Such</w:t>
      </w:r>
      <w:r w:rsidRPr="000641EA">
        <w:t xml:space="preserve"> motion is semi-ballistic (</w:t>
      </w:r>
      <m:oMath>
        <m:r>
          <w:rPr>
            <w:rFonts w:ascii="Cambria Math" w:hAnsi="Cambria Math"/>
          </w:rPr>
          <m:t>1&lt;α&lt;2</m:t>
        </m:r>
      </m:oMath>
      <w:r w:rsidRPr="000641EA">
        <w:t xml:space="preserve">) and </w:t>
      </w:r>
      <w:r w:rsidR="00E2040E">
        <w:t xml:space="preserve">is </w:t>
      </w:r>
      <w:r w:rsidRPr="000641EA">
        <w:t>caused by a sudden deposition of kinetic energy into a translational mode</w:t>
      </w:r>
      <w:r w:rsidR="00E2040E">
        <w:t>s</w:t>
      </w:r>
      <w:r w:rsidRPr="000641EA">
        <w:t xml:space="preserve">. </w:t>
      </w:r>
    </w:p>
    <w:p w14:paraId="1F11ED5B" w14:textId="69ED1463" w:rsidR="00321FAB" w:rsidRDefault="00E91B2D" w:rsidP="00321FAB">
      <w:pPr>
        <w:pStyle w:val="TAMainText"/>
        <w:rPr>
          <w:rFonts w:eastAsiaTheme="minorEastAsia"/>
        </w:rPr>
      </w:pPr>
      <w:r>
        <w:rPr>
          <w:rFonts w:ascii="Times New Roman" w:eastAsiaTheme="minorHAnsi" w:hAnsi="Times New Roman" w:cstheme="minorBidi"/>
          <w:noProof/>
          <w:sz w:val="26"/>
          <w:szCs w:val="22"/>
          <w:lang w:val="en-IN" w:eastAsia="en-IN"/>
        </w:rPr>
        <w:drawing>
          <wp:inline distT="0" distB="0" distL="0" distR="0" wp14:anchorId="3F5C8E56" wp14:editId="3EDA6C3B">
            <wp:extent cx="2719070" cy="215836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19070" cy="2158365"/>
                    </a:xfrm>
                    <a:prstGeom prst="rect">
                      <a:avLst/>
                    </a:prstGeom>
                    <a:noFill/>
                  </pic:spPr>
                </pic:pic>
              </a:graphicData>
            </a:graphic>
          </wp:inline>
        </w:drawing>
      </w:r>
      <w:r w:rsidR="00321FAB" w:rsidRPr="00321FAB">
        <w:rPr>
          <w:rFonts w:ascii="Times New Roman" w:eastAsiaTheme="minorHAnsi" w:hAnsi="Times New Roman" w:cstheme="minorBidi"/>
          <w:noProof/>
          <w:sz w:val="26"/>
          <w:szCs w:val="22"/>
        </w:rPr>
        <w:t xml:space="preserve"> </w:t>
      </w:r>
      <w:r>
        <w:rPr>
          <w:rFonts w:ascii="Times New Roman" w:eastAsiaTheme="minorHAnsi" w:hAnsi="Times New Roman" w:cstheme="minorBidi"/>
          <w:noProof/>
          <w:sz w:val="26"/>
          <w:szCs w:val="22"/>
          <w:lang w:val="en-IN" w:eastAsia="en-IN"/>
        </w:rPr>
        <w:drawing>
          <wp:inline distT="0" distB="0" distL="0" distR="0" wp14:anchorId="49927BDA" wp14:editId="28A2002A">
            <wp:extent cx="2719070" cy="215836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19070" cy="2158365"/>
                    </a:xfrm>
                    <a:prstGeom prst="rect">
                      <a:avLst/>
                    </a:prstGeom>
                    <a:noFill/>
                  </pic:spPr>
                </pic:pic>
              </a:graphicData>
            </a:graphic>
          </wp:inline>
        </w:drawing>
      </w:r>
    </w:p>
    <w:p w14:paraId="7A74A2D8" w14:textId="359017A0" w:rsidR="0052792E" w:rsidRDefault="007143C3" w:rsidP="0052792E">
      <w:pPr>
        <w:pStyle w:val="TAMainText"/>
        <w:keepNext/>
      </w:pPr>
      <w:r>
        <w:tab/>
      </w:r>
      <w:r>
        <w:tab/>
        <w:t xml:space="preserve">      (a)</w:t>
      </w:r>
      <w:r>
        <w:tab/>
      </w:r>
      <w:r>
        <w:tab/>
      </w:r>
      <w:r>
        <w:tab/>
      </w:r>
      <w:r>
        <w:tab/>
      </w:r>
      <w:r>
        <w:tab/>
      </w:r>
      <w:r>
        <w:tab/>
        <w:t xml:space="preserve">      (</w:t>
      </w:r>
      <w:proofErr w:type="gramStart"/>
      <w:r>
        <w:t>b</w:t>
      </w:r>
      <w:proofErr w:type="gramEnd"/>
      <w:r>
        <w:t>)</w:t>
      </w:r>
    </w:p>
    <w:p w14:paraId="4717CD7A" w14:textId="2E13DC29" w:rsidR="00C3698E" w:rsidRDefault="0052792E" w:rsidP="00E47E94">
      <w:pPr>
        <w:pStyle w:val="VAFigureCaption"/>
      </w:pPr>
      <w:bookmarkStart w:id="1" w:name="_Toc47522915"/>
      <w:r w:rsidRPr="0052792E">
        <w:rPr>
          <w:b/>
        </w:rPr>
        <w:t xml:space="preserve">Figure </w:t>
      </w:r>
      <w:r w:rsidR="00F7685C">
        <w:rPr>
          <w:b/>
        </w:rPr>
        <w:t>S2</w:t>
      </w:r>
      <w:r w:rsidRPr="0052792E">
        <w:rPr>
          <w:b/>
        </w:rPr>
        <w:t>.</w:t>
      </w:r>
      <w:r>
        <w:rPr>
          <w:b/>
        </w:rPr>
        <w:t xml:space="preserve"> </w:t>
      </w:r>
      <w:r w:rsidR="00223B92">
        <w:t xml:space="preserve">The mean square displacement of </w:t>
      </w:r>
      <w:r w:rsidR="00700A40">
        <w:t>Nanocar (</w:t>
      </w:r>
      <w:r w:rsidR="007143C3">
        <w:t>a</w:t>
      </w:r>
      <w:r w:rsidR="00700A40">
        <w:t>) and Nanotruck (</w:t>
      </w:r>
      <w:r w:rsidR="007143C3">
        <w:t>b</w:t>
      </w:r>
      <w:r w:rsidR="00700A40">
        <w:t>) on SLG</w:t>
      </w:r>
      <w:r w:rsidR="00223B92">
        <w:t xml:space="preserve"> </w:t>
      </w:r>
      <w:r w:rsidR="00700A40">
        <w:t xml:space="preserve">at different temperatures. The inset zooms for </w:t>
      </w:r>
      <w:r w:rsidR="00E47E94">
        <w:t xml:space="preserve">the </w:t>
      </w:r>
      <w:r w:rsidR="00700A40">
        <w:t>better show of low</w:t>
      </w:r>
      <w:r w:rsidR="00E47E94">
        <w:t>-</w:t>
      </w:r>
      <w:r w:rsidR="00700A40">
        <w:t>temperature diagrams.</w:t>
      </w:r>
      <w:bookmarkEnd w:id="1"/>
    </w:p>
    <w:p w14:paraId="06C69FDF" w14:textId="7D0B0951" w:rsidR="00AF66B0" w:rsidRDefault="00837D1F" w:rsidP="00AF66B0">
      <w:pPr>
        <w:keepNext/>
        <w:jc w:val="center"/>
      </w:pPr>
      <w:r w:rsidRPr="00837D1F">
        <w:t xml:space="preserve"> </w:t>
      </w:r>
      <w:r w:rsidRPr="00837D1F">
        <w:rPr>
          <w:noProof/>
          <w:lang w:val="en-IN" w:eastAsia="en-IN"/>
        </w:rPr>
        <w:drawing>
          <wp:inline distT="0" distB="0" distL="0" distR="0" wp14:anchorId="0CCD3B9B" wp14:editId="5FABA79D">
            <wp:extent cx="3240000" cy="252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40000" cy="2520000"/>
                    </a:xfrm>
                    <a:prstGeom prst="rect">
                      <a:avLst/>
                    </a:prstGeom>
                    <a:noFill/>
                    <a:ln>
                      <a:noFill/>
                    </a:ln>
                  </pic:spPr>
                </pic:pic>
              </a:graphicData>
            </a:graphic>
          </wp:inline>
        </w:drawing>
      </w:r>
    </w:p>
    <w:p w14:paraId="3E405301" w14:textId="663B2799" w:rsidR="005F432D" w:rsidRDefault="005F432D" w:rsidP="000B1D0E">
      <w:pPr>
        <w:pStyle w:val="VAFigureCaption"/>
      </w:pPr>
      <w:bookmarkStart w:id="2" w:name="_Toc47522916"/>
      <w:r w:rsidRPr="005F432D">
        <w:rPr>
          <w:b/>
        </w:rPr>
        <w:t xml:space="preserve">Figure </w:t>
      </w:r>
      <w:r w:rsidR="0066047D">
        <w:rPr>
          <w:b/>
        </w:rPr>
        <w:t>S3</w:t>
      </w:r>
      <w:r>
        <w:rPr>
          <w:b/>
        </w:rPr>
        <w:t>.</w:t>
      </w:r>
      <w:r w:rsidR="00837D1F">
        <w:rPr>
          <w:bCs/>
        </w:rPr>
        <w:t xml:space="preserve"> </w:t>
      </w:r>
      <w:r w:rsidR="00837D1F" w:rsidRPr="000B1D0E">
        <w:t xml:space="preserve">Diffusion anomaly parameter of 4 </w:t>
      </w:r>
      <w:r w:rsidRPr="000B1D0E">
        <w:t>system</w:t>
      </w:r>
      <w:r w:rsidR="000B1D0E" w:rsidRPr="000B1D0E">
        <w:t>s</w:t>
      </w:r>
      <w:r w:rsidRPr="000B1D0E">
        <w:t xml:space="preserve"> </w:t>
      </w:r>
      <w:bookmarkEnd w:id="2"/>
      <w:r w:rsidR="000B1D0E" w:rsidRPr="00F7636D">
        <w:t>as a function of temperature</w:t>
      </w:r>
    </w:p>
    <w:p w14:paraId="066AFB1E" w14:textId="58240423" w:rsidR="00CD37DF" w:rsidRDefault="00CD37DF" w:rsidP="00CD37DF"/>
    <w:p w14:paraId="4B3DF816" w14:textId="77777777" w:rsidR="00CD37DF" w:rsidRPr="00E1671D" w:rsidRDefault="00CD37DF" w:rsidP="00CD37DF"/>
    <w:p w14:paraId="23634327" w14:textId="77777777" w:rsidR="00CD37DF" w:rsidRDefault="00CD37DF" w:rsidP="00CD37DF">
      <w:r w:rsidRPr="003C005E">
        <w:rPr>
          <w:noProof/>
          <w:lang w:val="en-IN" w:eastAsia="en-IN"/>
        </w:rPr>
        <w:drawing>
          <wp:inline distT="0" distB="0" distL="0" distR="0" wp14:anchorId="31C72DB4" wp14:editId="41312CC1">
            <wp:extent cx="2880000" cy="21561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80000" cy="2156196"/>
                    </a:xfrm>
                    <a:prstGeom prst="rect">
                      <a:avLst/>
                    </a:prstGeom>
                    <a:noFill/>
                    <a:ln>
                      <a:noFill/>
                    </a:ln>
                  </pic:spPr>
                </pic:pic>
              </a:graphicData>
            </a:graphic>
          </wp:inline>
        </w:drawing>
      </w:r>
      <w:r w:rsidRPr="003C005E">
        <w:rPr>
          <w:noProof/>
          <w:lang w:val="en-IN" w:eastAsia="en-IN"/>
        </w:rPr>
        <w:drawing>
          <wp:inline distT="0" distB="0" distL="0" distR="0" wp14:anchorId="168EC434" wp14:editId="7E09BB6E">
            <wp:extent cx="2880000" cy="215619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80000" cy="2156196"/>
                    </a:xfrm>
                    <a:prstGeom prst="rect">
                      <a:avLst/>
                    </a:prstGeom>
                    <a:noFill/>
                    <a:ln>
                      <a:noFill/>
                    </a:ln>
                  </pic:spPr>
                </pic:pic>
              </a:graphicData>
            </a:graphic>
          </wp:inline>
        </w:drawing>
      </w:r>
    </w:p>
    <w:p w14:paraId="3213FCDF" w14:textId="77777777" w:rsidR="00CD37DF" w:rsidRDefault="00CD37DF" w:rsidP="00CD37DF">
      <w:pPr>
        <w:keepNext/>
        <w:jc w:val="left"/>
      </w:pPr>
      <w:r>
        <w:tab/>
      </w:r>
      <w:r>
        <w:tab/>
        <w:t xml:space="preserve"> </w:t>
      </w:r>
      <w:r>
        <w:tab/>
        <w:t xml:space="preserve"> (a)</w:t>
      </w:r>
      <w:r>
        <w:tab/>
      </w:r>
      <w:r>
        <w:tab/>
      </w:r>
      <w:r>
        <w:tab/>
      </w:r>
      <w:r>
        <w:tab/>
      </w:r>
      <w:r>
        <w:tab/>
      </w:r>
      <w:r>
        <w:tab/>
        <w:t xml:space="preserve">      (</w:t>
      </w:r>
      <w:proofErr w:type="gramStart"/>
      <w:r>
        <w:t>b</w:t>
      </w:r>
      <w:proofErr w:type="gramEnd"/>
      <w:r>
        <w:t>)</w:t>
      </w:r>
    </w:p>
    <w:p w14:paraId="43D8B859" w14:textId="77777777" w:rsidR="00CD37DF" w:rsidRDefault="00CD37DF" w:rsidP="00CD37DF">
      <w:pPr>
        <w:keepNext/>
        <w:jc w:val="center"/>
      </w:pPr>
      <w:r w:rsidRPr="003C005E">
        <w:rPr>
          <w:noProof/>
          <w:lang w:val="en-IN" w:eastAsia="en-IN"/>
        </w:rPr>
        <w:drawing>
          <wp:inline distT="0" distB="0" distL="0" distR="0" wp14:anchorId="5668622C" wp14:editId="7D8B0B85">
            <wp:extent cx="2880000" cy="215619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80000" cy="2156196"/>
                    </a:xfrm>
                    <a:prstGeom prst="rect">
                      <a:avLst/>
                    </a:prstGeom>
                    <a:noFill/>
                    <a:ln>
                      <a:noFill/>
                    </a:ln>
                  </pic:spPr>
                </pic:pic>
              </a:graphicData>
            </a:graphic>
          </wp:inline>
        </w:drawing>
      </w:r>
    </w:p>
    <w:p w14:paraId="6C251728" w14:textId="77777777" w:rsidR="00CD37DF" w:rsidRDefault="00CD37DF" w:rsidP="00CD37DF">
      <w:pPr>
        <w:keepNext/>
        <w:jc w:val="center"/>
      </w:pPr>
      <w:r>
        <w:t>(c)</w:t>
      </w:r>
    </w:p>
    <w:p w14:paraId="65F637CA" w14:textId="68352BE4" w:rsidR="00CD37DF" w:rsidRDefault="00CD37DF" w:rsidP="00CD37DF">
      <w:pPr>
        <w:pStyle w:val="VAFigureCaption"/>
      </w:pPr>
      <w:r w:rsidRPr="00FA7BF8">
        <w:rPr>
          <w:b/>
          <w:bCs/>
        </w:rPr>
        <w:t xml:space="preserve">Figure </w:t>
      </w:r>
      <w:r>
        <w:rPr>
          <w:b/>
          <w:bCs/>
        </w:rPr>
        <w:t xml:space="preserve">S4. </w:t>
      </w:r>
      <w:r>
        <w:t>High temperature fitting of the Arrhenius plot to calculate activation energy of (a) lateral diffusion, (b) pivoting motion, and (c) wheels’ rotation.</w:t>
      </w:r>
    </w:p>
    <w:p w14:paraId="78BF86B5" w14:textId="77777777" w:rsidR="00CD37DF" w:rsidRPr="00CD37DF" w:rsidRDefault="00CD37DF" w:rsidP="00CD37DF"/>
    <w:p w14:paraId="1141E827" w14:textId="77777777" w:rsidR="00AF66B0" w:rsidRPr="00AF66B0" w:rsidRDefault="00AF66B0" w:rsidP="00AF66B0"/>
    <w:p w14:paraId="23119BAB" w14:textId="539E6184" w:rsidR="00663A18" w:rsidRDefault="009F38AE" w:rsidP="00CA3912">
      <w:pPr>
        <w:pStyle w:val="TAMainText"/>
        <w:spacing w:line="360" w:lineRule="auto"/>
        <w:rPr>
          <w:rFonts w:ascii="Times New Roman" w:eastAsiaTheme="minorHAnsi" w:hAnsi="Times New Roman" w:cstheme="minorBidi"/>
          <w:noProof/>
          <w:sz w:val="26"/>
          <w:szCs w:val="22"/>
        </w:rPr>
      </w:pPr>
      <w:r w:rsidRPr="009F38AE">
        <w:rPr>
          <w:rFonts w:ascii="Times New Roman" w:eastAsiaTheme="minorHAnsi" w:hAnsi="Times New Roman" w:cstheme="minorBidi"/>
          <w:noProof/>
          <w:sz w:val="26"/>
          <w:szCs w:val="22"/>
          <w:lang w:val="en-IN" w:eastAsia="en-IN"/>
        </w:rPr>
        <w:drawing>
          <wp:inline distT="0" distB="0" distL="0" distR="0" wp14:anchorId="57F589B6" wp14:editId="2FFE61BC">
            <wp:extent cx="2765841" cy="2160000"/>
            <wp:effectExtent l="0" t="0" r="0" b="0"/>
            <wp:docPr id="2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20"/>
                    <a:stretch>
                      <a:fillRect/>
                    </a:stretch>
                  </pic:blipFill>
                  <pic:spPr>
                    <a:xfrm>
                      <a:off x="0" y="0"/>
                      <a:ext cx="2765841" cy="2160000"/>
                    </a:xfrm>
                    <a:prstGeom prst="rect">
                      <a:avLst/>
                    </a:prstGeom>
                  </pic:spPr>
                </pic:pic>
              </a:graphicData>
            </a:graphic>
          </wp:inline>
        </w:drawing>
      </w:r>
      <w:r w:rsidR="00663A18" w:rsidRPr="00663A18">
        <w:rPr>
          <w:rFonts w:ascii="Times New Roman" w:eastAsiaTheme="minorHAnsi" w:hAnsi="Times New Roman" w:cstheme="minorBidi"/>
          <w:noProof/>
          <w:sz w:val="26"/>
          <w:szCs w:val="22"/>
        </w:rPr>
        <w:t xml:space="preserve"> </w:t>
      </w:r>
      <w:r w:rsidR="00663A18" w:rsidRPr="00663A18">
        <w:rPr>
          <w:rFonts w:ascii="Times New Roman" w:eastAsiaTheme="minorHAnsi" w:hAnsi="Times New Roman" w:cstheme="minorBidi"/>
          <w:noProof/>
          <w:sz w:val="26"/>
          <w:szCs w:val="22"/>
          <w:lang w:val="en-IN" w:eastAsia="en-IN"/>
        </w:rPr>
        <w:drawing>
          <wp:inline distT="0" distB="0" distL="0" distR="0" wp14:anchorId="3106DD35" wp14:editId="6F6107BA">
            <wp:extent cx="2765841" cy="2160000"/>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21"/>
                    <a:stretch>
                      <a:fillRect/>
                    </a:stretch>
                  </pic:blipFill>
                  <pic:spPr>
                    <a:xfrm>
                      <a:off x="0" y="0"/>
                      <a:ext cx="2765841" cy="2160000"/>
                    </a:xfrm>
                    <a:prstGeom prst="rect">
                      <a:avLst/>
                    </a:prstGeom>
                  </pic:spPr>
                </pic:pic>
              </a:graphicData>
            </a:graphic>
          </wp:inline>
        </w:drawing>
      </w:r>
    </w:p>
    <w:p w14:paraId="67E26DE3" w14:textId="72873EBC" w:rsidR="00663A18" w:rsidRDefault="00663A18" w:rsidP="00CA3912">
      <w:pPr>
        <w:pStyle w:val="TAMainText"/>
        <w:spacing w:line="276" w:lineRule="auto"/>
        <w:rPr>
          <w:rFonts w:ascii="Times New Roman" w:eastAsiaTheme="minorHAnsi" w:hAnsi="Times New Roman" w:cstheme="minorBidi"/>
          <w:noProof/>
          <w:sz w:val="26"/>
          <w:szCs w:val="22"/>
        </w:rPr>
      </w:pPr>
      <w:r w:rsidRPr="00663A18">
        <w:rPr>
          <w:rFonts w:ascii="Times New Roman" w:eastAsiaTheme="minorHAnsi" w:hAnsi="Times New Roman" w:cstheme="minorBidi"/>
          <w:noProof/>
          <w:sz w:val="26"/>
          <w:szCs w:val="22"/>
        </w:rPr>
        <w:t xml:space="preserve"> </w:t>
      </w:r>
      <w:r w:rsidR="00BA1DC4" w:rsidRPr="00BA1DC4">
        <w:rPr>
          <w:noProof/>
          <w:lang w:val="en-IN" w:eastAsia="en-IN"/>
        </w:rPr>
        <w:drawing>
          <wp:inline distT="0" distB="0" distL="0" distR="0" wp14:anchorId="53CE383A" wp14:editId="497EB1D3">
            <wp:extent cx="2765370" cy="21600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765370" cy="2160000"/>
                    </a:xfrm>
                    <a:prstGeom prst="rect">
                      <a:avLst/>
                    </a:prstGeom>
                    <a:noFill/>
                    <a:ln>
                      <a:noFill/>
                    </a:ln>
                  </pic:spPr>
                </pic:pic>
              </a:graphicData>
            </a:graphic>
          </wp:inline>
        </w:drawing>
      </w:r>
      <w:r w:rsidR="00BA1DC4" w:rsidRPr="00BA1DC4">
        <w:rPr>
          <w:noProof/>
        </w:rPr>
        <w:t xml:space="preserve"> </w:t>
      </w:r>
      <w:r w:rsidR="00BA1DC4" w:rsidRPr="00BA1DC4">
        <w:rPr>
          <w:noProof/>
          <w:lang w:val="en-IN" w:eastAsia="en-IN"/>
        </w:rPr>
        <w:drawing>
          <wp:inline distT="0" distB="0" distL="0" distR="0" wp14:anchorId="2789371F" wp14:editId="5614559C">
            <wp:extent cx="2765370" cy="21600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765370" cy="2160000"/>
                    </a:xfrm>
                    <a:prstGeom prst="rect">
                      <a:avLst/>
                    </a:prstGeom>
                    <a:noFill/>
                    <a:ln>
                      <a:noFill/>
                    </a:ln>
                  </pic:spPr>
                </pic:pic>
              </a:graphicData>
            </a:graphic>
          </wp:inline>
        </w:drawing>
      </w:r>
    </w:p>
    <w:p w14:paraId="3D54932E" w14:textId="77777777" w:rsidR="00870A39" w:rsidRDefault="00870A39" w:rsidP="00870A39">
      <w:pPr>
        <w:pStyle w:val="TAMainText"/>
        <w:ind w:left="1440" w:firstLine="720"/>
      </w:pPr>
      <w:r>
        <w:t>(a)</w:t>
      </w:r>
      <w:r>
        <w:tab/>
      </w:r>
      <w:r>
        <w:tab/>
      </w:r>
      <w:r>
        <w:tab/>
      </w:r>
      <w:r>
        <w:tab/>
      </w:r>
      <w:r>
        <w:tab/>
      </w:r>
      <w:r>
        <w:tab/>
        <w:t>(</w:t>
      </w:r>
      <w:proofErr w:type="gramStart"/>
      <w:r>
        <w:t>b</w:t>
      </w:r>
      <w:proofErr w:type="gramEnd"/>
      <w:r>
        <w:t>)</w:t>
      </w:r>
    </w:p>
    <w:p w14:paraId="709F294B" w14:textId="2FB54A57" w:rsidR="00870A39" w:rsidRPr="00CD37DF" w:rsidRDefault="00870A39" w:rsidP="00CD37DF">
      <w:pPr>
        <w:pStyle w:val="VAFigureCaption"/>
      </w:pPr>
      <w:bookmarkStart w:id="3" w:name="_Toc47522917"/>
      <w:r w:rsidRPr="00CD37DF">
        <w:rPr>
          <w:b/>
        </w:rPr>
        <w:t xml:space="preserve">Figure </w:t>
      </w:r>
      <w:r w:rsidR="00CD37DF" w:rsidRPr="00CD37DF">
        <w:rPr>
          <w:b/>
        </w:rPr>
        <w:t>S5</w:t>
      </w:r>
      <w:r w:rsidR="00BC7A0B" w:rsidRPr="00CD37DF">
        <w:rPr>
          <w:b/>
        </w:rPr>
        <w:t>.</w:t>
      </w:r>
      <w:r w:rsidR="002616B2" w:rsidRPr="00CD37DF">
        <w:t xml:space="preserve"> Horizontal</w:t>
      </w:r>
      <w:r w:rsidR="00833459" w:rsidRPr="00CD37DF">
        <w:t xml:space="preserve"> </w:t>
      </w:r>
      <w:r w:rsidR="002616B2" w:rsidRPr="00CD37DF">
        <w:t xml:space="preserve">and vertical </w:t>
      </w:r>
      <w:r w:rsidR="00F76A2D" w:rsidRPr="00CD37DF">
        <w:t>rotation angles</w:t>
      </w:r>
      <w:r w:rsidR="002616B2" w:rsidRPr="00CD37DF">
        <w:t xml:space="preserve"> of </w:t>
      </w:r>
      <w:r w:rsidR="00F76A2D" w:rsidRPr="00CD37DF">
        <w:t>(a) Nanocar and (b) Nanotruck</w:t>
      </w:r>
      <w:r w:rsidR="002616B2" w:rsidRPr="00CD37DF">
        <w:t xml:space="preserve"> on SLG relating to</w:t>
      </w:r>
      <w:r w:rsidR="00BD3C24" w:rsidRPr="00CD37DF">
        <w:t xml:space="preserve"> </w:t>
      </w:r>
      <w:r w:rsidR="002616B2" w:rsidRPr="00CD37DF">
        <w:t>a low and</w:t>
      </w:r>
      <w:r w:rsidR="00BD3C24" w:rsidRPr="00CD37DF">
        <w:t xml:space="preserve"> </w:t>
      </w:r>
      <w:r w:rsidR="002616B2" w:rsidRPr="00CD37DF">
        <w:t xml:space="preserve">high temperature. </w:t>
      </w:r>
      <w:r w:rsidRPr="00CD37DF">
        <w:t xml:space="preserve">At </w:t>
      </w:r>
      <w:r w:rsidR="00833459" w:rsidRPr="00CD37DF">
        <w:t>5</w:t>
      </w:r>
      <w:r w:rsidRPr="00CD37DF">
        <w:t xml:space="preserve">0 K, </w:t>
      </w:r>
      <w:r w:rsidR="00833459" w:rsidRPr="00CD37DF">
        <w:t>both molecules</w:t>
      </w:r>
      <w:r w:rsidRPr="00CD37DF">
        <w:t xml:space="preserve"> can rotate around </w:t>
      </w:r>
      <w:r w:rsidR="00E47E94" w:rsidRPr="00CD37DF">
        <w:t xml:space="preserve">the </w:t>
      </w:r>
      <w:r w:rsidRPr="00CD37DF">
        <w:t>vertical axis</w:t>
      </w:r>
      <w:r w:rsidR="002616B2" w:rsidRPr="00CD37DF">
        <w:t>.</w:t>
      </w:r>
      <w:bookmarkEnd w:id="3"/>
    </w:p>
    <w:p w14:paraId="69B4E63A" w14:textId="39A98F91" w:rsidR="00CD37DF" w:rsidRDefault="00CD37DF" w:rsidP="00CD37DF">
      <w:pPr>
        <w:pStyle w:val="TAMainText"/>
        <w:rPr>
          <w:b/>
        </w:rPr>
      </w:pPr>
    </w:p>
    <w:p w14:paraId="7F6CFC35" w14:textId="6E7A6D02" w:rsidR="00CD37DF" w:rsidRPr="00CD37DF" w:rsidRDefault="00CD37DF" w:rsidP="00CD37DF">
      <w:pPr>
        <w:pStyle w:val="TAMainText"/>
        <w:rPr>
          <w:b/>
        </w:rPr>
      </w:pPr>
      <w:r w:rsidRPr="00CD37DF">
        <w:rPr>
          <w:b/>
        </w:rPr>
        <w:t>References</w:t>
      </w:r>
    </w:p>
    <w:p w14:paraId="5EBFC6EB" w14:textId="5E9020B6" w:rsidR="00846345" w:rsidRPr="00846345" w:rsidRDefault="00846345" w:rsidP="00846345">
      <w:pPr>
        <w:pStyle w:val="Bibliography"/>
        <w:rPr>
          <w:rFonts w:cs="Times New Roman"/>
        </w:rPr>
      </w:pPr>
      <w:bookmarkStart w:id="4" w:name="_GoBack"/>
      <w:r w:rsidRPr="00846345">
        <w:rPr>
          <w:rFonts w:cs="Times New Roman"/>
        </w:rPr>
        <w:t xml:space="preserve">(1) </w:t>
      </w:r>
      <w:r w:rsidRPr="00846345">
        <w:rPr>
          <w:rFonts w:cs="Times New Roman"/>
        </w:rPr>
        <w:tab/>
      </w:r>
      <w:proofErr w:type="spellStart"/>
      <w:r w:rsidRPr="00846345">
        <w:rPr>
          <w:rFonts w:cs="Times New Roman"/>
        </w:rPr>
        <w:t>Luedtke</w:t>
      </w:r>
      <w:proofErr w:type="spellEnd"/>
      <w:r w:rsidRPr="00846345">
        <w:rPr>
          <w:rFonts w:cs="Times New Roman"/>
        </w:rPr>
        <w:t xml:space="preserve">, W. D.; Landman, U. Slip Diffusion and Levy Flights of an Adsorbed Gold Nanocluster. </w:t>
      </w:r>
      <w:r w:rsidRPr="00846345">
        <w:rPr>
          <w:rFonts w:cs="Times New Roman"/>
          <w:i/>
          <w:iCs/>
        </w:rPr>
        <w:t>Phys. Rev. Lett.</w:t>
      </w:r>
      <w:r w:rsidRPr="00846345">
        <w:rPr>
          <w:rFonts w:cs="Times New Roman"/>
        </w:rPr>
        <w:t xml:space="preserve"> </w:t>
      </w:r>
      <w:r w:rsidRPr="00846345">
        <w:rPr>
          <w:rFonts w:cs="Times New Roman"/>
          <w:b/>
          <w:bCs/>
        </w:rPr>
        <w:t>1999</w:t>
      </w:r>
      <w:r w:rsidRPr="00846345">
        <w:rPr>
          <w:rFonts w:cs="Times New Roman"/>
        </w:rPr>
        <w:t xml:space="preserve">, </w:t>
      </w:r>
      <w:r w:rsidRPr="00846345">
        <w:rPr>
          <w:rFonts w:cs="Times New Roman"/>
          <w:i/>
          <w:iCs/>
        </w:rPr>
        <w:t>82</w:t>
      </w:r>
      <w:r w:rsidRPr="00846345">
        <w:rPr>
          <w:rFonts w:cs="Times New Roman"/>
        </w:rPr>
        <w:t>, 3835–3838.</w:t>
      </w:r>
    </w:p>
    <w:bookmarkEnd w:id="4"/>
    <w:p w14:paraId="71D000E8" w14:textId="01A97F95" w:rsidR="00D60ECD" w:rsidRPr="00D60ECD" w:rsidRDefault="00D60ECD" w:rsidP="00CC286E"/>
    <w:sectPr w:rsidR="00D60ECD" w:rsidRPr="00D60ECD">
      <w:footerReference w:type="defaul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7519C5" w14:textId="77777777" w:rsidR="005613A7" w:rsidRDefault="005613A7" w:rsidP="00657E9B">
      <w:pPr>
        <w:spacing w:after="0"/>
      </w:pPr>
      <w:r>
        <w:separator/>
      </w:r>
    </w:p>
  </w:endnote>
  <w:endnote w:type="continuationSeparator" w:id="0">
    <w:p w14:paraId="454C4D27" w14:textId="77777777" w:rsidR="005613A7" w:rsidRDefault="005613A7" w:rsidP="00657E9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b92eb7df.I">
    <w:altName w:val="Times New Roman"/>
    <w:panose1 w:val="00000000000000000000"/>
    <w:charset w:val="00"/>
    <w:family w:val="roman"/>
    <w:notTrueType/>
    <w:pitch w:val="default"/>
  </w:font>
  <w:font w:name="Liberation Serif">
    <w:altName w:val="Times New Roman"/>
    <w:charset w:val="00"/>
    <w:family w:val="roman"/>
    <w:pitch w:val="variable"/>
  </w:font>
  <w:font w:name="Noto Sans CJK SC Regular">
    <w:charset w:val="00"/>
    <w:family w:val="auto"/>
    <w:pitch w:val="variable"/>
  </w:font>
  <w:font w:name="FreeSans">
    <w:altName w:val="Arial"/>
    <w:charset w:val="00"/>
    <w:family w:val="swiss"/>
    <w:pitch w:val="default"/>
  </w:font>
  <w:font w:name="Tahoma">
    <w:panose1 w:val="020B0604030504040204"/>
    <w:charset w:val="00"/>
    <w:family w:val="swiss"/>
    <w:pitch w:val="variable"/>
    <w:sig w:usb0="E1002EFF" w:usb1="C000605B" w:usb2="00000029" w:usb3="00000000" w:csb0="000101FF" w:csb1="00000000"/>
  </w:font>
  <w:font w:name="AdvP6975">
    <w:altName w:val="Times New Roman"/>
    <w:panose1 w:val="00000000000000000000"/>
    <w:charset w:val="00"/>
    <w:family w:val="roman"/>
    <w:notTrueType/>
    <w:pitch w:val="default"/>
  </w:font>
  <w:font w:name="Minion-Italic">
    <w:altName w:val="Times New Roman"/>
    <w:panose1 w:val="00000000000000000000"/>
    <w:charset w:val="00"/>
    <w:family w:val="roman"/>
    <w:notTrueType/>
    <w:pitch w:val="default"/>
  </w:font>
  <w:font w:name="Times">
    <w:altName w:val="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412924"/>
      <w:docPartObj>
        <w:docPartGallery w:val="Page Numbers (Bottom of Page)"/>
        <w:docPartUnique/>
      </w:docPartObj>
    </w:sdtPr>
    <w:sdtEndPr>
      <w:rPr>
        <w:noProof/>
      </w:rPr>
    </w:sdtEndPr>
    <w:sdtContent>
      <w:p w14:paraId="09D20CA4" w14:textId="2BC3879A" w:rsidR="00E04BFD" w:rsidRDefault="00E04BFD">
        <w:pPr>
          <w:pStyle w:val="Footer"/>
          <w:jc w:val="center"/>
        </w:pPr>
        <w:r>
          <w:t>S</w:t>
        </w:r>
        <w:r>
          <w:fldChar w:fldCharType="begin"/>
        </w:r>
        <w:r>
          <w:instrText xml:space="preserve"> PAGE   \* MERGEFORMAT </w:instrText>
        </w:r>
        <w:r>
          <w:fldChar w:fldCharType="separate"/>
        </w:r>
        <w:r w:rsidR="00FB1E58">
          <w:rPr>
            <w:noProof/>
          </w:rPr>
          <w:t>6</w:t>
        </w:r>
        <w:r>
          <w:rPr>
            <w:noProof/>
          </w:rPr>
          <w:fldChar w:fldCharType="end"/>
        </w:r>
      </w:p>
    </w:sdtContent>
  </w:sdt>
  <w:p w14:paraId="3CD87C26" w14:textId="77777777" w:rsidR="00E04BFD" w:rsidRDefault="00E04B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3567F3" w14:textId="77777777" w:rsidR="005613A7" w:rsidRDefault="005613A7" w:rsidP="00657E9B">
      <w:pPr>
        <w:spacing w:after="0"/>
      </w:pPr>
      <w:r>
        <w:separator/>
      </w:r>
    </w:p>
  </w:footnote>
  <w:footnote w:type="continuationSeparator" w:id="0">
    <w:p w14:paraId="68FA8946" w14:textId="77777777" w:rsidR="005613A7" w:rsidRDefault="005613A7" w:rsidP="00657E9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E621C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13280BB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33F106C"/>
    <w:multiLevelType w:val="multilevel"/>
    <w:tmpl w:val="DC42765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22B06A5F"/>
    <w:multiLevelType w:val="hybridMultilevel"/>
    <w:tmpl w:val="D4A660D0"/>
    <w:lvl w:ilvl="0" w:tplc="690EC4E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BC1C2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C652E6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CA95139"/>
    <w:multiLevelType w:val="multilevel"/>
    <w:tmpl w:val="E446E26C"/>
    <w:lvl w:ilvl="0">
      <w:start w:val="1"/>
      <w:numFmt w:val="decimal"/>
      <w:pStyle w:val="Heading1"/>
      <w:lvlText w:val="%1."/>
      <w:lvlJc w:val="left"/>
      <w:pPr>
        <w:ind w:left="360" w:hanging="360"/>
      </w:pPr>
      <w:rPr>
        <w:rFonts w:hint="default"/>
        <w:color w:val="auto"/>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48007961"/>
    <w:multiLevelType w:val="hybridMultilevel"/>
    <w:tmpl w:val="5C64D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EE6755"/>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nsid w:val="55EB4EAB"/>
    <w:multiLevelType w:val="hybridMultilevel"/>
    <w:tmpl w:val="2CFE754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7A1716A"/>
    <w:multiLevelType w:val="hybridMultilevel"/>
    <w:tmpl w:val="D2CED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EC57F4"/>
    <w:multiLevelType w:val="hybridMultilevel"/>
    <w:tmpl w:val="4DAE6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DC47B90"/>
    <w:multiLevelType w:val="hybridMultilevel"/>
    <w:tmpl w:val="6FFA4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B752649"/>
    <w:multiLevelType w:val="hybridMultilevel"/>
    <w:tmpl w:val="F08A6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ED41A89"/>
    <w:multiLevelType w:val="multilevel"/>
    <w:tmpl w:val="0409001F"/>
    <w:lvl w:ilvl="0">
      <w:start w:val="1"/>
      <w:numFmt w:val="decimal"/>
      <w:lvlText w:val="%1."/>
      <w:lvlJc w:val="left"/>
      <w:pPr>
        <w:ind w:left="36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786C2241"/>
    <w:multiLevelType w:val="hybridMultilevel"/>
    <w:tmpl w:val="79345426"/>
    <w:lvl w:ilvl="0" w:tplc="60B6A3A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A765BD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3"/>
  </w:num>
  <w:num w:numId="2">
    <w:abstractNumId w:val="13"/>
  </w:num>
  <w:num w:numId="3">
    <w:abstractNumId w:val="14"/>
  </w:num>
  <w:num w:numId="4">
    <w:abstractNumId w:val="6"/>
  </w:num>
  <w:num w:numId="5">
    <w:abstractNumId w:val="6"/>
  </w:num>
  <w:num w:numId="6">
    <w:abstractNumId w:val="6"/>
  </w:num>
  <w:num w:numId="7">
    <w:abstractNumId w:val="16"/>
  </w:num>
  <w:num w:numId="8">
    <w:abstractNumId w:val="0"/>
  </w:num>
  <w:num w:numId="9">
    <w:abstractNumId w:val="4"/>
  </w:num>
  <w:num w:numId="10">
    <w:abstractNumId w:val="5"/>
  </w:num>
  <w:num w:numId="11">
    <w:abstractNumId w:val="2"/>
  </w:num>
  <w:num w:numId="12">
    <w:abstractNumId w:val="8"/>
  </w:num>
  <w:num w:numId="13">
    <w:abstractNumId w:val="1"/>
  </w:num>
  <w:num w:numId="14">
    <w:abstractNumId w:val="11"/>
  </w:num>
  <w:num w:numId="15">
    <w:abstractNumId w:val="12"/>
  </w:num>
  <w:num w:numId="16">
    <w:abstractNumId w:val="9"/>
  </w:num>
  <w:num w:numId="17">
    <w:abstractNumId w:val="15"/>
  </w:num>
  <w:num w:numId="18">
    <w:abstractNumId w:val="10"/>
  </w:num>
  <w:num w:numId="19">
    <w:abstractNumId w:val="7"/>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S0MDQ1MzQxMzU2NbdQ0lEKTi0uzszPAykwrwUATTQm1CwAAAA="/>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p5rr0p9er05cew50gpz9survvddewe5xs9&quot;&gt;NCLib&lt;record-ids&gt;&lt;item&gt;156&lt;/item&gt;&lt;/record-ids&gt;&lt;/item&gt;&lt;/Libraries&gt;"/>
  </w:docVars>
  <w:rsids>
    <w:rsidRoot w:val="00A97B26"/>
    <w:rsid w:val="00000B71"/>
    <w:rsid w:val="0000280A"/>
    <w:rsid w:val="00004EBD"/>
    <w:rsid w:val="0000549B"/>
    <w:rsid w:val="00006FC3"/>
    <w:rsid w:val="000163BF"/>
    <w:rsid w:val="0002101E"/>
    <w:rsid w:val="00024FD1"/>
    <w:rsid w:val="000266A0"/>
    <w:rsid w:val="00030C0D"/>
    <w:rsid w:val="000324ED"/>
    <w:rsid w:val="00032C42"/>
    <w:rsid w:val="000344D9"/>
    <w:rsid w:val="00035185"/>
    <w:rsid w:val="00035598"/>
    <w:rsid w:val="000356A6"/>
    <w:rsid w:val="00035F93"/>
    <w:rsid w:val="00045B91"/>
    <w:rsid w:val="0004645B"/>
    <w:rsid w:val="000468E0"/>
    <w:rsid w:val="000473CB"/>
    <w:rsid w:val="00047A4C"/>
    <w:rsid w:val="00047E48"/>
    <w:rsid w:val="00050C7B"/>
    <w:rsid w:val="00052B42"/>
    <w:rsid w:val="00053B92"/>
    <w:rsid w:val="00055EDE"/>
    <w:rsid w:val="00056F24"/>
    <w:rsid w:val="00063345"/>
    <w:rsid w:val="000762FE"/>
    <w:rsid w:val="00080439"/>
    <w:rsid w:val="00085BF2"/>
    <w:rsid w:val="00086C63"/>
    <w:rsid w:val="00092376"/>
    <w:rsid w:val="00093E36"/>
    <w:rsid w:val="00094D87"/>
    <w:rsid w:val="00095227"/>
    <w:rsid w:val="00096B79"/>
    <w:rsid w:val="00097E73"/>
    <w:rsid w:val="000A0DC9"/>
    <w:rsid w:val="000A143F"/>
    <w:rsid w:val="000A2F99"/>
    <w:rsid w:val="000A42B0"/>
    <w:rsid w:val="000B0B68"/>
    <w:rsid w:val="000B1D0E"/>
    <w:rsid w:val="000B38F1"/>
    <w:rsid w:val="000B4DE3"/>
    <w:rsid w:val="000C35EF"/>
    <w:rsid w:val="000C72A9"/>
    <w:rsid w:val="000C7D3C"/>
    <w:rsid w:val="000D0910"/>
    <w:rsid w:val="000D1239"/>
    <w:rsid w:val="000D18DD"/>
    <w:rsid w:val="000D221D"/>
    <w:rsid w:val="000D4065"/>
    <w:rsid w:val="000E0F5F"/>
    <w:rsid w:val="000E1153"/>
    <w:rsid w:val="000E28B6"/>
    <w:rsid w:val="000E3246"/>
    <w:rsid w:val="000E491A"/>
    <w:rsid w:val="000E6BB9"/>
    <w:rsid w:val="000F2561"/>
    <w:rsid w:val="000F35CE"/>
    <w:rsid w:val="000F361D"/>
    <w:rsid w:val="000F374B"/>
    <w:rsid w:val="000F6439"/>
    <w:rsid w:val="000F7487"/>
    <w:rsid w:val="000F74E0"/>
    <w:rsid w:val="001011E1"/>
    <w:rsid w:val="001068A7"/>
    <w:rsid w:val="0010767D"/>
    <w:rsid w:val="00110845"/>
    <w:rsid w:val="001124D3"/>
    <w:rsid w:val="00112C34"/>
    <w:rsid w:val="001130E6"/>
    <w:rsid w:val="001134F5"/>
    <w:rsid w:val="001141A5"/>
    <w:rsid w:val="001152B0"/>
    <w:rsid w:val="001165E5"/>
    <w:rsid w:val="00116695"/>
    <w:rsid w:val="00117726"/>
    <w:rsid w:val="0012065F"/>
    <w:rsid w:val="001215E9"/>
    <w:rsid w:val="00123535"/>
    <w:rsid w:val="001235C4"/>
    <w:rsid w:val="00124CD9"/>
    <w:rsid w:val="00130452"/>
    <w:rsid w:val="00131E65"/>
    <w:rsid w:val="00133363"/>
    <w:rsid w:val="00133C96"/>
    <w:rsid w:val="00133F83"/>
    <w:rsid w:val="00134620"/>
    <w:rsid w:val="00135113"/>
    <w:rsid w:val="0014416F"/>
    <w:rsid w:val="001456A8"/>
    <w:rsid w:val="00147805"/>
    <w:rsid w:val="001508A0"/>
    <w:rsid w:val="00151C45"/>
    <w:rsid w:val="00154A43"/>
    <w:rsid w:val="00154D1C"/>
    <w:rsid w:val="00160AE9"/>
    <w:rsid w:val="00161A08"/>
    <w:rsid w:val="00161AB3"/>
    <w:rsid w:val="001632EA"/>
    <w:rsid w:val="0016717C"/>
    <w:rsid w:val="00167708"/>
    <w:rsid w:val="001736ED"/>
    <w:rsid w:val="00177F3B"/>
    <w:rsid w:val="00180AFB"/>
    <w:rsid w:val="00182BA8"/>
    <w:rsid w:val="00183DF2"/>
    <w:rsid w:val="00184E83"/>
    <w:rsid w:val="00186665"/>
    <w:rsid w:val="00186F90"/>
    <w:rsid w:val="00191451"/>
    <w:rsid w:val="00192B1A"/>
    <w:rsid w:val="001A32B7"/>
    <w:rsid w:val="001A37B5"/>
    <w:rsid w:val="001A4FBE"/>
    <w:rsid w:val="001A7215"/>
    <w:rsid w:val="001B0E40"/>
    <w:rsid w:val="001B184F"/>
    <w:rsid w:val="001B2899"/>
    <w:rsid w:val="001B474E"/>
    <w:rsid w:val="001B7785"/>
    <w:rsid w:val="001C0436"/>
    <w:rsid w:val="001C109A"/>
    <w:rsid w:val="001C14FB"/>
    <w:rsid w:val="001C24F5"/>
    <w:rsid w:val="001C57B2"/>
    <w:rsid w:val="001C5AD9"/>
    <w:rsid w:val="001C6E0C"/>
    <w:rsid w:val="001C7D97"/>
    <w:rsid w:val="001D250A"/>
    <w:rsid w:val="001D36CF"/>
    <w:rsid w:val="001D3DA3"/>
    <w:rsid w:val="001D5DE6"/>
    <w:rsid w:val="001D6DFD"/>
    <w:rsid w:val="001E07AB"/>
    <w:rsid w:val="001E2093"/>
    <w:rsid w:val="001E398D"/>
    <w:rsid w:val="001F2A6F"/>
    <w:rsid w:val="001F5F4B"/>
    <w:rsid w:val="001F7620"/>
    <w:rsid w:val="001F78A7"/>
    <w:rsid w:val="002020D4"/>
    <w:rsid w:val="00202265"/>
    <w:rsid w:val="002038E2"/>
    <w:rsid w:val="00203B48"/>
    <w:rsid w:val="00204C1A"/>
    <w:rsid w:val="00216962"/>
    <w:rsid w:val="0021720C"/>
    <w:rsid w:val="002176E6"/>
    <w:rsid w:val="0022164E"/>
    <w:rsid w:val="002222C8"/>
    <w:rsid w:val="002226AB"/>
    <w:rsid w:val="00223B92"/>
    <w:rsid w:val="00223C79"/>
    <w:rsid w:val="00223C9C"/>
    <w:rsid w:val="00225AA8"/>
    <w:rsid w:val="002262C3"/>
    <w:rsid w:val="00226579"/>
    <w:rsid w:val="00226632"/>
    <w:rsid w:val="00226F7B"/>
    <w:rsid w:val="002278F4"/>
    <w:rsid w:val="002312AC"/>
    <w:rsid w:val="00231971"/>
    <w:rsid w:val="0023444F"/>
    <w:rsid w:val="00235274"/>
    <w:rsid w:val="00237BF6"/>
    <w:rsid w:val="00237EC1"/>
    <w:rsid w:val="00240809"/>
    <w:rsid w:val="00240E00"/>
    <w:rsid w:val="00241235"/>
    <w:rsid w:val="00242298"/>
    <w:rsid w:val="00243ABB"/>
    <w:rsid w:val="0024573E"/>
    <w:rsid w:val="002522C0"/>
    <w:rsid w:val="002616B2"/>
    <w:rsid w:val="00263DB9"/>
    <w:rsid w:val="00264399"/>
    <w:rsid w:val="00264D08"/>
    <w:rsid w:val="00265029"/>
    <w:rsid w:val="002650D4"/>
    <w:rsid w:val="00271FCB"/>
    <w:rsid w:val="00272241"/>
    <w:rsid w:val="0027258A"/>
    <w:rsid w:val="00272C62"/>
    <w:rsid w:val="00273B32"/>
    <w:rsid w:val="00275CA9"/>
    <w:rsid w:val="0028034C"/>
    <w:rsid w:val="00283950"/>
    <w:rsid w:val="002872B0"/>
    <w:rsid w:val="00290EE7"/>
    <w:rsid w:val="00293013"/>
    <w:rsid w:val="00297648"/>
    <w:rsid w:val="002A052C"/>
    <w:rsid w:val="002A135D"/>
    <w:rsid w:val="002A431C"/>
    <w:rsid w:val="002B1BA5"/>
    <w:rsid w:val="002B22C0"/>
    <w:rsid w:val="002B2328"/>
    <w:rsid w:val="002B2D98"/>
    <w:rsid w:val="002C15EB"/>
    <w:rsid w:val="002C26C5"/>
    <w:rsid w:val="002C6330"/>
    <w:rsid w:val="002C79AF"/>
    <w:rsid w:val="002D018F"/>
    <w:rsid w:val="002D36CB"/>
    <w:rsid w:val="002E04B2"/>
    <w:rsid w:val="002E13BD"/>
    <w:rsid w:val="002E6EDD"/>
    <w:rsid w:val="002E7ED7"/>
    <w:rsid w:val="002F1448"/>
    <w:rsid w:val="002F2CE7"/>
    <w:rsid w:val="002F323C"/>
    <w:rsid w:val="002F4520"/>
    <w:rsid w:val="003007D1"/>
    <w:rsid w:val="00306819"/>
    <w:rsid w:val="0030743B"/>
    <w:rsid w:val="00310E2E"/>
    <w:rsid w:val="00311308"/>
    <w:rsid w:val="003119B9"/>
    <w:rsid w:val="00312CD4"/>
    <w:rsid w:val="00313040"/>
    <w:rsid w:val="00313890"/>
    <w:rsid w:val="003157C7"/>
    <w:rsid w:val="003179C2"/>
    <w:rsid w:val="00321B90"/>
    <w:rsid w:val="00321FAB"/>
    <w:rsid w:val="0032238E"/>
    <w:rsid w:val="00322E17"/>
    <w:rsid w:val="00323A3E"/>
    <w:rsid w:val="0032426F"/>
    <w:rsid w:val="00325114"/>
    <w:rsid w:val="003262DE"/>
    <w:rsid w:val="00326355"/>
    <w:rsid w:val="00330999"/>
    <w:rsid w:val="00332BE6"/>
    <w:rsid w:val="00334B35"/>
    <w:rsid w:val="00336333"/>
    <w:rsid w:val="00337D7E"/>
    <w:rsid w:val="00343504"/>
    <w:rsid w:val="003460BD"/>
    <w:rsid w:val="003471DA"/>
    <w:rsid w:val="00353627"/>
    <w:rsid w:val="00356456"/>
    <w:rsid w:val="00356596"/>
    <w:rsid w:val="00362B45"/>
    <w:rsid w:val="003632F8"/>
    <w:rsid w:val="00365205"/>
    <w:rsid w:val="00365981"/>
    <w:rsid w:val="00370C5F"/>
    <w:rsid w:val="00370C71"/>
    <w:rsid w:val="00371243"/>
    <w:rsid w:val="00371324"/>
    <w:rsid w:val="0037182E"/>
    <w:rsid w:val="00371F6D"/>
    <w:rsid w:val="00380BD4"/>
    <w:rsid w:val="00380BD8"/>
    <w:rsid w:val="00386A04"/>
    <w:rsid w:val="00386A62"/>
    <w:rsid w:val="00387203"/>
    <w:rsid w:val="003900CE"/>
    <w:rsid w:val="00392ED4"/>
    <w:rsid w:val="00394F39"/>
    <w:rsid w:val="003A07B2"/>
    <w:rsid w:val="003A21E6"/>
    <w:rsid w:val="003A44C3"/>
    <w:rsid w:val="003A48FC"/>
    <w:rsid w:val="003A510D"/>
    <w:rsid w:val="003B289A"/>
    <w:rsid w:val="003B6B3F"/>
    <w:rsid w:val="003B73E3"/>
    <w:rsid w:val="003C005E"/>
    <w:rsid w:val="003C0DEE"/>
    <w:rsid w:val="003C49DB"/>
    <w:rsid w:val="003C7BBA"/>
    <w:rsid w:val="003C7D7C"/>
    <w:rsid w:val="003D1018"/>
    <w:rsid w:val="003E0698"/>
    <w:rsid w:val="003E0A69"/>
    <w:rsid w:val="003E1074"/>
    <w:rsid w:val="003E2371"/>
    <w:rsid w:val="003E2556"/>
    <w:rsid w:val="003F51E8"/>
    <w:rsid w:val="003F56DC"/>
    <w:rsid w:val="003F59A1"/>
    <w:rsid w:val="00401940"/>
    <w:rsid w:val="00406669"/>
    <w:rsid w:val="00407596"/>
    <w:rsid w:val="004104E9"/>
    <w:rsid w:val="00413F33"/>
    <w:rsid w:val="00413FEF"/>
    <w:rsid w:val="00415117"/>
    <w:rsid w:val="00416E60"/>
    <w:rsid w:val="00417BB4"/>
    <w:rsid w:val="0042115A"/>
    <w:rsid w:val="00421C72"/>
    <w:rsid w:val="00422988"/>
    <w:rsid w:val="00422F84"/>
    <w:rsid w:val="004249D4"/>
    <w:rsid w:val="0042502D"/>
    <w:rsid w:val="00425D99"/>
    <w:rsid w:val="00427AB3"/>
    <w:rsid w:val="00427C42"/>
    <w:rsid w:val="00430697"/>
    <w:rsid w:val="00432185"/>
    <w:rsid w:val="00434E98"/>
    <w:rsid w:val="004370F9"/>
    <w:rsid w:val="00437FB9"/>
    <w:rsid w:val="0044673A"/>
    <w:rsid w:val="00451FBE"/>
    <w:rsid w:val="00452930"/>
    <w:rsid w:val="00452F31"/>
    <w:rsid w:val="004547D6"/>
    <w:rsid w:val="004573B0"/>
    <w:rsid w:val="004637A4"/>
    <w:rsid w:val="00465436"/>
    <w:rsid w:val="004654D9"/>
    <w:rsid w:val="0046660A"/>
    <w:rsid w:val="004713B9"/>
    <w:rsid w:val="0047141D"/>
    <w:rsid w:val="004716BE"/>
    <w:rsid w:val="0047282C"/>
    <w:rsid w:val="00473B30"/>
    <w:rsid w:val="00473BC5"/>
    <w:rsid w:val="00475682"/>
    <w:rsid w:val="00480931"/>
    <w:rsid w:val="00483A20"/>
    <w:rsid w:val="004869FB"/>
    <w:rsid w:val="004872E0"/>
    <w:rsid w:val="004878B2"/>
    <w:rsid w:val="00487F46"/>
    <w:rsid w:val="004926DE"/>
    <w:rsid w:val="00494011"/>
    <w:rsid w:val="00494925"/>
    <w:rsid w:val="00494C9C"/>
    <w:rsid w:val="004963B7"/>
    <w:rsid w:val="004973EC"/>
    <w:rsid w:val="004A2F4D"/>
    <w:rsid w:val="004A364E"/>
    <w:rsid w:val="004A4858"/>
    <w:rsid w:val="004B127B"/>
    <w:rsid w:val="004B2781"/>
    <w:rsid w:val="004B3759"/>
    <w:rsid w:val="004B6304"/>
    <w:rsid w:val="004B6326"/>
    <w:rsid w:val="004C19A7"/>
    <w:rsid w:val="004C3CF1"/>
    <w:rsid w:val="004C6BE7"/>
    <w:rsid w:val="004D010B"/>
    <w:rsid w:val="004D0CEB"/>
    <w:rsid w:val="004D1449"/>
    <w:rsid w:val="004D156F"/>
    <w:rsid w:val="004D31ED"/>
    <w:rsid w:val="004D3580"/>
    <w:rsid w:val="004D4131"/>
    <w:rsid w:val="004D4EBA"/>
    <w:rsid w:val="004D62DE"/>
    <w:rsid w:val="004E2627"/>
    <w:rsid w:val="004E28CC"/>
    <w:rsid w:val="004E4626"/>
    <w:rsid w:val="004E7EF0"/>
    <w:rsid w:val="004F0C7D"/>
    <w:rsid w:val="004F140E"/>
    <w:rsid w:val="004F1923"/>
    <w:rsid w:val="004F21F0"/>
    <w:rsid w:val="004F36BF"/>
    <w:rsid w:val="0050032C"/>
    <w:rsid w:val="00500B69"/>
    <w:rsid w:val="0050511E"/>
    <w:rsid w:val="005068D3"/>
    <w:rsid w:val="00512D22"/>
    <w:rsid w:val="00512D2A"/>
    <w:rsid w:val="00516F19"/>
    <w:rsid w:val="005173C2"/>
    <w:rsid w:val="00520112"/>
    <w:rsid w:val="0052052C"/>
    <w:rsid w:val="00521D21"/>
    <w:rsid w:val="00521FF9"/>
    <w:rsid w:val="00522E7A"/>
    <w:rsid w:val="00523644"/>
    <w:rsid w:val="00524E63"/>
    <w:rsid w:val="00524E6A"/>
    <w:rsid w:val="0052792E"/>
    <w:rsid w:val="00533C8E"/>
    <w:rsid w:val="00536319"/>
    <w:rsid w:val="005367B1"/>
    <w:rsid w:val="00536D67"/>
    <w:rsid w:val="00537C11"/>
    <w:rsid w:val="00537DCE"/>
    <w:rsid w:val="005413C7"/>
    <w:rsid w:val="00544EB2"/>
    <w:rsid w:val="00545EAF"/>
    <w:rsid w:val="00547C69"/>
    <w:rsid w:val="0055362C"/>
    <w:rsid w:val="00557116"/>
    <w:rsid w:val="005578EA"/>
    <w:rsid w:val="005613A7"/>
    <w:rsid w:val="00563BCB"/>
    <w:rsid w:val="00566F3A"/>
    <w:rsid w:val="0057403A"/>
    <w:rsid w:val="005740CB"/>
    <w:rsid w:val="00574348"/>
    <w:rsid w:val="00582702"/>
    <w:rsid w:val="005848F0"/>
    <w:rsid w:val="0058520F"/>
    <w:rsid w:val="00586DDB"/>
    <w:rsid w:val="00587D52"/>
    <w:rsid w:val="005900F0"/>
    <w:rsid w:val="00592C2B"/>
    <w:rsid w:val="00592D03"/>
    <w:rsid w:val="00593D68"/>
    <w:rsid w:val="00594FC7"/>
    <w:rsid w:val="00595BA2"/>
    <w:rsid w:val="005A1A95"/>
    <w:rsid w:val="005A1DBE"/>
    <w:rsid w:val="005A2315"/>
    <w:rsid w:val="005A491A"/>
    <w:rsid w:val="005A5D30"/>
    <w:rsid w:val="005A6918"/>
    <w:rsid w:val="005B041D"/>
    <w:rsid w:val="005B06CD"/>
    <w:rsid w:val="005B15BB"/>
    <w:rsid w:val="005B165A"/>
    <w:rsid w:val="005B29F6"/>
    <w:rsid w:val="005B527F"/>
    <w:rsid w:val="005B54FF"/>
    <w:rsid w:val="005B7F24"/>
    <w:rsid w:val="005C00B5"/>
    <w:rsid w:val="005C04F6"/>
    <w:rsid w:val="005C6F3D"/>
    <w:rsid w:val="005C7CD5"/>
    <w:rsid w:val="005D1DAA"/>
    <w:rsid w:val="005D3058"/>
    <w:rsid w:val="005D497E"/>
    <w:rsid w:val="005D6499"/>
    <w:rsid w:val="005E08E9"/>
    <w:rsid w:val="005E2C34"/>
    <w:rsid w:val="005E471B"/>
    <w:rsid w:val="005E4E47"/>
    <w:rsid w:val="005E6D1F"/>
    <w:rsid w:val="005F432D"/>
    <w:rsid w:val="005F4E61"/>
    <w:rsid w:val="005F79C2"/>
    <w:rsid w:val="00600E3F"/>
    <w:rsid w:val="0060140F"/>
    <w:rsid w:val="00603BE4"/>
    <w:rsid w:val="006047CB"/>
    <w:rsid w:val="006066DB"/>
    <w:rsid w:val="0060750F"/>
    <w:rsid w:val="0061060D"/>
    <w:rsid w:val="00612233"/>
    <w:rsid w:val="00616C6C"/>
    <w:rsid w:val="00622070"/>
    <w:rsid w:val="00622A4A"/>
    <w:rsid w:val="00623903"/>
    <w:rsid w:val="0062444C"/>
    <w:rsid w:val="006267D4"/>
    <w:rsid w:val="006318C0"/>
    <w:rsid w:val="0063302B"/>
    <w:rsid w:val="006377E6"/>
    <w:rsid w:val="00641F59"/>
    <w:rsid w:val="006448E8"/>
    <w:rsid w:val="00644AAA"/>
    <w:rsid w:val="00647F39"/>
    <w:rsid w:val="0065007B"/>
    <w:rsid w:val="006538CE"/>
    <w:rsid w:val="00654DC4"/>
    <w:rsid w:val="0065672A"/>
    <w:rsid w:val="00657E9B"/>
    <w:rsid w:val="00660000"/>
    <w:rsid w:val="0066047D"/>
    <w:rsid w:val="00663A18"/>
    <w:rsid w:val="00670EA6"/>
    <w:rsid w:val="00677180"/>
    <w:rsid w:val="00682223"/>
    <w:rsid w:val="00682BA4"/>
    <w:rsid w:val="00686036"/>
    <w:rsid w:val="00686374"/>
    <w:rsid w:val="00690770"/>
    <w:rsid w:val="00692260"/>
    <w:rsid w:val="00695575"/>
    <w:rsid w:val="00696ED9"/>
    <w:rsid w:val="006971BC"/>
    <w:rsid w:val="006A2EC2"/>
    <w:rsid w:val="006A3341"/>
    <w:rsid w:val="006A3C68"/>
    <w:rsid w:val="006A4341"/>
    <w:rsid w:val="006B157A"/>
    <w:rsid w:val="006B1B2E"/>
    <w:rsid w:val="006B1C62"/>
    <w:rsid w:val="006B25A3"/>
    <w:rsid w:val="006B313B"/>
    <w:rsid w:val="006B7C59"/>
    <w:rsid w:val="006C066C"/>
    <w:rsid w:val="006C3775"/>
    <w:rsid w:val="006C5424"/>
    <w:rsid w:val="006C5529"/>
    <w:rsid w:val="006C68EE"/>
    <w:rsid w:val="006C787E"/>
    <w:rsid w:val="006D28FF"/>
    <w:rsid w:val="006D54F8"/>
    <w:rsid w:val="006D7B01"/>
    <w:rsid w:val="006E2CE6"/>
    <w:rsid w:val="006E3EA6"/>
    <w:rsid w:val="006F0E84"/>
    <w:rsid w:val="006F0FE1"/>
    <w:rsid w:val="006F14A9"/>
    <w:rsid w:val="006F1992"/>
    <w:rsid w:val="006F1E72"/>
    <w:rsid w:val="006F2FD4"/>
    <w:rsid w:val="006F3706"/>
    <w:rsid w:val="006F49EF"/>
    <w:rsid w:val="006F6E30"/>
    <w:rsid w:val="006F6EC8"/>
    <w:rsid w:val="00700A40"/>
    <w:rsid w:val="00701456"/>
    <w:rsid w:val="00701CE1"/>
    <w:rsid w:val="00702F30"/>
    <w:rsid w:val="007042FC"/>
    <w:rsid w:val="00707C30"/>
    <w:rsid w:val="00714247"/>
    <w:rsid w:val="007143C3"/>
    <w:rsid w:val="0071538A"/>
    <w:rsid w:val="007246AB"/>
    <w:rsid w:val="00730A5D"/>
    <w:rsid w:val="00732889"/>
    <w:rsid w:val="00732AE4"/>
    <w:rsid w:val="007337A5"/>
    <w:rsid w:val="00735074"/>
    <w:rsid w:val="00736A1C"/>
    <w:rsid w:val="00737F02"/>
    <w:rsid w:val="007421EB"/>
    <w:rsid w:val="00742D95"/>
    <w:rsid w:val="007447C8"/>
    <w:rsid w:val="0074774B"/>
    <w:rsid w:val="0075025D"/>
    <w:rsid w:val="007504AF"/>
    <w:rsid w:val="00751932"/>
    <w:rsid w:val="0075440E"/>
    <w:rsid w:val="00761322"/>
    <w:rsid w:val="00761FDE"/>
    <w:rsid w:val="007635BA"/>
    <w:rsid w:val="0076362D"/>
    <w:rsid w:val="0076457F"/>
    <w:rsid w:val="00764C69"/>
    <w:rsid w:val="00765F15"/>
    <w:rsid w:val="00766251"/>
    <w:rsid w:val="00766E86"/>
    <w:rsid w:val="0076739D"/>
    <w:rsid w:val="00770974"/>
    <w:rsid w:val="0077222E"/>
    <w:rsid w:val="0077465B"/>
    <w:rsid w:val="007763BD"/>
    <w:rsid w:val="007763DF"/>
    <w:rsid w:val="007764BA"/>
    <w:rsid w:val="007804CA"/>
    <w:rsid w:val="00780810"/>
    <w:rsid w:val="007817ED"/>
    <w:rsid w:val="00781DA7"/>
    <w:rsid w:val="007845DF"/>
    <w:rsid w:val="0078468C"/>
    <w:rsid w:val="00787011"/>
    <w:rsid w:val="007874A7"/>
    <w:rsid w:val="0079125A"/>
    <w:rsid w:val="00792156"/>
    <w:rsid w:val="00792A9B"/>
    <w:rsid w:val="007944FF"/>
    <w:rsid w:val="00796734"/>
    <w:rsid w:val="00796798"/>
    <w:rsid w:val="007979A2"/>
    <w:rsid w:val="007A17F7"/>
    <w:rsid w:val="007A1F18"/>
    <w:rsid w:val="007A2975"/>
    <w:rsid w:val="007A3AAD"/>
    <w:rsid w:val="007A4B1C"/>
    <w:rsid w:val="007A4C4C"/>
    <w:rsid w:val="007A6474"/>
    <w:rsid w:val="007A6BDF"/>
    <w:rsid w:val="007A72A8"/>
    <w:rsid w:val="007B3169"/>
    <w:rsid w:val="007B3D7E"/>
    <w:rsid w:val="007B3DBD"/>
    <w:rsid w:val="007C0697"/>
    <w:rsid w:val="007C1C9C"/>
    <w:rsid w:val="007C560C"/>
    <w:rsid w:val="007C66E3"/>
    <w:rsid w:val="007D21A5"/>
    <w:rsid w:val="007D23B0"/>
    <w:rsid w:val="007D2751"/>
    <w:rsid w:val="007D368F"/>
    <w:rsid w:val="007E0F00"/>
    <w:rsid w:val="007E3953"/>
    <w:rsid w:val="007E39C3"/>
    <w:rsid w:val="007E4666"/>
    <w:rsid w:val="007E47FC"/>
    <w:rsid w:val="007E56D9"/>
    <w:rsid w:val="007E60DD"/>
    <w:rsid w:val="007F075B"/>
    <w:rsid w:val="007F07E6"/>
    <w:rsid w:val="007F2215"/>
    <w:rsid w:val="007F408C"/>
    <w:rsid w:val="007F561E"/>
    <w:rsid w:val="00800327"/>
    <w:rsid w:val="008029E0"/>
    <w:rsid w:val="00803613"/>
    <w:rsid w:val="00811333"/>
    <w:rsid w:val="00814411"/>
    <w:rsid w:val="00820590"/>
    <w:rsid w:val="00820758"/>
    <w:rsid w:val="008217BD"/>
    <w:rsid w:val="00821F13"/>
    <w:rsid w:val="00822324"/>
    <w:rsid w:val="00822D2C"/>
    <w:rsid w:val="00823B37"/>
    <w:rsid w:val="00824E54"/>
    <w:rsid w:val="00832B06"/>
    <w:rsid w:val="00833459"/>
    <w:rsid w:val="00834293"/>
    <w:rsid w:val="00834E8A"/>
    <w:rsid w:val="00835B79"/>
    <w:rsid w:val="008362A6"/>
    <w:rsid w:val="00837D1F"/>
    <w:rsid w:val="00840A10"/>
    <w:rsid w:val="008420FA"/>
    <w:rsid w:val="00844277"/>
    <w:rsid w:val="00846345"/>
    <w:rsid w:val="00846FE4"/>
    <w:rsid w:val="00850EE4"/>
    <w:rsid w:val="00852226"/>
    <w:rsid w:val="008533D2"/>
    <w:rsid w:val="008544FC"/>
    <w:rsid w:val="00854EFF"/>
    <w:rsid w:val="00855AED"/>
    <w:rsid w:val="00856207"/>
    <w:rsid w:val="008612D1"/>
    <w:rsid w:val="00863269"/>
    <w:rsid w:val="00863848"/>
    <w:rsid w:val="00865616"/>
    <w:rsid w:val="008662D0"/>
    <w:rsid w:val="00870A39"/>
    <w:rsid w:val="008727BC"/>
    <w:rsid w:val="00873217"/>
    <w:rsid w:val="00873FB6"/>
    <w:rsid w:val="00875E48"/>
    <w:rsid w:val="00876ADC"/>
    <w:rsid w:val="0087743D"/>
    <w:rsid w:val="00877DDC"/>
    <w:rsid w:val="00881DDF"/>
    <w:rsid w:val="00881F7B"/>
    <w:rsid w:val="00884E53"/>
    <w:rsid w:val="0088694C"/>
    <w:rsid w:val="00891248"/>
    <w:rsid w:val="0089180B"/>
    <w:rsid w:val="008923E7"/>
    <w:rsid w:val="00892F44"/>
    <w:rsid w:val="00894497"/>
    <w:rsid w:val="008968B7"/>
    <w:rsid w:val="00896AF9"/>
    <w:rsid w:val="00897647"/>
    <w:rsid w:val="008A0C89"/>
    <w:rsid w:val="008A5195"/>
    <w:rsid w:val="008A7210"/>
    <w:rsid w:val="008B17A1"/>
    <w:rsid w:val="008B26D2"/>
    <w:rsid w:val="008B26DC"/>
    <w:rsid w:val="008B2B8E"/>
    <w:rsid w:val="008B58AE"/>
    <w:rsid w:val="008C0B18"/>
    <w:rsid w:val="008C1272"/>
    <w:rsid w:val="008C1583"/>
    <w:rsid w:val="008C34AA"/>
    <w:rsid w:val="008C453F"/>
    <w:rsid w:val="008C5582"/>
    <w:rsid w:val="008C6606"/>
    <w:rsid w:val="008D24C8"/>
    <w:rsid w:val="008D42B0"/>
    <w:rsid w:val="008D469C"/>
    <w:rsid w:val="008D4906"/>
    <w:rsid w:val="008D5274"/>
    <w:rsid w:val="008D701F"/>
    <w:rsid w:val="008E086F"/>
    <w:rsid w:val="008E1D90"/>
    <w:rsid w:val="008E27CF"/>
    <w:rsid w:val="008E3071"/>
    <w:rsid w:val="008E3EA9"/>
    <w:rsid w:val="008E4452"/>
    <w:rsid w:val="008E6EEC"/>
    <w:rsid w:val="008F09E6"/>
    <w:rsid w:val="008F1026"/>
    <w:rsid w:val="008F2FCA"/>
    <w:rsid w:val="008F3E9F"/>
    <w:rsid w:val="008F5131"/>
    <w:rsid w:val="008F5928"/>
    <w:rsid w:val="008F5DC7"/>
    <w:rsid w:val="008F74F1"/>
    <w:rsid w:val="00900FD1"/>
    <w:rsid w:val="0090110E"/>
    <w:rsid w:val="00903CAD"/>
    <w:rsid w:val="00905503"/>
    <w:rsid w:val="00907431"/>
    <w:rsid w:val="00907B8D"/>
    <w:rsid w:val="00910530"/>
    <w:rsid w:val="009131D1"/>
    <w:rsid w:val="0091353E"/>
    <w:rsid w:val="00914CDA"/>
    <w:rsid w:val="00915701"/>
    <w:rsid w:val="00916A48"/>
    <w:rsid w:val="00917B23"/>
    <w:rsid w:val="00920C40"/>
    <w:rsid w:val="0092226A"/>
    <w:rsid w:val="00923B00"/>
    <w:rsid w:val="00923F87"/>
    <w:rsid w:val="00926238"/>
    <w:rsid w:val="0092642B"/>
    <w:rsid w:val="00931549"/>
    <w:rsid w:val="00931B32"/>
    <w:rsid w:val="009345DB"/>
    <w:rsid w:val="00936872"/>
    <w:rsid w:val="00937EB9"/>
    <w:rsid w:val="00941DAC"/>
    <w:rsid w:val="00944C67"/>
    <w:rsid w:val="00946748"/>
    <w:rsid w:val="00950CC8"/>
    <w:rsid w:val="00952994"/>
    <w:rsid w:val="00956411"/>
    <w:rsid w:val="00957056"/>
    <w:rsid w:val="00957597"/>
    <w:rsid w:val="00957BAF"/>
    <w:rsid w:val="00961508"/>
    <w:rsid w:val="009621F6"/>
    <w:rsid w:val="00963AEF"/>
    <w:rsid w:val="00963E12"/>
    <w:rsid w:val="00966D34"/>
    <w:rsid w:val="00967670"/>
    <w:rsid w:val="00970197"/>
    <w:rsid w:val="009706E9"/>
    <w:rsid w:val="00973D15"/>
    <w:rsid w:val="00974CF0"/>
    <w:rsid w:val="0097592E"/>
    <w:rsid w:val="0097730E"/>
    <w:rsid w:val="009808BE"/>
    <w:rsid w:val="00981158"/>
    <w:rsid w:val="00982CFC"/>
    <w:rsid w:val="0098367A"/>
    <w:rsid w:val="00984C22"/>
    <w:rsid w:val="00985334"/>
    <w:rsid w:val="00986753"/>
    <w:rsid w:val="00986E84"/>
    <w:rsid w:val="00990751"/>
    <w:rsid w:val="00991E1F"/>
    <w:rsid w:val="00992A02"/>
    <w:rsid w:val="00994DC1"/>
    <w:rsid w:val="009A180C"/>
    <w:rsid w:val="009A3BFE"/>
    <w:rsid w:val="009A42D3"/>
    <w:rsid w:val="009A4405"/>
    <w:rsid w:val="009A61B6"/>
    <w:rsid w:val="009A6C43"/>
    <w:rsid w:val="009A7F59"/>
    <w:rsid w:val="009B0203"/>
    <w:rsid w:val="009B11A1"/>
    <w:rsid w:val="009B1A01"/>
    <w:rsid w:val="009B1B60"/>
    <w:rsid w:val="009B3B42"/>
    <w:rsid w:val="009B4086"/>
    <w:rsid w:val="009B4F6C"/>
    <w:rsid w:val="009B5CC4"/>
    <w:rsid w:val="009B654F"/>
    <w:rsid w:val="009C398C"/>
    <w:rsid w:val="009C4854"/>
    <w:rsid w:val="009D0D68"/>
    <w:rsid w:val="009D0E42"/>
    <w:rsid w:val="009D1E17"/>
    <w:rsid w:val="009D427C"/>
    <w:rsid w:val="009D4675"/>
    <w:rsid w:val="009D47DF"/>
    <w:rsid w:val="009E03FE"/>
    <w:rsid w:val="009E1B1A"/>
    <w:rsid w:val="009E45B0"/>
    <w:rsid w:val="009E48C6"/>
    <w:rsid w:val="009E4A84"/>
    <w:rsid w:val="009E4E00"/>
    <w:rsid w:val="009E65D8"/>
    <w:rsid w:val="009E79F7"/>
    <w:rsid w:val="009E7AC5"/>
    <w:rsid w:val="009F01DC"/>
    <w:rsid w:val="009F0AB1"/>
    <w:rsid w:val="009F38AE"/>
    <w:rsid w:val="009F411B"/>
    <w:rsid w:val="009F6AE5"/>
    <w:rsid w:val="00A00E2A"/>
    <w:rsid w:val="00A00F39"/>
    <w:rsid w:val="00A01933"/>
    <w:rsid w:val="00A02A22"/>
    <w:rsid w:val="00A031D8"/>
    <w:rsid w:val="00A03A60"/>
    <w:rsid w:val="00A03E4D"/>
    <w:rsid w:val="00A054B4"/>
    <w:rsid w:val="00A0592F"/>
    <w:rsid w:val="00A07518"/>
    <w:rsid w:val="00A11966"/>
    <w:rsid w:val="00A125AD"/>
    <w:rsid w:val="00A12BF5"/>
    <w:rsid w:val="00A13DE8"/>
    <w:rsid w:val="00A1597D"/>
    <w:rsid w:val="00A22A56"/>
    <w:rsid w:val="00A25101"/>
    <w:rsid w:val="00A26C61"/>
    <w:rsid w:val="00A329C4"/>
    <w:rsid w:val="00A333F3"/>
    <w:rsid w:val="00A334A7"/>
    <w:rsid w:val="00A334DD"/>
    <w:rsid w:val="00A3564D"/>
    <w:rsid w:val="00A35B26"/>
    <w:rsid w:val="00A36793"/>
    <w:rsid w:val="00A40C5B"/>
    <w:rsid w:val="00A426EC"/>
    <w:rsid w:val="00A42A62"/>
    <w:rsid w:val="00A4367C"/>
    <w:rsid w:val="00A43F0C"/>
    <w:rsid w:val="00A44919"/>
    <w:rsid w:val="00A44C7D"/>
    <w:rsid w:val="00A50B6F"/>
    <w:rsid w:val="00A52E6A"/>
    <w:rsid w:val="00A53CAC"/>
    <w:rsid w:val="00A54415"/>
    <w:rsid w:val="00A5557F"/>
    <w:rsid w:val="00A56177"/>
    <w:rsid w:val="00A56E76"/>
    <w:rsid w:val="00A5732B"/>
    <w:rsid w:val="00A604AD"/>
    <w:rsid w:val="00A60B7F"/>
    <w:rsid w:val="00A611D3"/>
    <w:rsid w:val="00A61D05"/>
    <w:rsid w:val="00A64E2F"/>
    <w:rsid w:val="00A65C26"/>
    <w:rsid w:val="00A66265"/>
    <w:rsid w:val="00A668E1"/>
    <w:rsid w:val="00A7470F"/>
    <w:rsid w:val="00A7566C"/>
    <w:rsid w:val="00A77709"/>
    <w:rsid w:val="00A84933"/>
    <w:rsid w:val="00A861F9"/>
    <w:rsid w:val="00A87912"/>
    <w:rsid w:val="00A87F58"/>
    <w:rsid w:val="00A90F9C"/>
    <w:rsid w:val="00A91873"/>
    <w:rsid w:val="00A96750"/>
    <w:rsid w:val="00A96F05"/>
    <w:rsid w:val="00A97B26"/>
    <w:rsid w:val="00AA2042"/>
    <w:rsid w:val="00AA3AEE"/>
    <w:rsid w:val="00AA5A85"/>
    <w:rsid w:val="00AA7852"/>
    <w:rsid w:val="00AB1A73"/>
    <w:rsid w:val="00AB29D4"/>
    <w:rsid w:val="00AB35C8"/>
    <w:rsid w:val="00AB4600"/>
    <w:rsid w:val="00AB5074"/>
    <w:rsid w:val="00AB5BA7"/>
    <w:rsid w:val="00AC6797"/>
    <w:rsid w:val="00AC6C38"/>
    <w:rsid w:val="00AC7727"/>
    <w:rsid w:val="00AD0787"/>
    <w:rsid w:val="00AD3F6A"/>
    <w:rsid w:val="00AD415B"/>
    <w:rsid w:val="00AD7BBB"/>
    <w:rsid w:val="00AE3C22"/>
    <w:rsid w:val="00AF272C"/>
    <w:rsid w:val="00AF2BD9"/>
    <w:rsid w:val="00AF2E53"/>
    <w:rsid w:val="00AF66B0"/>
    <w:rsid w:val="00B00280"/>
    <w:rsid w:val="00B029FA"/>
    <w:rsid w:val="00B036E9"/>
    <w:rsid w:val="00B07192"/>
    <w:rsid w:val="00B074C8"/>
    <w:rsid w:val="00B07B5A"/>
    <w:rsid w:val="00B1082A"/>
    <w:rsid w:val="00B1642C"/>
    <w:rsid w:val="00B20CCB"/>
    <w:rsid w:val="00B24512"/>
    <w:rsid w:val="00B26026"/>
    <w:rsid w:val="00B27575"/>
    <w:rsid w:val="00B27A7B"/>
    <w:rsid w:val="00B3384A"/>
    <w:rsid w:val="00B36514"/>
    <w:rsid w:val="00B40156"/>
    <w:rsid w:val="00B412F2"/>
    <w:rsid w:val="00B44416"/>
    <w:rsid w:val="00B46E70"/>
    <w:rsid w:val="00B5289B"/>
    <w:rsid w:val="00B53A00"/>
    <w:rsid w:val="00B553F2"/>
    <w:rsid w:val="00B55C8B"/>
    <w:rsid w:val="00B57673"/>
    <w:rsid w:val="00B600F0"/>
    <w:rsid w:val="00B610A2"/>
    <w:rsid w:val="00B61765"/>
    <w:rsid w:val="00B61D44"/>
    <w:rsid w:val="00B62EDD"/>
    <w:rsid w:val="00B630E4"/>
    <w:rsid w:val="00B63347"/>
    <w:rsid w:val="00B65B9D"/>
    <w:rsid w:val="00B66337"/>
    <w:rsid w:val="00B666CD"/>
    <w:rsid w:val="00B70EE9"/>
    <w:rsid w:val="00B72E74"/>
    <w:rsid w:val="00B73520"/>
    <w:rsid w:val="00B75C49"/>
    <w:rsid w:val="00B76D6E"/>
    <w:rsid w:val="00B85D96"/>
    <w:rsid w:val="00B92478"/>
    <w:rsid w:val="00B92505"/>
    <w:rsid w:val="00B93FD2"/>
    <w:rsid w:val="00B96058"/>
    <w:rsid w:val="00BA19FA"/>
    <w:rsid w:val="00BA1DC4"/>
    <w:rsid w:val="00BA1EE3"/>
    <w:rsid w:val="00BA3519"/>
    <w:rsid w:val="00BA38D3"/>
    <w:rsid w:val="00BA4644"/>
    <w:rsid w:val="00BA59CA"/>
    <w:rsid w:val="00BA617C"/>
    <w:rsid w:val="00BA62E4"/>
    <w:rsid w:val="00BA6750"/>
    <w:rsid w:val="00BB1309"/>
    <w:rsid w:val="00BB6EB6"/>
    <w:rsid w:val="00BC03C7"/>
    <w:rsid w:val="00BC169D"/>
    <w:rsid w:val="00BC182B"/>
    <w:rsid w:val="00BC4D5D"/>
    <w:rsid w:val="00BC7722"/>
    <w:rsid w:val="00BC7A0B"/>
    <w:rsid w:val="00BD1129"/>
    <w:rsid w:val="00BD2A0E"/>
    <w:rsid w:val="00BD3C24"/>
    <w:rsid w:val="00BD5071"/>
    <w:rsid w:val="00BD664F"/>
    <w:rsid w:val="00BD69B4"/>
    <w:rsid w:val="00BE24A2"/>
    <w:rsid w:val="00BE45CD"/>
    <w:rsid w:val="00BE688F"/>
    <w:rsid w:val="00BE7870"/>
    <w:rsid w:val="00BF13FB"/>
    <w:rsid w:val="00BF2034"/>
    <w:rsid w:val="00BF42E7"/>
    <w:rsid w:val="00BF5A0E"/>
    <w:rsid w:val="00BF6A60"/>
    <w:rsid w:val="00BF6F77"/>
    <w:rsid w:val="00C01547"/>
    <w:rsid w:val="00C01702"/>
    <w:rsid w:val="00C039DC"/>
    <w:rsid w:val="00C1076D"/>
    <w:rsid w:val="00C13879"/>
    <w:rsid w:val="00C179AF"/>
    <w:rsid w:val="00C17AE7"/>
    <w:rsid w:val="00C21AC3"/>
    <w:rsid w:val="00C220A0"/>
    <w:rsid w:val="00C22488"/>
    <w:rsid w:val="00C2490D"/>
    <w:rsid w:val="00C264AD"/>
    <w:rsid w:val="00C270B4"/>
    <w:rsid w:val="00C33D10"/>
    <w:rsid w:val="00C34B14"/>
    <w:rsid w:val="00C35FA5"/>
    <w:rsid w:val="00C3657D"/>
    <w:rsid w:val="00C3698E"/>
    <w:rsid w:val="00C36A83"/>
    <w:rsid w:val="00C3796A"/>
    <w:rsid w:val="00C410FD"/>
    <w:rsid w:val="00C42F7C"/>
    <w:rsid w:val="00C46067"/>
    <w:rsid w:val="00C46288"/>
    <w:rsid w:val="00C52A97"/>
    <w:rsid w:val="00C52EF3"/>
    <w:rsid w:val="00C5301B"/>
    <w:rsid w:val="00C631D4"/>
    <w:rsid w:val="00C6522C"/>
    <w:rsid w:val="00C66781"/>
    <w:rsid w:val="00C7015F"/>
    <w:rsid w:val="00C7321C"/>
    <w:rsid w:val="00C745E1"/>
    <w:rsid w:val="00C7736D"/>
    <w:rsid w:val="00C80BF0"/>
    <w:rsid w:val="00C80D77"/>
    <w:rsid w:val="00C83D01"/>
    <w:rsid w:val="00C84D3D"/>
    <w:rsid w:val="00C85177"/>
    <w:rsid w:val="00C871CF"/>
    <w:rsid w:val="00C900EC"/>
    <w:rsid w:val="00C93168"/>
    <w:rsid w:val="00C93FC1"/>
    <w:rsid w:val="00C943E0"/>
    <w:rsid w:val="00C94A3C"/>
    <w:rsid w:val="00C95B74"/>
    <w:rsid w:val="00CA3912"/>
    <w:rsid w:val="00CB393E"/>
    <w:rsid w:val="00CB4780"/>
    <w:rsid w:val="00CB59FE"/>
    <w:rsid w:val="00CC1A28"/>
    <w:rsid w:val="00CC2055"/>
    <w:rsid w:val="00CC228D"/>
    <w:rsid w:val="00CC286E"/>
    <w:rsid w:val="00CC696A"/>
    <w:rsid w:val="00CC7B28"/>
    <w:rsid w:val="00CD3099"/>
    <w:rsid w:val="00CD332B"/>
    <w:rsid w:val="00CD37DF"/>
    <w:rsid w:val="00CD40FC"/>
    <w:rsid w:val="00CD4A52"/>
    <w:rsid w:val="00CD5057"/>
    <w:rsid w:val="00CD584A"/>
    <w:rsid w:val="00CD5DEC"/>
    <w:rsid w:val="00CD7D30"/>
    <w:rsid w:val="00CE0800"/>
    <w:rsid w:val="00CE0E2E"/>
    <w:rsid w:val="00CE167C"/>
    <w:rsid w:val="00CE38F7"/>
    <w:rsid w:val="00CE3BAE"/>
    <w:rsid w:val="00CE3C1C"/>
    <w:rsid w:val="00CE46F9"/>
    <w:rsid w:val="00CE54C1"/>
    <w:rsid w:val="00CE551F"/>
    <w:rsid w:val="00CE7271"/>
    <w:rsid w:val="00CE7520"/>
    <w:rsid w:val="00CF0AB6"/>
    <w:rsid w:val="00D015FA"/>
    <w:rsid w:val="00D044FE"/>
    <w:rsid w:val="00D0584C"/>
    <w:rsid w:val="00D120D8"/>
    <w:rsid w:val="00D14DC8"/>
    <w:rsid w:val="00D15C26"/>
    <w:rsid w:val="00D15FA3"/>
    <w:rsid w:val="00D25832"/>
    <w:rsid w:val="00D25CDF"/>
    <w:rsid w:val="00D26794"/>
    <w:rsid w:val="00D30F32"/>
    <w:rsid w:val="00D31F86"/>
    <w:rsid w:val="00D32B09"/>
    <w:rsid w:val="00D354F7"/>
    <w:rsid w:val="00D35BD4"/>
    <w:rsid w:val="00D35BED"/>
    <w:rsid w:val="00D36D37"/>
    <w:rsid w:val="00D419B4"/>
    <w:rsid w:val="00D43E72"/>
    <w:rsid w:val="00D465BD"/>
    <w:rsid w:val="00D51371"/>
    <w:rsid w:val="00D53731"/>
    <w:rsid w:val="00D53CC8"/>
    <w:rsid w:val="00D552B7"/>
    <w:rsid w:val="00D55C84"/>
    <w:rsid w:val="00D60ECD"/>
    <w:rsid w:val="00D60F8E"/>
    <w:rsid w:val="00D622DC"/>
    <w:rsid w:val="00D6300F"/>
    <w:rsid w:val="00D631FD"/>
    <w:rsid w:val="00D6488D"/>
    <w:rsid w:val="00D64C74"/>
    <w:rsid w:val="00D64DB8"/>
    <w:rsid w:val="00D71D43"/>
    <w:rsid w:val="00D728B5"/>
    <w:rsid w:val="00D7547C"/>
    <w:rsid w:val="00D7664A"/>
    <w:rsid w:val="00D7693C"/>
    <w:rsid w:val="00D7747B"/>
    <w:rsid w:val="00D811B8"/>
    <w:rsid w:val="00D82233"/>
    <w:rsid w:val="00D834B7"/>
    <w:rsid w:val="00D84F2E"/>
    <w:rsid w:val="00D85569"/>
    <w:rsid w:val="00D92DF0"/>
    <w:rsid w:val="00D93D9A"/>
    <w:rsid w:val="00D95598"/>
    <w:rsid w:val="00D968D8"/>
    <w:rsid w:val="00D96EBA"/>
    <w:rsid w:val="00D97399"/>
    <w:rsid w:val="00D97686"/>
    <w:rsid w:val="00DA0BF7"/>
    <w:rsid w:val="00DA0F78"/>
    <w:rsid w:val="00DA2DF2"/>
    <w:rsid w:val="00DA36FE"/>
    <w:rsid w:val="00DB0BB8"/>
    <w:rsid w:val="00DB186D"/>
    <w:rsid w:val="00DB3752"/>
    <w:rsid w:val="00DB413E"/>
    <w:rsid w:val="00DB7E7F"/>
    <w:rsid w:val="00DC020B"/>
    <w:rsid w:val="00DC3E0A"/>
    <w:rsid w:val="00DC4CFE"/>
    <w:rsid w:val="00DC5457"/>
    <w:rsid w:val="00DC59BE"/>
    <w:rsid w:val="00DC6E91"/>
    <w:rsid w:val="00DC70BC"/>
    <w:rsid w:val="00DC7DAD"/>
    <w:rsid w:val="00DD1935"/>
    <w:rsid w:val="00DD1D18"/>
    <w:rsid w:val="00DD2A1B"/>
    <w:rsid w:val="00DD4A24"/>
    <w:rsid w:val="00DD4BB0"/>
    <w:rsid w:val="00DD7089"/>
    <w:rsid w:val="00DD7F8E"/>
    <w:rsid w:val="00DE0006"/>
    <w:rsid w:val="00DE02AB"/>
    <w:rsid w:val="00DE0C5A"/>
    <w:rsid w:val="00DE1001"/>
    <w:rsid w:val="00DE6851"/>
    <w:rsid w:val="00DE7285"/>
    <w:rsid w:val="00DF0CC5"/>
    <w:rsid w:val="00DF359D"/>
    <w:rsid w:val="00DF4B94"/>
    <w:rsid w:val="00DF750F"/>
    <w:rsid w:val="00E00327"/>
    <w:rsid w:val="00E04BFD"/>
    <w:rsid w:val="00E06643"/>
    <w:rsid w:val="00E10A63"/>
    <w:rsid w:val="00E10CC5"/>
    <w:rsid w:val="00E10FD8"/>
    <w:rsid w:val="00E13AB9"/>
    <w:rsid w:val="00E14930"/>
    <w:rsid w:val="00E1671D"/>
    <w:rsid w:val="00E2040E"/>
    <w:rsid w:val="00E20B88"/>
    <w:rsid w:val="00E23514"/>
    <w:rsid w:val="00E23E65"/>
    <w:rsid w:val="00E27F23"/>
    <w:rsid w:val="00E30D56"/>
    <w:rsid w:val="00E31F7F"/>
    <w:rsid w:val="00E32E86"/>
    <w:rsid w:val="00E36E26"/>
    <w:rsid w:val="00E379B5"/>
    <w:rsid w:val="00E43A27"/>
    <w:rsid w:val="00E44A8D"/>
    <w:rsid w:val="00E44BCB"/>
    <w:rsid w:val="00E45280"/>
    <w:rsid w:val="00E47E94"/>
    <w:rsid w:val="00E50A03"/>
    <w:rsid w:val="00E51CA3"/>
    <w:rsid w:val="00E51DD2"/>
    <w:rsid w:val="00E52695"/>
    <w:rsid w:val="00E52DFD"/>
    <w:rsid w:val="00E60CB3"/>
    <w:rsid w:val="00E62811"/>
    <w:rsid w:val="00E62F13"/>
    <w:rsid w:val="00E67D6C"/>
    <w:rsid w:val="00E714B6"/>
    <w:rsid w:val="00E812C5"/>
    <w:rsid w:val="00E8268B"/>
    <w:rsid w:val="00E8334C"/>
    <w:rsid w:val="00E83F73"/>
    <w:rsid w:val="00E840A4"/>
    <w:rsid w:val="00E86078"/>
    <w:rsid w:val="00E86DC5"/>
    <w:rsid w:val="00E87458"/>
    <w:rsid w:val="00E913A1"/>
    <w:rsid w:val="00E91644"/>
    <w:rsid w:val="00E91B2D"/>
    <w:rsid w:val="00E92AA7"/>
    <w:rsid w:val="00E939F9"/>
    <w:rsid w:val="00E93A20"/>
    <w:rsid w:val="00E956BE"/>
    <w:rsid w:val="00E97806"/>
    <w:rsid w:val="00EA141A"/>
    <w:rsid w:val="00EA2489"/>
    <w:rsid w:val="00EA3F34"/>
    <w:rsid w:val="00EA52F4"/>
    <w:rsid w:val="00EA5D0C"/>
    <w:rsid w:val="00EA6A02"/>
    <w:rsid w:val="00EA7ABA"/>
    <w:rsid w:val="00EB2290"/>
    <w:rsid w:val="00EB4575"/>
    <w:rsid w:val="00EB4A5B"/>
    <w:rsid w:val="00EB6601"/>
    <w:rsid w:val="00EC0375"/>
    <w:rsid w:val="00EC055B"/>
    <w:rsid w:val="00EC3864"/>
    <w:rsid w:val="00EC498F"/>
    <w:rsid w:val="00EC78EA"/>
    <w:rsid w:val="00ED2BF2"/>
    <w:rsid w:val="00ED3A07"/>
    <w:rsid w:val="00ED3FBD"/>
    <w:rsid w:val="00EE15D6"/>
    <w:rsid w:val="00EE566A"/>
    <w:rsid w:val="00EE6710"/>
    <w:rsid w:val="00EE6DE3"/>
    <w:rsid w:val="00EE6E68"/>
    <w:rsid w:val="00EF0378"/>
    <w:rsid w:val="00EF2680"/>
    <w:rsid w:val="00EF278E"/>
    <w:rsid w:val="00EF2B72"/>
    <w:rsid w:val="00EF333D"/>
    <w:rsid w:val="00EF61DA"/>
    <w:rsid w:val="00EF7CF8"/>
    <w:rsid w:val="00F005F6"/>
    <w:rsid w:val="00F00680"/>
    <w:rsid w:val="00F006DA"/>
    <w:rsid w:val="00F00F9D"/>
    <w:rsid w:val="00F01D45"/>
    <w:rsid w:val="00F0225E"/>
    <w:rsid w:val="00F0722F"/>
    <w:rsid w:val="00F10393"/>
    <w:rsid w:val="00F103E3"/>
    <w:rsid w:val="00F10A44"/>
    <w:rsid w:val="00F10D56"/>
    <w:rsid w:val="00F11174"/>
    <w:rsid w:val="00F1490E"/>
    <w:rsid w:val="00F14A28"/>
    <w:rsid w:val="00F152C6"/>
    <w:rsid w:val="00F1741B"/>
    <w:rsid w:val="00F2050E"/>
    <w:rsid w:val="00F22D51"/>
    <w:rsid w:val="00F26DF6"/>
    <w:rsid w:val="00F31AE5"/>
    <w:rsid w:val="00F31CBC"/>
    <w:rsid w:val="00F33156"/>
    <w:rsid w:val="00F365C9"/>
    <w:rsid w:val="00F366C8"/>
    <w:rsid w:val="00F36ADD"/>
    <w:rsid w:val="00F36AEF"/>
    <w:rsid w:val="00F36C49"/>
    <w:rsid w:val="00F4144C"/>
    <w:rsid w:val="00F4745B"/>
    <w:rsid w:val="00F50717"/>
    <w:rsid w:val="00F51836"/>
    <w:rsid w:val="00F52AFB"/>
    <w:rsid w:val="00F53047"/>
    <w:rsid w:val="00F54932"/>
    <w:rsid w:val="00F56644"/>
    <w:rsid w:val="00F630F3"/>
    <w:rsid w:val="00F67362"/>
    <w:rsid w:val="00F71E09"/>
    <w:rsid w:val="00F7636D"/>
    <w:rsid w:val="00F7685C"/>
    <w:rsid w:val="00F76A2D"/>
    <w:rsid w:val="00F77C4A"/>
    <w:rsid w:val="00F8321C"/>
    <w:rsid w:val="00F84E8D"/>
    <w:rsid w:val="00F87A8D"/>
    <w:rsid w:val="00F90D24"/>
    <w:rsid w:val="00F93EFE"/>
    <w:rsid w:val="00F955E9"/>
    <w:rsid w:val="00F95ACD"/>
    <w:rsid w:val="00FA16B2"/>
    <w:rsid w:val="00FA19D6"/>
    <w:rsid w:val="00FA4887"/>
    <w:rsid w:val="00FA50F4"/>
    <w:rsid w:val="00FA5F6F"/>
    <w:rsid w:val="00FA6D4F"/>
    <w:rsid w:val="00FA7BF8"/>
    <w:rsid w:val="00FB0C10"/>
    <w:rsid w:val="00FB1E58"/>
    <w:rsid w:val="00FB4CA8"/>
    <w:rsid w:val="00FB4E82"/>
    <w:rsid w:val="00FB6318"/>
    <w:rsid w:val="00FB7F2B"/>
    <w:rsid w:val="00FC0EF0"/>
    <w:rsid w:val="00FC3035"/>
    <w:rsid w:val="00FC6570"/>
    <w:rsid w:val="00FC6C7D"/>
    <w:rsid w:val="00FC759B"/>
    <w:rsid w:val="00FC7915"/>
    <w:rsid w:val="00FD3711"/>
    <w:rsid w:val="00FD47A5"/>
    <w:rsid w:val="00FD576C"/>
    <w:rsid w:val="00FE19EF"/>
    <w:rsid w:val="00FE4373"/>
    <w:rsid w:val="00FE552B"/>
    <w:rsid w:val="00FF3D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87653"/>
  <w15:docId w15:val="{A4F2A128-66E2-4A50-B4C2-3E002DC04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7B26"/>
    <w:pPr>
      <w:spacing w:line="240" w:lineRule="auto"/>
      <w:jc w:val="both"/>
    </w:pPr>
    <w:rPr>
      <w:rFonts w:ascii="Times New Roman" w:hAnsi="Times New Roman"/>
      <w:sz w:val="26"/>
    </w:rPr>
  </w:style>
  <w:style w:type="paragraph" w:styleId="Heading1">
    <w:name w:val="heading 1"/>
    <w:basedOn w:val="Normal"/>
    <w:next w:val="Normal"/>
    <w:link w:val="Heading1Char"/>
    <w:uiPriority w:val="9"/>
    <w:qFormat/>
    <w:rsid w:val="0050511E"/>
    <w:pPr>
      <w:keepNext/>
      <w:keepLines/>
      <w:widowControl w:val="0"/>
      <w:numPr>
        <w:numId w:val="4"/>
      </w:numPr>
      <w:autoSpaceDE w:val="0"/>
      <w:autoSpaceDN w:val="0"/>
      <w:spacing w:before="240" w:after="0" w:line="252" w:lineRule="auto"/>
      <w:jc w:val="lowKashida"/>
      <w:outlineLvl w:val="0"/>
    </w:pPr>
    <w:rPr>
      <w:rFonts w:asciiTheme="minorHAnsi" w:eastAsia="Calibri" w:hAnsiTheme="minorHAnsi" w:cstheme="majorBidi"/>
      <w:b/>
      <w:bCs/>
      <w:sz w:val="32"/>
      <w:szCs w:val="32"/>
    </w:rPr>
  </w:style>
  <w:style w:type="paragraph" w:styleId="Heading2">
    <w:name w:val="heading 2"/>
    <w:basedOn w:val="Normal"/>
    <w:next w:val="Normal"/>
    <w:link w:val="Heading2Char"/>
    <w:uiPriority w:val="9"/>
    <w:unhideWhenUsed/>
    <w:qFormat/>
    <w:rsid w:val="0050511E"/>
    <w:pPr>
      <w:keepNext/>
      <w:keepLines/>
      <w:numPr>
        <w:ilvl w:val="1"/>
        <w:numId w:val="4"/>
      </w:numPr>
      <w:spacing w:before="40" w:after="0"/>
      <w:outlineLvl w:val="1"/>
    </w:pPr>
    <w:rPr>
      <w:rFonts w:asciiTheme="majorHAnsi" w:eastAsiaTheme="majorEastAsia" w:hAnsiTheme="majorHAnsi" w:cstheme="majorBidi"/>
      <w:b/>
      <w:bCs/>
      <w:color w:val="000000" w:themeColor="text1"/>
      <w:sz w:val="28"/>
      <w:szCs w:val="28"/>
    </w:rPr>
  </w:style>
  <w:style w:type="paragraph" w:styleId="Heading3">
    <w:name w:val="heading 3"/>
    <w:basedOn w:val="Normal"/>
    <w:next w:val="Normal"/>
    <w:link w:val="Heading3Char"/>
    <w:uiPriority w:val="9"/>
    <w:semiHidden/>
    <w:unhideWhenUsed/>
    <w:qFormat/>
    <w:rsid w:val="009A42D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A42D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A42D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A42D3"/>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A42D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A42D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A42D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sid w:val="00A97B26"/>
    <w:rPr>
      <w:rFonts w:asciiTheme="majorBidi" w:eastAsiaTheme="majorEastAsia" w:hAnsiTheme="majorBidi" w:cstheme="majorBidi"/>
      <w:spacing w:val="-10"/>
      <w:kern w:val="28"/>
      <w:sz w:val="56"/>
      <w:szCs w:val="56"/>
    </w:rPr>
  </w:style>
  <w:style w:type="paragraph" w:styleId="Title">
    <w:name w:val="Title"/>
    <w:basedOn w:val="Normal"/>
    <w:next w:val="Normal"/>
    <w:link w:val="TitleChar"/>
    <w:uiPriority w:val="10"/>
    <w:qFormat/>
    <w:rsid w:val="00A97B26"/>
    <w:pPr>
      <w:widowControl w:val="0"/>
      <w:autoSpaceDE w:val="0"/>
      <w:autoSpaceDN w:val="0"/>
      <w:spacing w:after="0"/>
      <w:contextualSpacing/>
      <w:jc w:val="center"/>
    </w:pPr>
    <w:rPr>
      <w:rFonts w:asciiTheme="majorBidi" w:eastAsiaTheme="majorEastAsia" w:hAnsiTheme="majorBidi" w:cstheme="majorBidi"/>
      <w:spacing w:val="-10"/>
      <w:kern w:val="28"/>
      <w:sz w:val="56"/>
      <w:szCs w:val="56"/>
    </w:rPr>
  </w:style>
  <w:style w:type="character" w:customStyle="1" w:styleId="TitleChar1">
    <w:name w:val="Title Char1"/>
    <w:basedOn w:val="DefaultParagraphFont"/>
    <w:uiPriority w:val="10"/>
    <w:rsid w:val="00A97B26"/>
    <w:rPr>
      <w:rFonts w:asciiTheme="majorHAnsi" w:eastAsiaTheme="majorEastAsia" w:hAnsiTheme="majorHAnsi" w:cstheme="majorBidi"/>
      <w:spacing w:val="-10"/>
      <w:kern w:val="28"/>
      <w:sz w:val="56"/>
      <w:szCs w:val="56"/>
    </w:rPr>
  </w:style>
  <w:style w:type="paragraph" w:customStyle="1" w:styleId="names">
    <w:name w:val="names"/>
    <w:basedOn w:val="Normal"/>
    <w:link w:val="namesChar"/>
    <w:qFormat/>
    <w:rsid w:val="00A97B26"/>
    <w:pPr>
      <w:widowControl w:val="0"/>
      <w:autoSpaceDE w:val="0"/>
      <w:autoSpaceDN w:val="0"/>
      <w:spacing w:after="60" w:line="252" w:lineRule="auto"/>
      <w:jc w:val="center"/>
    </w:pPr>
    <w:rPr>
      <w:rFonts w:ascii="AdvOTb92eb7df.I" w:eastAsia="Times New Roman" w:hAnsi="AdvOTb92eb7df.I" w:cs="Times New Roman"/>
      <w:color w:val="000000"/>
      <w:szCs w:val="28"/>
    </w:rPr>
  </w:style>
  <w:style w:type="paragraph" w:customStyle="1" w:styleId="affili">
    <w:name w:val="affili"/>
    <w:basedOn w:val="Normal"/>
    <w:link w:val="affiliChar"/>
    <w:qFormat/>
    <w:rsid w:val="00A97B26"/>
    <w:pPr>
      <w:widowControl w:val="0"/>
      <w:autoSpaceDE w:val="0"/>
      <w:autoSpaceDN w:val="0"/>
      <w:spacing w:after="60" w:line="252" w:lineRule="auto"/>
      <w:jc w:val="center"/>
    </w:pPr>
    <w:rPr>
      <w:rFonts w:ascii="AdvOTb92eb7df.I" w:eastAsia="Times New Roman" w:hAnsi="AdvOTb92eb7df.I" w:cs="Times New Roman"/>
      <w:color w:val="000000"/>
      <w:sz w:val="20"/>
      <w:szCs w:val="20"/>
    </w:rPr>
  </w:style>
  <w:style w:type="character" w:customStyle="1" w:styleId="namesChar">
    <w:name w:val="names Char"/>
    <w:basedOn w:val="DefaultParagraphFont"/>
    <w:link w:val="names"/>
    <w:rsid w:val="00A97B26"/>
    <w:rPr>
      <w:rFonts w:ascii="AdvOTb92eb7df.I" w:eastAsia="Times New Roman" w:hAnsi="AdvOTb92eb7df.I" w:cs="Times New Roman"/>
      <w:color w:val="000000"/>
      <w:sz w:val="26"/>
      <w:szCs w:val="28"/>
    </w:rPr>
  </w:style>
  <w:style w:type="character" w:customStyle="1" w:styleId="affiliChar">
    <w:name w:val="affili Char"/>
    <w:basedOn w:val="DefaultParagraphFont"/>
    <w:link w:val="affili"/>
    <w:rsid w:val="00A97B26"/>
    <w:rPr>
      <w:rFonts w:ascii="AdvOTb92eb7df.I" w:eastAsia="Times New Roman" w:hAnsi="AdvOTb92eb7df.I" w:cs="Times New Roman"/>
      <w:color w:val="000000"/>
      <w:sz w:val="20"/>
      <w:szCs w:val="20"/>
    </w:rPr>
  </w:style>
  <w:style w:type="character" w:styleId="Hyperlink">
    <w:name w:val="Hyperlink"/>
    <w:basedOn w:val="DefaultParagraphFont"/>
    <w:uiPriority w:val="99"/>
    <w:unhideWhenUsed/>
    <w:rsid w:val="00A97B26"/>
    <w:rPr>
      <w:color w:val="0563C1" w:themeColor="hyperlink"/>
      <w:u w:val="single"/>
    </w:rPr>
  </w:style>
  <w:style w:type="character" w:customStyle="1" w:styleId="Heading1Char">
    <w:name w:val="Heading 1 Char"/>
    <w:basedOn w:val="DefaultParagraphFont"/>
    <w:link w:val="Heading1"/>
    <w:uiPriority w:val="9"/>
    <w:rsid w:val="0050511E"/>
    <w:rPr>
      <w:rFonts w:eastAsia="Calibri" w:cstheme="majorBidi"/>
      <w:b/>
      <w:bCs/>
      <w:sz w:val="32"/>
      <w:szCs w:val="32"/>
    </w:rPr>
  </w:style>
  <w:style w:type="paragraph" w:customStyle="1" w:styleId="normalbold">
    <w:name w:val="normalbold"/>
    <w:basedOn w:val="Normal"/>
    <w:link w:val="normalboldChar"/>
    <w:rsid w:val="00A97B26"/>
    <w:pPr>
      <w:widowControl w:val="0"/>
      <w:autoSpaceDE w:val="0"/>
      <w:autoSpaceDN w:val="0"/>
      <w:spacing w:after="60" w:line="252" w:lineRule="auto"/>
    </w:pPr>
    <w:rPr>
      <w:rFonts w:asciiTheme="majorBidi" w:eastAsia="Calibri" w:hAnsiTheme="majorBidi" w:cstheme="majorBidi"/>
      <w:b/>
      <w:bCs/>
      <w:sz w:val="20"/>
      <w:szCs w:val="20"/>
    </w:rPr>
  </w:style>
  <w:style w:type="character" w:customStyle="1" w:styleId="normalboldChar">
    <w:name w:val="normalbold Char"/>
    <w:basedOn w:val="DefaultParagraphFont"/>
    <w:link w:val="normalbold"/>
    <w:rsid w:val="00A97B26"/>
    <w:rPr>
      <w:rFonts w:asciiTheme="majorBidi" w:eastAsia="Calibri" w:hAnsiTheme="majorBidi" w:cstheme="majorBidi"/>
      <w:b/>
      <w:bCs/>
      <w:sz w:val="20"/>
      <w:szCs w:val="20"/>
    </w:rPr>
  </w:style>
  <w:style w:type="paragraph" w:customStyle="1" w:styleId="abstract">
    <w:name w:val="abstract"/>
    <w:basedOn w:val="Normal"/>
    <w:link w:val="abstractChar"/>
    <w:qFormat/>
    <w:rsid w:val="00A97B26"/>
    <w:pPr>
      <w:widowControl w:val="0"/>
      <w:autoSpaceDE w:val="0"/>
      <w:autoSpaceDN w:val="0"/>
      <w:spacing w:after="60" w:line="252" w:lineRule="auto"/>
    </w:pPr>
    <w:rPr>
      <w:rFonts w:eastAsia="Calibri" w:cs="Calibri"/>
      <w:sz w:val="24"/>
      <w:szCs w:val="24"/>
    </w:rPr>
  </w:style>
  <w:style w:type="character" w:customStyle="1" w:styleId="abstractChar">
    <w:name w:val="abstract Char"/>
    <w:basedOn w:val="DefaultParagraphFont"/>
    <w:link w:val="abstract"/>
    <w:rsid w:val="00A97B26"/>
    <w:rPr>
      <w:rFonts w:ascii="Times New Roman" w:eastAsia="Calibri" w:hAnsi="Times New Roman" w:cs="Calibri"/>
      <w:sz w:val="24"/>
      <w:szCs w:val="24"/>
    </w:rPr>
  </w:style>
  <w:style w:type="paragraph" w:customStyle="1" w:styleId="Standard">
    <w:name w:val="Standard"/>
    <w:rsid w:val="00A97B26"/>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table" w:styleId="TableGrid">
    <w:name w:val="Table Grid"/>
    <w:basedOn w:val="TableNormal"/>
    <w:uiPriority w:val="39"/>
    <w:rsid w:val="005900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A42D3"/>
    <w:pPr>
      <w:spacing w:after="200"/>
      <w:jc w:val="center"/>
    </w:pPr>
    <w:rPr>
      <w:color w:val="44546A" w:themeColor="text2"/>
      <w:sz w:val="20"/>
      <w:szCs w:val="20"/>
    </w:rPr>
  </w:style>
  <w:style w:type="paragraph" w:customStyle="1" w:styleId="fig">
    <w:name w:val="fig"/>
    <w:basedOn w:val="Normal"/>
    <w:link w:val="figChar"/>
    <w:qFormat/>
    <w:rsid w:val="006448E8"/>
    <w:pPr>
      <w:keepNext/>
      <w:widowControl w:val="0"/>
      <w:autoSpaceDE w:val="0"/>
      <w:autoSpaceDN w:val="0"/>
      <w:spacing w:after="60" w:line="252" w:lineRule="auto"/>
      <w:jc w:val="center"/>
    </w:pPr>
    <w:rPr>
      <w:rFonts w:eastAsia="Calibri" w:cs="Calibri"/>
      <w:sz w:val="28"/>
      <w:szCs w:val="28"/>
    </w:rPr>
  </w:style>
  <w:style w:type="character" w:customStyle="1" w:styleId="figChar">
    <w:name w:val="fig Char"/>
    <w:basedOn w:val="DefaultParagraphFont"/>
    <w:link w:val="fig"/>
    <w:rsid w:val="006448E8"/>
    <w:rPr>
      <w:rFonts w:ascii="Times New Roman" w:eastAsia="Calibri" w:hAnsi="Times New Roman" w:cs="Calibri"/>
      <w:sz w:val="28"/>
      <w:szCs w:val="28"/>
    </w:rPr>
  </w:style>
  <w:style w:type="paragraph" w:styleId="NormalWeb">
    <w:name w:val="Normal (Web)"/>
    <w:basedOn w:val="Normal"/>
    <w:uiPriority w:val="99"/>
    <w:semiHidden/>
    <w:unhideWhenUsed/>
    <w:rsid w:val="00EE6DE3"/>
    <w:pPr>
      <w:spacing w:before="100" w:beforeAutospacing="1" w:after="100" w:afterAutospacing="1"/>
      <w:jc w:val="left"/>
    </w:pPr>
    <w:rPr>
      <w:rFonts w:eastAsiaTheme="minorEastAsia" w:cs="Times New Roman"/>
      <w:sz w:val="24"/>
      <w:szCs w:val="24"/>
    </w:rPr>
  </w:style>
  <w:style w:type="paragraph" w:styleId="ListParagraph">
    <w:name w:val="List Paragraph"/>
    <w:basedOn w:val="Normal"/>
    <w:uiPriority w:val="34"/>
    <w:qFormat/>
    <w:rsid w:val="003B6B3F"/>
    <w:pPr>
      <w:ind w:left="720"/>
      <w:contextualSpacing/>
    </w:pPr>
  </w:style>
  <w:style w:type="paragraph" w:customStyle="1" w:styleId="EndNoteBibliographyTitle">
    <w:name w:val="EndNote Bibliography Title"/>
    <w:basedOn w:val="Normal"/>
    <w:link w:val="EndNoteBibliographyTitleChar"/>
    <w:rsid w:val="00822D2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22D2C"/>
    <w:rPr>
      <w:rFonts w:ascii="Times New Roman" w:hAnsi="Times New Roman" w:cs="Times New Roman"/>
      <w:noProof/>
      <w:sz w:val="26"/>
    </w:rPr>
  </w:style>
  <w:style w:type="paragraph" w:customStyle="1" w:styleId="EndNoteBibliography">
    <w:name w:val="EndNote Bibliography"/>
    <w:basedOn w:val="Normal"/>
    <w:link w:val="EndNoteBibliographyChar"/>
    <w:rsid w:val="00822D2C"/>
    <w:rPr>
      <w:rFonts w:cs="Times New Roman"/>
      <w:noProof/>
    </w:rPr>
  </w:style>
  <w:style w:type="character" w:customStyle="1" w:styleId="EndNoteBibliographyChar">
    <w:name w:val="EndNote Bibliography Char"/>
    <w:basedOn w:val="DefaultParagraphFont"/>
    <w:link w:val="EndNoteBibliography"/>
    <w:rsid w:val="00822D2C"/>
    <w:rPr>
      <w:rFonts w:ascii="Times New Roman" w:hAnsi="Times New Roman" w:cs="Times New Roman"/>
      <w:noProof/>
      <w:sz w:val="26"/>
    </w:rPr>
  </w:style>
  <w:style w:type="character" w:customStyle="1" w:styleId="Heading2Char">
    <w:name w:val="Heading 2 Char"/>
    <w:basedOn w:val="DefaultParagraphFont"/>
    <w:link w:val="Heading2"/>
    <w:uiPriority w:val="9"/>
    <w:rsid w:val="0050511E"/>
    <w:rPr>
      <w:rFonts w:asciiTheme="majorHAnsi" w:eastAsiaTheme="majorEastAsia" w:hAnsiTheme="majorHAnsi" w:cstheme="majorBidi"/>
      <w:b/>
      <w:bCs/>
      <w:color w:val="000000" w:themeColor="text1"/>
      <w:sz w:val="28"/>
      <w:szCs w:val="28"/>
    </w:rPr>
  </w:style>
  <w:style w:type="character" w:customStyle="1" w:styleId="Heading3Char">
    <w:name w:val="Heading 3 Char"/>
    <w:basedOn w:val="DefaultParagraphFont"/>
    <w:link w:val="Heading3"/>
    <w:uiPriority w:val="9"/>
    <w:semiHidden/>
    <w:rsid w:val="009A42D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A42D3"/>
    <w:rPr>
      <w:rFonts w:asciiTheme="majorHAnsi" w:eastAsiaTheme="majorEastAsia" w:hAnsiTheme="majorHAnsi" w:cstheme="majorBidi"/>
      <w:i/>
      <w:iCs/>
      <w:color w:val="2E74B5" w:themeColor="accent1" w:themeShade="BF"/>
      <w:sz w:val="26"/>
    </w:rPr>
  </w:style>
  <w:style w:type="character" w:customStyle="1" w:styleId="Heading5Char">
    <w:name w:val="Heading 5 Char"/>
    <w:basedOn w:val="DefaultParagraphFont"/>
    <w:link w:val="Heading5"/>
    <w:uiPriority w:val="9"/>
    <w:semiHidden/>
    <w:rsid w:val="009A42D3"/>
    <w:rPr>
      <w:rFonts w:asciiTheme="majorHAnsi" w:eastAsiaTheme="majorEastAsia" w:hAnsiTheme="majorHAnsi" w:cstheme="majorBidi"/>
      <w:color w:val="2E74B5" w:themeColor="accent1" w:themeShade="BF"/>
      <w:sz w:val="26"/>
    </w:rPr>
  </w:style>
  <w:style w:type="character" w:customStyle="1" w:styleId="Heading6Char">
    <w:name w:val="Heading 6 Char"/>
    <w:basedOn w:val="DefaultParagraphFont"/>
    <w:link w:val="Heading6"/>
    <w:uiPriority w:val="9"/>
    <w:semiHidden/>
    <w:rsid w:val="009A42D3"/>
    <w:rPr>
      <w:rFonts w:asciiTheme="majorHAnsi" w:eastAsiaTheme="majorEastAsia" w:hAnsiTheme="majorHAnsi" w:cstheme="majorBidi"/>
      <w:color w:val="1F4D78" w:themeColor="accent1" w:themeShade="7F"/>
      <w:sz w:val="26"/>
    </w:rPr>
  </w:style>
  <w:style w:type="character" w:customStyle="1" w:styleId="Heading7Char">
    <w:name w:val="Heading 7 Char"/>
    <w:basedOn w:val="DefaultParagraphFont"/>
    <w:link w:val="Heading7"/>
    <w:uiPriority w:val="9"/>
    <w:semiHidden/>
    <w:rsid w:val="009A42D3"/>
    <w:rPr>
      <w:rFonts w:asciiTheme="majorHAnsi" w:eastAsiaTheme="majorEastAsia" w:hAnsiTheme="majorHAnsi" w:cstheme="majorBidi"/>
      <w:i/>
      <w:iCs/>
      <w:color w:val="1F4D78" w:themeColor="accent1" w:themeShade="7F"/>
      <w:sz w:val="26"/>
    </w:rPr>
  </w:style>
  <w:style w:type="character" w:customStyle="1" w:styleId="Heading8Char">
    <w:name w:val="Heading 8 Char"/>
    <w:basedOn w:val="DefaultParagraphFont"/>
    <w:link w:val="Heading8"/>
    <w:uiPriority w:val="9"/>
    <w:semiHidden/>
    <w:rsid w:val="009A42D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A42D3"/>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473BC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3BC5"/>
    <w:rPr>
      <w:rFonts w:ascii="Tahoma" w:hAnsi="Tahoma" w:cs="Tahoma"/>
      <w:sz w:val="16"/>
      <w:szCs w:val="16"/>
    </w:rPr>
  </w:style>
  <w:style w:type="character" w:styleId="PlaceholderText">
    <w:name w:val="Placeholder Text"/>
    <w:basedOn w:val="DefaultParagraphFont"/>
    <w:uiPriority w:val="99"/>
    <w:semiHidden/>
    <w:rsid w:val="00434E98"/>
    <w:rPr>
      <w:color w:val="808080"/>
    </w:rPr>
  </w:style>
  <w:style w:type="character" w:customStyle="1" w:styleId="fontstyle01">
    <w:name w:val="fontstyle01"/>
    <w:basedOn w:val="DefaultParagraphFont"/>
    <w:rsid w:val="00096B79"/>
    <w:rPr>
      <w:rFonts w:ascii="AdvP6975" w:hAnsi="AdvP6975" w:hint="default"/>
      <w:b w:val="0"/>
      <w:bCs w:val="0"/>
      <w:i w:val="0"/>
      <w:iCs w:val="0"/>
      <w:color w:val="242021"/>
      <w:sz w:val="20"/>
      <w:szCs w:val="20"/>
    </w:rPr>
  </w:style>
  <w:style w:type="character" w:customStyle="1" w:styleId="fontstyle21">
    <w:name w:val="fontstyle21"/>
    <w:basedOn w:val="DefaultParagraphFont"/>
    <w:rsid w:val="007421EB"/>
    <w:rPr>
      <w:rFonts w:ascii="Minion-Italic" w:hAnsi="Minion-Italic" w:hint="default"/>
      <w:b w:val="0"/>
      <w:bCs w:val="0"/>
      <w:i/>
      <w:iCs/>
      <w:color w:val="242021"/>
      <w:sz w:val="18"/>
      <w:szCs w:val="18"/>
    </w:rPr>
  </w:style>
  <w:style w:type="character" w:styleId="CommentReference">
    <w:name w:val="annotation reference"/>
    <w:basedOn w:val="DefaultParagraphFont"/>
    <w:uiPriority w:val="99"/>
    <w:semiHidden/>
    <w:unhideWhenUsed/>
    <w:rsid w:val="00D31F86"/>
    <w:rPr>
      <w:sz w:val="16"/>
      <w:szCs w:val="16"/>
    </w:rPr>
  </w:style>
  <w:style w:type="paragraph" w:styleId="CommentText">
    <w:name w:val="annotation text"/>
    <w:basedOn w:val="Normal"/>
    <w:link w:val="CommentTextChar"/>
    <w:uiPriority w:val="99"/>
    <w:semiHidden/>
    <w:unhideWhenUsed/>
    <w:rsid w:val="00D31F86"/>
    <w:rPr>
      <w:sz w:val="20"/>
      <w:szCs w:val="20"/>
    </w:rPr>
  </w:style>
  <w:style w:type="character" w:customStyle="1" w:styleId="CommentTextChar">
    <w:name w:val="Comment Text Char"/>
    <w:basedOn w:val="DefaultParagraphFont"/>
    <w:link w:val="CommentText"/>
    <w:uiPriority w:val="99"/>
    <w:semiHidden/>
    <w:rsid w:val="00D31F8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31F86"/>
    <w:rPr>
      <w:b/>
      <w:bCs/>
    </w:rPr>
  </w:style>
  <w:style w:type="character" w:customStyle="1" w:styleId="CommentSubjectChar">
    <w:name w:val="Comment Subject Char"/>
    <w:basedOn w:val="CommentTextChar"/>
    <w:link w:val="CommentSubject"/>
    <w:uiPriority w:val="99"/>
    <w:semiHidden/>
    <w:rsid w:val="00D31F86"/>
    <w:rPr>
      <w:rFonts w:ascii="Times New Roman" w:hAnsi="Times New Roman"/>
      <w:b/>
      <w:bCs/>
      <w:sz w:val="20"/>
      <w:szCs w:val="20"/>
    </w:rPr>
  </w:style>
  <w:style w:type="paragraph" w:styleId="Revision">
    <w:name w:val="Revision"/>
    <w:hidden/>
    <w:uiPriority w:val="99"/>
    <w:semiHidden/>
    <w:rsid w:val="007A4B1C"/>
    <w:pPr>
      <w:spacing w:after="0" w:line="240" w:lineRule="auto"/>
    </w:pPr>
    <w:rPr>
      <w:rFonts w:ascii="Times New Roman" w:hAnsi="Times New Roman"/>
      <w:sz w:val="26"/>
    </w:rPr>
  </w:style>
  <w:style w:type="paragraph" w:customStyle="1" w:styleId="BAtitle">
    <w:name w:val="BA_title"/>
    <w:basedOn w:val="Title"/>
    <w:link w:val="BAtitleChar"/>
    <w:qFormat/>
    <w:rsid w:val="00D015FA"/>
    <w:rPr>
      <w:rFonts w:ascii="Times New Roman" w:eastAsia="Times New Roman" w:hAnsi="Times New Roman" w:cs="Times New Roman"/>
      <w:spacing w:val="0"/>
      <w:kern w:val="0"/>
      <w:sz w:val="44"/>
      <w:szCs w:val="20"/>
    </w:rPr>
  </w:style>
  <w:style w:type="character" w:customStyle="1" w:styleId="BAtitleChar">
    <w:name w:val="BA_title Char"/>
    <w:basedOn w:val="TitleChar"/>
    <w:link w:val="BAtitle"/>
    <w:rsid w:val="00D015FA"/>
    <w:rPr>
      <w:rFonts w:ascii="Times New Roman" w:eastAsia="Times New Roman" w:hAnsi="Times New Roman" w:cs="Times New Roman"/>
      <w:spacing w:val="-10"/>
      <w:kern w:val="28"/>
      <w:sz w:val="44"/>
      <w:szCs w:val="20"/>
    </w:rPr>
  </w:style>
  <w:style w:type="paragraph" w:customStyle="1" w:styleId="BBAuthorName">
    <w:name w:val="BB_Author_Name"/>
    <w:basedOn w:val="Normal"/>
    <w:next w:val="Normal"/>
    <w:rsid w:val="00F11174"/>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Normal"/>
    <w:rsid w:val="00660000"/>
    <w:pPr>
      <w:spacing w:after="240" w:line="480" w:lineRule="auto"/>
      <w:jc w:val="center"/>
    </w:pPr>
    <w:rPr>
      <w:rFonts w:ascii="Times" w:eastAsia="Times New Roman" w:hAnsi="Times" w:cs="Times New Roman"/>
      <w:sz w:val="24"/>
      <w:szCs w:val="20"/>
    </w:rPr>
  </w:style>
  <w:style w:type="paragraph" w:customStyle="1" w:styleId="FACorrespondingAuthorFootnote">
    <w:name w:val="FA_Corresponding_Author_Footnote"/>
    <w:basedOn w:val="Normal"/>
    <w:next w:val="Normal"/>
    <w:qFormat/>
    <w:rsid w:val="00660000"/>
    <w:pPr>
      <w:spacing w:after="200" w:line="480" w:lineRule="auto"/>
    </w:pPr>
    <w:rPr>
      <w:rFonts w:ascii="Times" w:eastAsia="Times New Roman" w:hAnsi="Times" w:cs="Times New Roman"/>
      <w:sz w:val="24"/>
      <w:szCs w:val="20"/>
    </w:rPr>
  </w:style>
  <w:style w:type="paragraph" w:customStyle="1" w:styleId="BGKeywords">
    <w:name w:val="BG_Keywords"/>
    <w:basedOn w:val="Normal"/>
    <w:rsid w:val="00660000"/>
    <w:pPr>
      <w:spacing w:after="200" w:line="480" w:lineRule="auto"/>
    </w:pPr>
    <w:rPr>
      <w:rFonts w:ascii="Times" w:eastAsia="Times New Roman" w:hAnsi="Times" w:cs="Times New Roman"/>
      <w:sz w:val="24"/>
      <w:szCs w:val="20"/>
    </w:rPr>
  </w:style>
  <w:style w:type="paragraph" w:customStyle="1" w:styleId="BDAbstract">
    <w:name w:val="BD_Abstract"/>
    <w:basedOn w:val="Normal"/>
    <w:next w:val="Normal"/>
    <w:rsid w:val="00660000"/>
    <w:pPr>
      <w:spacing w:before="360" w:after="360" w:line="480" w:lineRule="auto"/>
    </w:pPr>
    <w:rPr>
      <w:rFonts w:ascii="Times" w:eastAsia="Times New Roman" w:hAnsi="Times" w:cs="Times New Roman"/>
      <w:sz w:val="24"/>
      <w:szCs w:val="20"/>
    </w:rPr>
  </w:style>
  <w:style w:type="paragraph" w:customStyle="1" w:styleId="VAFigureCaption">
    <w:name w:val="VA_Figure_Caption"/>
    <w:basedOn w:val="Normal"/>
    <w:next w:val="Normal"/>
    <w:rsid w:val="00000B71"/>
    <w:pPr>
      <w:spacing w:after="200" w:line="480" w:lineRule="auto"/>
    </w:pPr>
    <w:rPr>
      <w:rFonts w:ascii="Times" w:eastAsia="Times New Roman" w:hAnsi="Times" w:cs="Times New Roman"/>
      <w:sz w:val="24"/>
      <w:szCs w:val="20"/>
    </w:rPr>
  </w:style>
  <w:style w:type="paragraph" w:customStyle="1" w:styleId="VDTableTitle">
    <w:name w:val="VD_Table_Title"/>
    <w:basedOn w:val="Normal"/>
    <w:next w:val="Normal"/>
    <w:rsid w:val="0089180B"/>
    <w:pPr>
      <w:spacing w:after="200" w:line="480" w:lineRule="auto"/>
    </w:pPr>
    <w:rPr>
      <w:rFonts w:ascii="Times" w:eastAsia="Times New Roman" w:hAnsi="Times" w:cs="Times New Roman"/>
      <w:sz w:val="24"/>
      <w:szCs w:val="20"/>
    </w:rPr>
  </w:style>
  <w:style w:type="paragraph" w:customStyle="1" w:styleId="TCTableBody">
    <w:name w:val="TC_Table_Body"/>
    <w:basedOn w:val="Normal"/>
    <w:rsid w:val="0089180B"/>
    <w:pPr>
      <w:spacing w:after="200"/>
    </w:pPr>
    <w:rPr>
      <w:rFonts w:ascii="Times" w:eastAsia="Times New Roman" w:hAnsi="Times" w:cs="Times New Roman"/>
      <w:sz w:val="24"/>
      <w:szCs w:val="20"/>
    </w:rPr>
  </w:style>
  <w:style w:type="paragraph" w:customStyle="1" w:styleId="TAMainText">
    <w:name w:val="TA_Main_Text"/>
    <w:basedOn w:val="Normal"/>
    <w:link w:val="TAMainText0"/>
    <w:qFormat/>
    <w:rsid w:val="00992A02"/>
    <w:pPr>
      <w:spacing w:after="0" w:line="480" w:lineRule="auto"/>
      <w:ind w:firstLine="202"/>
    </w:pPr>
    <w:rPr>
      <w:rFonts w:ascii="Times" w:eastAsia="Times New Roman" w:hAnsi="Times" w:cs="Times New Roman"/>
      <w:sz w:val="24"/>
      <w:szCs w:val="20"/>
    </w:rPr>
  </w:style>
  <w:style w:type="paragraph" w:styleId="Bibliography">
    <w:name w:val="Bibliography"/>
    <w:basedOn w:val="Normal"/>
    <w:next w:val="Normal"/>
    <w:uiPriority w:val="37"/>
    <w:unhideWhenUsed/>
    <w:rsid w:val="002522C0"/>
    <w:pPr>
      <w:tabs>
        <w:tab w:val="left" w:pos="624"/>
      </w:tabs>
      <w:spacing w:after="0"/>
      <w:ind w:left="624" w:hanging="624"/>
    </w:pPr>
  </w:style>
  <w:style w:type="paragraph" w:customStyle="1" w:styleId="TFReferencesSection">
    <w:name w:val="TF_References_Section"/>
    <w:basedOn w:val="Normal"/>
    <w:rsid w:val="00FA5F6F"/>
    <w:pPr>
      <w:spacing w:after="200" w:line="480" w:lineRule="auto"/>
      <w:ind w:firstLine="187"/>
    </w:pPr>
    <w:rPr>
      <w:rFonts w:ascii="Times" w:eastAsia="Times New Roman" w:hAnsi="Times" w:cs="Times New Roman"/>
      <w:sz w:val="24"/>
      <w:szCs w:val="20"/>
    </w:rPr>
  </w:style>
  <w:style w:type="character" w:customStyle="1" w:styleId="TAMainText0">
    <w:name w:val="TA_Main_Text Знак"/>
    <w:basedOn w:val="DefaultParagraphFont"/>
    <w:link w:val="TAMainText"/>
    <w:qFormat/>
    <w:rsid w:val="007A6BDF"/>
    <w:rPr>
      <w:rFonts w:ascii="Times" w:eastAsia="Times New Roman" w:hAnsi="Times" w:cs="Times New Roman"/>
      <w:sz w:val="24"/>
      <w:szCs w:val="20"/>
    </w:rPr>
  </w:style>
  <w:style w:type="paragraph" w:customStyle="1" w:styleId="TDAcknowledgments">
    <w:name w:val="TD_Acknowledgments"/>
    <w:basedOn w:val="Normal"/>
    <w:next w:val="Normal"/>
    <w:rsid w:val="007A6BDF"/>
    <w:pPr>
      <w:spacing w:before="200" w:after="200" w:line="480" w:lineRule="auto"/>
      <w:ind w:firstLine="202"/>
    </w:pPr>
    <w:rPr>
      <w:rFonts w:ascii="Times" w:eastAsia="Times New Roman" w:hAnsi="Times" w:cs="Times New Roman"/>
      <w:sz w:val="24"/>
      <w:szCs w:val="20"/>
    </w:rPr>
  </w:style>
  <w:style w:type="paragraph" w:customStyle="1" w:styleId="TESupportingInformation">
    <w:name w:val="TE_Supporting_Information"/>
    <w:basedOn w:val="Normal"/>
    <w:next w:val="Normal"/>
    <w:rsid w:val="007A6BDF"/>
    <w:pPr>
      <w:spacing w:after="200" w:line="480" w:lineRule="auto"/>
      <w:ind w:firstLine="187"/>
    </w:pPr>
    <w:rPr>
      <w:rFonts w:ascii="Times" w:eastAsia="Times New Roman" w:hAnsi="Times" w:cs="Times New Roman"/>
      <w:sz w:val="24"/>
      <w:szCs w:val="20"/>
    </w:rPr>
  </w:style>
  <w:style w:type="paragraph" w:customStyle="1" w:styleId="StyleFACorrespondingAuthorFootnote7pt">
    <w:name w:val="Style FA_Corresponding_Author_Footnote + 7 pt"/>
    <w:basedOn w:val="Normal"/>
    <w:next w:val="Normal"/>
    <w:link w:val="StyleFACorrespondingAuthorFootnote7ptChar"/>
    <w:autoRedefine/>
    <w:rsid w:val="007A6BDF"/>
    <w:pPr>
      <w:spacing w:after="0"/>
      <w:jc w:val="left"/>
    </w:pPr>
    <w:rPr>
      <w:rFonts w:ascii="Arno Pro" w:eastAsia="Times New Roman" w:hAnsi="Arno Pro" w:cs="Times New Roman"/>
      <w:kern w:val="20"/>
      <w:sz w:val="18"/>
      <w:szCs w:val="20"/>
    </w:rPr>
  </w:style>
  <w:style w:type="character" w:customStyle="1" w:styleId="StyleFACorrespondingAuthorFootnote7ptChar">
    <w:name w:val="Style FA_Corresponding_Author_Footnote + 7 pt Char"/>
    <w:link w:val="StyleFACorrespondingAuthorFootnote7pt"/>
    <w:rsid w:val="007A6BDF"/>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autoRedefine/>
    <w:rsid w:val="007A6BDF"/>
    <w:pPr>
      <w:spacing w:before="120" w:after="60" w:line="480" w:lineRule="auto"/>
      <w:jc w:val="left"/>
    </w:pPr>
    <w:rPr>
      <w:rFonts w:ascii="Times" w:eastAsia="Times New Roman" w:hAnsi="Times" w:cs="Times New Roman"/>
      <w:b/>
      <w:sz w:val="24"/>
      <w:szCs w:val="20"/>
    </w:rPr>
  </w:style>
  <w:style w:type="character" w:customStyle="1" w:styleId="FAAuthorInfoSubtitleChar">
    <w:name w:val="FA_Author_Info_Subtitle Char"/>
    <w:link w:val="FAAuthorInfoSubtitle"/>
    <w:rsid w:val="007A6BDF"/>
    <w:rPr>
      <w:rFonts w:ascii="Times" w:eastAsia="Times New Roman" w:hAnsi="Times" w:cs="Times New Roman"/>
      <w:b/>
      <w:sz w:val="24"/>
      <w:szCs w:val="20"/>
    </w:rPr>
  </w:style>
  <w:style w:type="paragraph" w:styleId="Header">
    <w:name w:val="header"/>
    <w:basedOn w:val="Normal"/>
    <w:link w:val="HeaderChar"/>
    <w:uiPriority w:val="99"/>
    <w:unhideWhenUsed/>
    <w:rsid w:val="00657E9B"/>
    <w:pPr>
      <w:tabs>
        <w:tab w:val="center" w:pos="4680"/>
        <w:tab w:val="right" w:pos="9360"/>
      </w:tabs>
      <w:spacing w:after="0"/>
    </w:pPr>
  </w:style>
  <w:style w:type="character" w:customStyle="1" w:styleId="HeaderChar">
    <w:name w:val="Header Char"/>
    <w:basedOn w:val="DefaultParagraphFont"/>
    <w:link w:val="Header"/>
    <w:uiPriority w:val="99"/>
    <w:rsid w:val="00657E9B"/>
    <w:rPr>
      <w:rFonts w:ascii="Times New Roman" w:hAnsi="Times New Roman"/>
      <w:sz w:val="26"/>
    </w:rPr>
  </w:style>
  <w:style w:type="paragraph" w:styleId="Footer">
    <w:name w:val="footer"/>
    <w:basedOn w:val="Normal"/>
    <w:link w:val="FooterChar"/>
    <w:uiPriority w:val="99"/>
    <w:unhideWhenUsed/>
    <w:rsid w:val="00657E9B"/>
    <w:pPr>
      <w:tabs>
        <w:tab w:val="center" w:pos="4680"/>
        <w:tab w:val="right" w:pos="9360"/>
      </w:tabs>
      <w:spacing w:after="0"/>
    </w:pPr>
  </w:style>
  <w:style w:type="character" w:customStyle="1" w:styleId="FooterChar">
    <w:name w:val="Footer Char"/>
    <w:basedOn w:val="DefaultParagraphFont"/>
    <w:link w:val="Footer"/>
    <w:uiPriority w:val="99"/>
    <w:rsid w:val="00657E9B"/>
    <w:rPr>
      <w:rFonts w:ascii="Times New Roman" w:hAnsi="Times New Roman"/>
      <w:sz w:val="26"/>
    </w:rPr>
  </w:style>
  <w:style w:type="paragraph" w:styleId="TableofFigures">
    <w:name w:val="table of figures"/>
    <w:basedOn w:val="Normal"/>
    <w:next w:val="Normal"/>
    <w:uiPriority w:val="99"/>
    <w:unhideWhenUsed/>
    <w:rsid w:val="007D21A5"/>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882765">
      <w:bodyDiv w:val="1"/>
      <w:marLeft w:val="0"/>
      <w:marRight w:val="0"/>
      <w:marTop w:val="0"/>
      <w:marBottom w:val="0"/>
      <w:divBdr>
        <w:top w:val="none" w:sz="0" w:space="0" w:color="auto"/>
        <w:left w:val="none" w:sz="0" w:space="0" w:color="auto"/>
        <w:bottom w:val="none" w:sz="0" w:space="0" w:color="auto"/>
        <w:right w:val="none" w:sz="0" w:space="0" w:color="auto"/>
      </w:divBdr>
    </w:div>
    <w:div w:id="1107653337">
      <w:bodyDiv w:val="1"/>
      <w:marLeft w:val="0"/>
      <w:marRight w:val="0"/>
      <w:marTop w:val="0"/>
      <w:marBottom w:val="0"/>
      <w:divBdr>
        <w:top w:val="none" w:sz="0" w:space="0" w:color="auto"/>
        <w:left w:val="none" w:sz="0" w:space="0" w:color="auto"/>
        <w:bottom w:val="none" w:sz="0" w:space="0" w:color="auto"/>
        <w:right w:val="none" w:sz="0" w:space="0" w:color="auto"/>
      </w:divBdr>
    </w:div>
    <w:div w:id="1518421274">
      <w:bodyDiv w:val="1"/>
      <w:marLeft w:val="0"/>
      <w:marRight w:val="0"/>
      <w:marTop w:val="0"/>
      <w:marBottom w:val="0"/>
      <w:divBdr>
        <w:top w:val="none" w:sz="0" w:space="0" w:color="auto"/>
        <w:left w:val="none" w:sz="0" w:space="0" w:color="auto"/>
        <w:bottom w:val="none" w:sz="0" w:space="0" w:color="auto"/>
        <w:right w:val="none" w:sz="0" w:space="0" w:color="auto"/>
      </w:divBdr>
    </w:div>
    <w:div w:id="1527138762">
      <w:bodyDiv w:val="1"/>
      <w:marLeft w:val="0"/>
      <w:marRight w:val="0"/>
      <w:marTop w:val="0"/>
      <w:marBottom w:val="0"/>
      <w:divBdr>
        <w:top w:val="none" w:sz="0" w:space="0" w:color="auto"/>
        <w:left w:val="none" w:sz="0" w:space="0" w:color="auto"/>
        <w:bottom w:val="none" w:sz="0" w:space="0" w:color="auto"/>
        <w:right w:val="none" w:sz="0" w:space="0" w:color="auto"/>
      </w:divBdr>
    </w:div>
    <w:div w:id="1705598472">
      <w:bodyDiv w:val="1"/>
      <w:marLeft w:val="0"/>
      <w:marRight w:val="0"/>
      <w:marTop w:val="0"/>
      <w:marBottom w:val="0"/>
      <w:divBdr>
        <w:top w:val="none" w:sz="0" w:space="0" w:color="auto"/>
        <w:left w:val="none" w:sz="0" w:space="0" w:color="auto"/>
        <w:bottom w:val="none" w:sz="0" w:space="0" w:color="auto"/>
        <w:right w:val="none" w:sz="0" w:space="0" w:color="auto"/>
      </w:divBdr>
    </w:div>
    <w:div w:id="1911620139">
      <w:bodyDiv w:val="1"/>
      <w:marLeft w:val="0"/>
      <w:marRight w:val="0"/>
      <w:marTop w:val="0"/>
      <w:marBottom w:val="0"/>
      <w:divBdr>
        <w:top w:val="none" w:sz="0" w:space="0" w:color="auto"/>
        <w:left w:val="none" w:sz="0" w:space="0" w:color="auto"/>
        <w:bottom w:val="none" w:sz="0" w:space="0" w:color="auto"/>
        <w:right w:val="none" w:sz="0" w:space="0" w:color="auto"/>
      </w:divBdr>
    </w:div>
    <w:div w:id="1951082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68DAB-33E9-4268-8C4B-FB62425B56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760</Words>
  <Characters>43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Nivetha K.</cp:lastModifiedBy>
  <cp:revision>9</cp:revision>
  <dcterms:created xsi:type="dcterms:W3CDTF">2020-09-24T16:43:00Z</dcterms:created>
  <dcterms:modified xsi:type="dcterms:W3CDTF">2021-01-19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CqpH6mky"/&gt;&lt;style id="http://www.zotero.org/styles/journal-of-chemical-theory-and-computation" hasBibliography="1" bibliographyStyleHasBeenSet="1"/&gt;&lt;prefs&gt;&lt;pref name="fieldType" value="Field"/&gt;&lt;p</vt:lpwstr>
  </property>
  <property fmtid="{D5CDD505-2E9C-101B-9397-08002B2CF9AE}" pid="3" name="ZOTERO_PREF_2">
    <vt:lpwstr>ref name="automaticJournalAbbreviations" value="true"/&gt;&lt;pref name="dontAskDelayCitationUpdates" value="true"/&gt;&lt;/prefs&gt;&lt;/data&gt;</vt:lpwstr>
  </property>
</Properties>
</file>